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E7CB7" w14:textId="495E8B4B" w:rsidR="00A10037" w:rsidRDefault="00A10037" w:rsidP="00EE08CE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nuals used for treatment at Mental Health</w:t>
      </w:r>
      <w:r w:rsidR="008B3A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earch and Treatment Center</w:t>
      </w:r>
    </w:p>
    <w:p w14:paraId="13966B52" w14:textId="033B7408" w:rsidR="003C3DC2" w:rsidRPr="00EE08CE" w:rsidRDefault="003C3DC2" w:rsidP="00EE08CE">
      <w:pPr>
        <w:pStyle w:val="Listenabsatz"/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  <w:r w:rsidRPr="00EE08CE">
        <w:rPr>
          <w:rFonts w:ascii="Times New Roman" w:hAnsi="Times New Roman" w:cs="Times New Roman"/>
          <w:b/>
          <w:bCs/>
          <w:i/>
          <w:lang w:val="en-US"/>
        </w:rPr>
        <w:t>Anxiety Disorders manuals (all manuals cover exposure-based Cognitive Behva</w:t>
      </w:r>
      <w:r w:rsidR="007D3341" w:rsidRPr="00EE08CE">
        <w:rPr>
          <w:rFonts w:ascii="Times New Roman" w:hAnsi="Times New Roman" w:cs="Times New Roman"/>
          <w:b/>
          <w:bCs/>
          <w:i/>
          <w:lang w:val="en-US"/>
        </w:rPr>
        <w:t>v</w:t>
      </w:r>
      <w:r w:rsidRPr="00EE08CE">
        <w:rPr>
          <w:rFonts w:ascii="Times New Roman" w:hAnsi="Times New Roman" w:cs="Times New Roman"/>
          <w:b/>
          <w:bCs/>
          <w:i/>
          <w:lang w:val="en-US"/>
        </w:rPr>
        <w:t>ior Therapy)</w:t>
      </w:r>
    </w:p>
    <w:p w14:paraId="63135CEB" w14:textId="7B5C00C4" w:rsidR="00A10037" w:rsidRPr="00EE08CE" w:rsidRDefault="00A10037" w:rsidP="00EE08CE">
      <w:pPr>
        <w:pStyle w:val="Listenabsatz"/>
        <w:spacing w:line="240" w:lineRule="auto"/>
        <w:rPr>
          <w:rFonts w:ascii="Times New Roman" w:hAnsi="Times New Roman" w:cs="Times New Roman"/>
          <w:lang w:val="en-US"/>
        </w:rPr>
      </w:pPr>
      <w:r w:rsidRPr="00A10037">
        <w:rPr>
          <w:rFonts w:ascii="Times New Roman" w:hAnsi="Times New Roman" w:cs="Times New Roman"/>
          <w:i/>
        </w:rPr>
        <w:t>Social Anxiety Disorder:</w:t>
      </w:r>
      <w:r w:rsidRPr="00A10037">
        <w:rPr>
          <w:rFonts w:ascii="Times New Roman" w:hAnsi="Times New Roman" w:cs="Times New Roman"/>
        </w:rPr>
        <w:t xml:space="preserve"> </w:t>
      </w:r>
      <w:proofErr w:type="gramStart"/>
      <w:r w:rsidRPr="00A10037">
        <w:rPr>
          <w:rFonts w:ascii="Times New Roman" w:hAnsi="Times New Roman" w:cs="Times New Roman"/>
        </w:rPr>
        <w:t>Stangier,U.</w:t>
      </w:r>
      <w:proofErr w:type="gramEnd"/>
      <w:r w:rsidRPr="00A10037">
        <w:rPr>
          <w:rFonts w:ascii="Times New Roman" w:hAnsi="Times New Roman" w:cs="Times New Roman"/>
        </w:rPr>
        <w:t xml:space="preserve">, Clark, D.M., Ginzburg, D.M. &amp; Ehlers, A. (2016). Soziale Angststörung. Göttingen: Hogrefe. </w:t>
      </w:r>
      <w:r w:rsidRPr="00A10037">
        <w:rPr>
          <w:rFonts w:ascii="Times New Roman" w:hAnsi="Times New Roman" w:cs="Times New Roman"/>
        </w:rPr>
        <w:br/>
      </w:r>
      <w:r w:rsidRPr="00A10037">
        <w:rPr>
          <w:rFonts w:ascii="Times New Roman" w:hAnsi="Times New Roman" w:cs="Times New Roman"/>
          <w:i/>
        </w:rPr>
        <w:t>Panic and agoraphobia:</w:t>
      </w:r>
      <w:r w:rsidRPr="00A10037">
        <w:rPr>
          <w:rFonts w:ascii="Times New Roman" w:hAnsi="Times New Roman" w:cs="Times New Roman"/>
        </w:rPr>
        <w:t xml:space="preserve"> Schneider, S. &amp; Margraf, J. (2017). Agoraphobie und Panikstörung. Göttingen: Hogrefe. </w:t>
      </w:r>
      <w:r w:rsidRPr="00A10037">
        <w:rPr>
          <w:rFonts w:ascii="Times New Roman" w:hAnsi="Times New Roman" w:cs="Times New Roman"/>
        </w:rPr>
        <w:br/>
      </w:r>
      <w:r w:rsidRPr="00A10037">
        <w:rPr>
          <w:rFonts w:ascii="Times New Roman" w:hAnsi="Times New Roman" w:cs="Times New Roman"/>
          <w:i/>
        </w:rPr>
        <w:t>Specific Phobia:</w:t>
      </w:r>
      <w:r w:rsidRPr="00A10037">
        <w:rPr>
          <w:rFonts w:ascii="Times New Roman" w:hAnsi="Times New Roman" w:cs="Times New Roman"/>
        </w:rPr>
        <w:t xml:space="preserve"> Hamm, A. (2006). Spezifische Phobie. Göttingen: Hogrefe. </w:t>
      </w:r>
      <w:r w:rsidRPr="00A10037">
        <w:rPr>
          <w:rFonts w:ascii="Times New Roman" w:hAnsi="Times New Roman" w:cs="Times New Roman"/>
        </w:rPr>
        <w:br/>
      </w:r>
      <w:r w:rsidRPr="00A10037">
        <w:rPr>
          <w:rFonts w:ascii="Times New Roman" w:hAnsi="Times New Roman" w:cs="Times New Roman"/>
          <w:i/>
        </w:rPr>
        <w:t>Somatisation and Hypochondriasis:</w:t>
      </w:r>
      <w:r w:rsidRPr="00A10037">
        <w:rPr>
          <w:rFonts w:ascii="Times New Roman" w:hAnsi="Times New Roman" w:cs="Times New Roman"/>
        </w:rPr>
        <w:t xml:space="preserve"> Rief, W. &amp; Hiller, W. (1998). Somatisierungsstörung und Hypochondrie. Göttingen: Hogrefe. </w:t>
      </w:r>
      <w:r w:rsidRPr="00A10037">
        <w:rPr>
          <w:rFonts w:ascii="Times New Roman" w:hAnsi="Times New Roman" w:cs="Times New Roman"/>
        </w:rPr>
        <w:br/>
      </w:r>
      <w:r w:rsidRPr="00A10037">
        <w:rPr>
          <w:rFonts w:ascii="Times New Roman" w:hAnsi="Times New Roman" w:cs="Times New Roman"/>
          <w:i/>
        </w:rPr>
        <w:t>Generalised Anxiety Disorder:</w:t>
      </w:r>
      <w:r w:rsidRPr="00A10037">
        <w:rPr>
          <w:rFonts w:ascii="Times New Roman" w:hAnsi="Times New Roman" w:cs="Times New Roman"/>
        </w:rPr>
        <w:t xml:space="preserve"> Becker, E. &amp; Margraf, J. (2016). Generalisierte Angststörung. </w:t>
      </w:r>
      <w:r w:rsidRPr="00A10037">
        <w:rPr>
          <w:rFonts w:ascii="Times New Roman" w:hAnsi="Times New Roman" w:cs="Times New Roman"/>
          <w:lang w:val="en-US"/>
        </w:rPr>
        <w:t xml:space="preserve">Göttingen: Hogrefe. </w:t>
      </w:r>
      <w:r w:rsidRPr="00A10037">
        <w:rPr>
          <w:rFonts w:ascii="Times New Roman" w:hAnsi="Times New Roman" w:cs="Times New Roman"/>
          <w:lang w:val="en-US"/>
        </w:rPr>
        <w:br/>
      </w:r>
      <w:r w:rsidRPr="00A10037">
        <w:rPr>
          <w:rFonts w:ascii="Times New Roman" w:hAnsi="Times New Roman" w:cs="Times New Roman"/>
          <w:i/>
          <w:lang w:val="en-US"/>
        </w:rPr>
        <w:t>Post Traumatic Stress Disorder:</w:t>
      </w:r>
      <w:r w:rsidRPr="00A10037">
        <w:rPr>
          <w:rFonts w:ascii="Times New Roman" w:hAnsi="Times New Roman" w:cs="Times New Roman"/>
          <w:lang w:val="en-US"/>
        </w:rPr>
        <w:t xml:space="preserve"> Foa, E.B., Hembree, E.A., &amp; Rothbaum, B.O. (2017). Prolonged Exposure Therapy for PTSD. </w:t>
      </w:r>
      <w:r w:rsidRPr="00A10037">
        <w:rPr>
          <w:rFonts w:ascii="Times New Roman" w:hAnsi="Times New Roman" w:cs="Times New Roman"/>
        </w:rPr>
        <w:t xml:space="preserve">Lichtenau: Probst. </w:t>
      </w:r>
      <w:r w:rsidRPr="00A10037">
        <w:rPr>
          <w:rFonts w:ascii="Times New Roman" w:hAnsi="Times New Roman" w:cs="Times New Roman"/>
        </w:rPr>
        <w:br/>
      </w:r>
      <w:r w:rsidRPr="00A10037">
        <w:rPr>
          <w:rFonts w:ascii="Times New Roman" w:hAnsi="Times New Roman" w:cs="Times New Roman"/>
          <w:i/>
        </w:rPr>
        <w:t>Obsessive Compulsive Disorder:</w:t>
      </w:r>
      <w:r w:rsidRPr="00A10037">
        <w:rPr>
          <w:rFonts w:ascii="Times New Roman" w:hAnsi="Times New Roman" w:cs="Times New Roman"/>
        </w:rPr>
        <w:t xml:space="preserve"> Lakatos, A. &amp; Reinecker, H. (2016). Kognitive Verhaltenstherapie bei Zwang. </w:t>
      </w:r>
      <w:r w:rsidRPr="00EE08CE">
        <w:rPr>
          <w:rFonts w:ascii="Times New Roman" w:hAnsi="Times New Roman" w:cs="Times New Roman"/>
          <w:lang w:val="en-US"/>
        </w:rPr>
        <w:t>Göttingen: Hogrefe.</w:t>
      </w:r>
    </w:p>
    <w:p w14:paraId="7FA0E01D" w14:textId="092317A8" w:rsidR="00A10037" w:rsidRPr="00EE08CE" w:rsidRDefault="00A10037" w:rsidP="00EE08CE">
      <w:pPr>
        <w:pStyle w:val="Listenabsatz"/>
        <w:spacing w:line="240" w:lineRule="auto"/>
        <w:rPr>
          <w:rFonts w:ascii="Times New Roman" w:hAnsi="Times New Roman" w:cs="Times New Roman"/>
          <w:lang w:val="en-US"/>
        </w:rPr>
      </w:pPr>
      <w:r w:rsidRPr="00EE08CE">
        <w:rPr>
          <w:rFonts w:ascii="Times New Roman" w:hAnsi="Times New Roman" w:cs="Times New Roman"/>
          <w:b/>
          <w:bCs/>
          <w:i/>
          <w:lang w:val="en-US"/>
        </w:rPr>
        <w:t>Depression</w:t>
      </w:r>
      <w:r w:rsidR="003C3DC2" w:rsidRPr="00EE08CE">
        <w:rPr>
          <w:rFonts w:ascii="Times New Roman" w:hAnsi="Times New Roman" w:cs="Times New Roman"/>
          <w:b/>
          <w:bCs/>
          <w:i/>
          <w:lang w:val="en-US"/>
        </w:rPr>
        <w:t xml:space="preserve"> manual (covering Cognitive Behavior Therapy for Depression)</w:t>
      </w:r>
      <w:r w:rsidRPr="00EE08CE">
        <w:rPr>
          <w:rFonts w:ascii="Times New Roman" w:hAnsi="Times New Roman" w:cs="Times New Roman"/>
          <w:i/>
          <w:lang w:val="en-US"/>
        </w:rPr>
        <w:t xml:space="preserve">: </w:t>
      </w:r>
    </w:p>
    <w:p w14:paraId="4EC6EA43" w14:textId="351AB3DF" w:rsidR="00A10037" w:rsidRDefault="00A10037" w:rsidP="00EE08CE">
      <w:pPr>
        <w:pStyle w:val="Listenabsatz"/>
        <w:spacing w:line="240" w:lineRule="auto"/>
        <w:rPr>
          <w:rFonts w:ascii="Times New Roman" w:hAnsi="Times New Roman" w:cs="Times New Roman"/>
          <w:i/>
        </w:rPr>
      </w:pPr>
      <w:r w:rsidRPr="00A10037">
        <w:rPr>
          <w:rFonts w:ascii="Times New Roman" w:hAnsi="Times New Roman" w:cs="Times New Roman"/>
        </w:rPr>
        <w:t>Hautzinger, M. (2021) Kognitive Verhaltenstherapie der Depression. Weinheim: Beltz-Verlag</w:t>
      </w:r>
      <w:r w:rsidRPr="00A10037">
        <w:rPr>
          <w:rFonts w:ascii="Times New Roman" w:hAnsi="Times New Roman" w:cs="Times New Roman"/>
          <w:i/>
        </w:rPr>
        <w:t>.</w:t>
      </w:r>
    </w:p>
    <w:p w14:paraId="31AFEECF" w14:textId="77777777" w:rsidR="004F5FC8" w:rsidRPr="00EE08CE" w:rsidRDefault="004F5FC8" w:rsidP="00EE08CE">
      <w:pPr>
        <w:spacing w:line="360" w:lineRule="auto"/>
        <w:rPr>
          <w:rFonts w:ascii="Times New Roman" w:hAnsi="Times New Roman" w:cs="Times New Roman"/>
          <w:i/>
        </w:rPr>
      </w:pPr>
    </w:p>
    <w:p w14:paraId="56D392B6" w14:textId="680EF776" w:rsidR="00347947" w:rsidRPr="00DE6A5D" w:rsidRDefault="00347947" w:rsidP="00EE08CE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lm Clip validation</w:t>
      </w:r>
    </w:p>
    <w:p w14:paraId="5AEF58E4" w14:textId="6F1E4645" w:rsidR="003B31F9" w:rsidRPr="00E374E5" w:rsidRDefault="003B31F9" w:rsidP="00EE08CE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For the current study, two sad, two 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>threatening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, two happy, and one neutral film clips were taken from famous motion pictures (sadness: The Champ, 2:38 min, MGM, United Artists film studios, 1979; My sister’s keeper, 3:36 min, Warner Bros, Paramount, 2009, 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>threat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>: Halloween, 3:28 min, 1978, Compass International Pictures, The silence of the lambs, 3:22 min, 1991, Orion Pictures, happiness: 500 days of summ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2009, 1:46 min, Searchlight Pictures, An officer and gentleman, 1:51 min, Paramount 1982; neutral: All the president’s men, 1:05 min, 1976, Wildwood Enterprises). </w:t>
      </w:r>
      <w:r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3159">
        <w:rPr>
          <w:rFonts w:ascii="Times New Roman" w:hAnsi="Times New Roman" w:cs="Times New Roman"/>
          <w:sz w:val="24"/>
          <w:szCs w:val="24"/>
          <w:lang w:val="en-US"/>
        </w:rPr>
        <w:t>clips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been </w:t>
      </w:r>
      <w:r>
        <w:rPr>
          <w:rFonts w:ascii="Times New Roman" w:hAnsi="Times New Roman" w:cs="Times New Roman"/>
          <w:sz w:val="24"/>
          <w:szCs w:val="24"/>
          <w:lang w:val="en-US"/>
        </w:rPr>
        <w:t>shown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previously to elicit the respective emotions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To edit, see citavi.com/edit"/>
          <w:tag w:val="CitaviPlaceholder#2f331656-903d-42a7-8d8e-57b36b3d4e41"/>
          <w:id w:val="2087267471"/>
          <w:placeholder>
            <w:docPart w:val="F92735C1EDBE4E76A9BB7B2C95940F93"/>
          </w:placeholder>
        </w:sdtPr>
        <w:sdtContent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xMTAwNDc5LTU5NWItNGM2NS1hOGNiLTIwOWE1ZWViMTQ3YyIsIlJhbmdlTGVuZ3RoIjoyMSwiUmVmZXJlbmNlSWQiOiIyMTRlMGQzYy1hYzViLTRkYmYtODg1Yy05Yzk3MzFjYTJjM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ExMS9qLjE0NjktODk4Ni4yMDA3LjAwNTUwLngiLCJVcmlTdHJpbmciOiJodHRwczovL2RvaS5vcmcvMTAuMTExMS9qLjE0NjktODk4Ni4yMDA3LjAwNTUwLn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zNy8xNTI4LTM1NDIuMi4yLjEzNSIsIlVyaVN0cmluZyI6Imh0dHBzOi8vZG9pLm9yZy8xMC4xMDM3LzE1MjgtMzU0Mi4yLjIuMTM1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}</w:instrText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t>(e.g. Kreibig et al., 2007; Rottenberg et al., 2002)</w:t>
          </w:r>
          <w:r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sdtContent>
      </w:sdt>
    </w:p>
    <w:p w14:paraId="2B31FB06" w14:textId="607FBAAC" w:rsidR="003B31F9" w:rsidRPr="00B61CEA" w:rsidRDefault="003B31F9" w:rsidP="00EE08CE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A2946">
        <w:rPr>
          <w:rFonts w:ascii="Times New Roman" w:hAnsi="Times New Roman" w:cs="Times New Roman"/>
          <w:sz w:val="24"/>
          <w:szCs w:val="24"/>
          <w:lang w:val="en-US"/>
        </w:rPr>
        <w:t xml:space="preserve">To assess whether the two sadness, happiness and 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>threat</w:t>
      </w:r>
      <w:r w:rsidRPr="002A2946">
        <w:rPr>
          <w:rFonts w:ascii="Times New Roman" w:hAnsi="Times New Roman" w:cs="Times New Roman"/>
          <w:sz w:val="24"/>
          <w:szCs w:val="24"/>
          <w:lang w:val="en-US"/>
        </w:rPr>
        <w:t>-eliciting film clips differ in their potency of eliciting the respective targe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A2946">
        <w:rPr>
          <w:rFonts w:ascii="Times New Roman" w:hAnsi="Times New Roman" w:cs="Times New Roman"/>
          <w:sz w:val="24"/>
          <w:szCs w:val="24"/>
          <w:lang w:val="en-US"/>
        </w:rPr>
        <w:t xml:space="preserve"> emotion, t-tests were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ru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i.e. sadness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Champ vs. My Sisters Keeper, 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>threat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elloween vs. The Silence of the Lambs, happiness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00 Days of Summer vs. An Officer and Gentleman)</w:t>
      </w:r>
      <w:r w:rsidRPr="002A29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These analyses showed that t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he two happy, sad, and fearful clips did not differ in their potency to elicit sadness (The champ: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73.74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26.32; My sisters keeper: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77.03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23.41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244) = 1.00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= .319), fear (Halloween: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56.32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32.49; The silence of the lambs: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50.74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29.72, t(248) = 1.35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= .179)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happiness (500 days of summer: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69.18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28.86; An officer and gentleman: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67.56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=30.19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241) = 0.43, </w:t>
      </w:r>
      <w:r w:rsidR="00844ACF"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844ACF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= .670)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. To</w:t>
      </w:r>
      <w:r w:rsidRPr="002A2946">
        <w:rPr>
          <w:rFonts w:ascii="Times New Roman" w:hAnsi="Times New Roman" w:cs="Times New Roman"/>
          <w:sz w:val="24"/>
          <w:szCs w:val="24"/>
          <w:lang w:val="en-US"/>
        </w:rPr>
        <w:t xml:space="preserve"> assess whether the emotional film clips elicited more intense emotions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Pr="002A2946">
        <w:rPr>
          <w:rFonts w:ascii="Times New Roman" w:hAnsi="Times New Roman" w:cs="Times New Roman"/>
          <w:sz w:val="24"/>
          <w:szCs w:val="24"/>
          <w:lang w:val="en-US"/>
        </w:rPr>
        <w:t xml:space="preserve"> the neutral film, t-tests were 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>ru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compa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mean sadness, fear, and happiness ratings towards the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emotion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ips </w:t>
      </w:r>
      <w:r w:rsidR="00844ACF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neutral film clip. Importantly,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the emotional clips elicited more intense </w:t>
      </w:r>
      <w:r>
        <w:rPr>
          <w:rFonts w:ascii="Times New Roman" w:hAnsi="Times New Roman" w:cs="Times New Roman"/>
          <w:sz w:val="24"/>
          <w:szCs w:val="24"/>
          <w:lang w:val="en-US"/>
        </w:rPr>
        <w:t>target-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emotions than the neutral film clip (i.e. </w:t>
      </w:r>
      <w:r w:rsidRPr="009940AB">
        <w:rPr>
          <w:rFonts w:ascii="Times New Roman" w:hAnsi="Times New Roman" w:cs="Times New Roman"/>
          <w:i/>
          <w:sz w:val="24"/>
          <w:szCs w:val="24"/>
          <w:lang w:val="en-US"/>
        </w:rPr>
        <w:t>happi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happy vs. neutral: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EE08CE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diff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=50.20, </w:t>
      </w:r>
      <w:r w:rsidR="00EE08CE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="00EE08CE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45.70, 54.79),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t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249)=21.96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&lt;.001; </w:t>
      </w:r>
      <w:r w:rsidRPr="009940AB">
        <w:rPr>
          <w:rFonts w:ascii="Times New Roman" w:hAnsi="Times New Roman" w:cs="Times New Roman"/>
          <w:i/>
          <w:sz w:val="24"/>
          <w:szCs w:val="24"/>
          <w:lang w:val="en-US"/>
        </w:rPr>
        <w:t>sad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sad vs. neutral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EE08CE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diff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=66.82, </w:t>
      </w:r>
      <w:r w:rsidR="00EE08CE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>CI</w:t>
      </w:r>
      <w:r w:rsidR="00EE08CE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>(63.14, 70.49),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249)=35.84,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&lt;.001; </w:t>
      </w:r>
      <w:r w:rsidRPr="009940AB">
        <w:rPr>
          <w:rFonts w:ascii="Times New Roman" w:hAnsi="Times New Roman" w:cs="Times New Roman"/>
          <w:i/>
          <w:sz w:val="24"/>
          <w:szCs w:val="24"/>
          <w:lang w:val="en-US"/>
        </w:rPr>
        <w:t>f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fearful vs. neutral: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EE08CE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diff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 =43.75, </w:t>
      </w:r>
      <w:r w:rsidR="00EE08CE">
        <w:rPr>
          <w:rFonts w:ascii="Times New Roman" w:hAnsi="Times New Roman" w:cs="Times New Roman"/>
          <w:sz w:val="24"/>
          <w:szCs w:val="24"/>
          <w:lang w:val="en-US"/>
        </w:rPr>
        <w:t>95%</w:t>
      </w:r>
      <w:r w:rsidR="00EE08CE"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CI 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39.61, 47.90),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 xml:space="preserve">(249)=20.80, </w:t>
      </w:r>
      <w:r w:rsidRPr="00EE08C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374E5">
        <w:rPr>
          <w:rFonts w:ascii="Times New Roman" w:hAnsi="Times New Roman" w:cs="Times New Roman"/>
          <w:sz w:val="24"/>
          <w:szCs w:val="24"/>
          <w:lang w:val="en-US"/>
        </w:rPr>
        <w:t>&lt;.001).</w:t>
      </w:r>
    </w:p>
    <w:p w14:paraId="0A4DFBB7" w14:textId="77777777" w:rsidR="005A01A7" w:rsidRPr="00DE6A5D" w:rsidRDefault="005A01A7" w:rsidP="00EE08CE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6A5D">
        <w:rPr>
          <w:rFonts w:ascii="Times New Roman" w:hAnsi="Times New Roman" w:cs="Times New Roman"/>
          <w:b/>
          <w:sz w:val="24"/>
          <w:szCs w:val="24"/>
          <w:lang w:val="en-US"/>
        </w:rPr>
        <w:t>Analyses controlling for gender, age, respiration and</w:t>
      </w:r>
      <w:r w:rsidR="009F26B5" w:rsidRPr="00DE6A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sychotropic</w:t>
      </w:r>
      <w:r w:rsidRPr="00DE6A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dication</w:t>
      </w:r>
      <w:r w:rsidR="00F71AF5" w:rsidRPr="00DE6A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interindividual differences in RSA</w:t>
      </w:r>
    </w:p>
    <w:p w14:paraId="5B16081D" w14:textId="2BE99AAE" w:rsidR="00630676" w:rsidRDefault="00630676" w:rsidP="00EE08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a first step, we assessed whether</w:t>
      </w:r>
      <w:r w:rsidR="00907551">
        <w:rPr>
          <w:rFonts w:ascii="Times New Roman" w:hAnsi="Times New Roman" w:cs="Times New Roman"/>
          <w:sz w:val="24"/>
          <w:szCs w:val="24"/>
          <w:lang w:val="en-US"/>
        </w:rPr>
        <w:t xml:space="preserve"> any of the putative influencing fac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755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gender, age, respiration and psychotropic medication</w:t>
      </w:r>
      <w:r w:rsidR="00907551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associated with the two outcome measures (rRSA, ΔRSA)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arson correlations</w:t>
      </w:r>
      <w:r w:rsidR="00D41D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3D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>rRSA correlated significa</w:t>
      </w:r>
      <w:r w:rsidR="00A153B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tly with medication, </w:t>
      </w:r>
      <w:r w:rsidR="00A0723D" w:rsidRPr="00A153B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=-.295, </w:t>
      </w:r>
      <w:r w:rsidR="00A0723D" w:rsidRPr="00A153B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&lt;.01, gender, </w:t>
      </w:r>
      <w:r w:rsidR="00A0723D" w:rsidRPr="00A153B2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=.179, </w:t>
      </w:r>
      <w:r w:rsidR="00A0723D" w:rsidRPr="00A153B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>&lt;.01, and age,</w:t>
      </w:r>
      <w:r w:rsidR="00A0723D" w:rsidRPr="00A153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=-.460, </w:t>
      </w:r>
      <w:r w:rsidR="00A0723D" w:rsidRPr="00A153B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&lt;.01. </w:t>
      </w:r>
      <w:r w:rsidR="00A0723D" w:rsidRPr="00673D6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ΔRSA</w:t>
      </w:r>
      <w:r w:rsidR="00A0723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orrelated significantly with change in respiration rate from baseline to watching the emotional videos </w:t>
      </w:r>
      <w:r w:rsidR="00A0723D" w:rsidRPr="00A0723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(</w:t>
      </w:r>
      <w:r w:rsidR="00A0723D" w:rsidRPr="00A0723D">
        <w:rPr>
          <w:rFonts w:ascii="Times New Roman" w:eastAsia="Times New Roman" w:hAnsi="Times New Roman" w:cs="Times New Roman"/>
          <w:lang w:val="en-US" w:eastAsia="de-DE"/>
        </w:rPr>
        <w:t xml:space="preserve">ΔRR), </w:t>
      </w:r>
      <w:r w:rsidR="00A0723D" w:rsidRPr="00EE08CE">
        <w:rPr>
          <w:rFonts w:ascii="Times New Roman" w:eastAsia="Times New Roman" w:hAnsi="Times New Roman" w:cs="Times New Roman"/>
          <w:i/>
          <w:iCs/>
          <w:lang w:val="en-US" w:eastAsia="de-DE"/>
        </w:rPr>
        <w:t>r</w:t>
      </w:r>
      <w:r w:rsidR="00A0723D" w:rsidRPr="00A0723D">
        <w:rPr>
          <w:rFonts w:ascii="Times New Roman" w:eastAsia="Times New Roman" w:hAnsi="Times New Roman" w:cs="Times New Roman"/>
          <w:lang w:val="en-US" w:eastAsia="de-DE"/>
        </w:rPr>
        <w:t xml:space="preserve">=-.359, </w:t>
      </w:r>
      <w:r w:rsidR="00A0723D" w:rsidRPr="00A153B2">
        <w:rPr>
          <w:rFonts w:ascii="Times New Roman" w:eastAsia="Times New Roman" w:hAnsi="Times New Roman" w:cs="Times New Roman"/>
          <w:i/>
          <w:iCs/>
          <w:lang w:val="en-US" w:eastAsia="de-DE"/>
        </w:rPr>
        <w:t>p</w:t>
      </w:r>
      <w:r w:rsidR="00A0723D" w:rsidRPr="00A0723D">
        <w:rPr>
          <w:rFonts w:ascii="Times New Roman" w:eastAsia="Times New Roman" w:hAnsi="Times New Roman" w:cs="Times New Roman"/>
          <w:lang w:val="en-US" w:eastAsia="de-DE"/>
        </w:rPr>
        <w:t>&lt;.01</w:t>
      </w:r>
      <w:r w:rsidR="00A0723D">
        <w:rPr>
          <w:rFonts w:ascii="Times New Roman" w:eastAsia="Times New Roman" w:hAnsi="Times New Roman" w:cs="Times New Roman"/>
          <w:lang w:val="en-US" w:eastAsia="de-DE"/>
        </w:rPr>
        <w:t xml:space="preserve"> and gender, </w:t>
      </w:r>
      <w:r w:rsidR="00A0723D" w:rsidRPr="00A153B2">
        <w:rPr>
          <w:rFonts w:ascii="Times New Roman" w:eastAsia="Times New Roman" w:hAnsi="Times New Roman" w:cs="Times New Roman"/>
          <w:i/>
          <w:iCs/>
          <w:lang w:val="en-US" w:eastAsia="de-DE"/>
        </w:rPr>
        <w:t>r</w:t>
      </w:r>
      <w:r w:rsidR="00A0723D">
        <w:rPr>
          <w:rFonts w:ascii="Times New Roman" w:eastAsia="Times New Roman" w:hAnsi="Times New Roman" w:cs="Times New Roman"/>
          <w:lang w:val="en-US" w:eastAsia="de-DE"/>
        </w:rPr>
        <w:t xml:space="preserve">=-.143, </w:t>
      </w:r>
      <w:r w:rsidR="00A0723D" w:rsidRPr="00A153B2">
        <w:rPr>
          <w:rFonts w:ascii="Times New Roman" w:eastAsia="Times New Roman" w:hAnsi="Times New Roman" w:cs="Times New Roman"/>
          <w:i/>
          <w:iCs/>
          <w:lang w:val="en-US" w:eastAsia="de-DE"/>
        </w:rPr>
        <w:t>p</w:t>
      </w:r>
      <w:r w:rsidR="00A0723D">
        <w:rPr>
          <w:rFonts w:ascii="Times New Roman" w:eastAsia="Times New Roman" w:hAnsi="Times New Roman" w:cs="Times New Roman"/>
          <w:lang w:val="en-US" w:eastAsia="de-DE"/>
        </w:rPr>
        <w:t>&lt;.05.</w:t>
      </w:r>
      <w:r w:rsidR="00A072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3D6C">
        <w:rPr>
          <w:rFonts w:ascii="Times New Roman" w:hAnsi="Times New Roman" w:cs="Times New Roman"/>
          <w:sz w:val="24"/>
          <w:szCs w:val="24"/>
          <w:lang w:val="en-US"/>
        </w:rPr>
        <w:t xml:space="preserve">To control for these potential confounding factors, a set of control analyses were run. </w:t>
      </w:r>
    </w:p>
    <w:p w14:paraId="6E8C4DB0" w14:textId="2CDA0B26" w:rsidR="00337D6A" w:rsidRPr="00DE6A5D" w:rsidRDefault="00106C0F" w:rsidP="00EE08C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DE6A5D" w:rsidRPr="00DE6A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1 </w:t>
      </w:r>
      <w:r w:rsidR="00337D6A" w:rsidRPr="00DE6A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RSA </w:t>
      </w:r>
    </w:p>
    <w:p w14:paraId="60C71DB3" w14:textId="77777777" w:rsidR="00EE08CE" w:rsidRDefault="005B3AD8" w:rsidP="00EE08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control for the influence of</w:t>
      </w:r>
      <w:r w:rsidR="00337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337D6A">
        <w:rPr>
          <w:rFonts w:ascii="Times New Roman" w:hAnsi="Times New Roman" w:cs="Times New Roman"/>
          <w:sz w:val="24"/>
          <w:szCs w:val="24"/>
          <w:lang w:val="en-US"/>
        </w:rPr>
        <w:t xml:space="preserve">edication, sex and age </w:t>
      </w:r>
      <w:r>
        <w:rPr>
          <w:rFonts w:ascii="Times New Roman" w:hAnsi="Times New Roman" w:cs="Times New Roman"/>
          <w:sz w:val="24"/>
          <w:szCs w:val="24"/>
          <w:lang w:val="en-US"/>
        </w:rPr>
        <w:t>an</w:t>
      </w:r>
      <w:r w:rsidR="00337D6A" w:rsidRPr="00337D6A">
        <w:rPr>
          <w:rFonts w:ascii="Times New Roman" w:hAnsi="Times New Roman" w:cs="Times New Roman"/>
          <w:sz w:val="24"/>
          <w:szCs w:val="24"/>
          <w:lang w:val="en-US"/>
        </w:rPr>
        <w:t xml:space="preserve"> ANCOVA including age as continuous covariates, as well as gender (male, female), psychotropic medication (yes, no) and diagnostic group (ANX, DEP, HC) as between subject independent variables was calculated. </w:t>
      </w:r>
      <w:r w:rsidR="00EE08CE">
        <w:rPr>
          <w:rFonts w:ascii="Times New Roman" w:hAnsi="Times New Roman" w:cs="Times New Roman"/>
          <w:sz w:val="24"/>
          <w:szCs w:val="24"/>
          <w:lang w:val="en-US"/>
        </w:rPr>
        <w:t xml:space="preserve">To control for these putative influencing factors within our transdiagnostic analyses, stepwise linear regression models were calculated with rRSA as dependent variable. </w:t>
      </w:r>
    </w:p>
    <w:p w14:paraId="13E40503" w14:textId="51CB3FE8" w:rsidR="0061027C" w:rsidRPr="0061027C" w:rsidRDefault="00627886" w:rsidP="00EE08CE">
      <w:pPr>
        <w:spacing w:line="360" w:lineRule="auto"/>
        <w:rPr>
          <w:rFonts w:ascii="Times New Roman" w:hAnsi="Times New Roman" w:cs="Times New Roman"/>
          <w:lang w:val="en-US"/>
        </w:rPr>
      </w:pPr>
      <w:r w:rsidRPr="00FD71CE">
        <w:rPr>
          <w:rFonts w:ascii="Times New Roman" w:hAnsi="Times New Roman" w:cs="Times New Roman"/>
          <w:b/>
          <w:lang w:val="en-US"/>
        </w:rPr>
        <w:t xml:space="preserve">Table </w:t>
      </w:r>
      <w:r w:rsidR="00A8644C" w:rsidRPr="00FD71CE">
        <w:rPr>
          <w:rFonts w:ascii="Times New Roman" w:hAnsi="Times New Roman" w:cs="Times New Roman"/>
          <w:b/>
          <w:lang w:val="en-US"/>
        </w:rPr>
        <w:t>S</w:t>
      </w:r>
      <w:r w:rsidR="00A0723D">
        <w:rPr>
          <w:rFonts w:ascii="Times New Roman" w:hAnsi="Times New Roman" w:cs="Times New Roman"/>
          <w:b/>
          <w:lang w:val="en-US"/>
        </w:rPr>
        <w:t>1</w:t>
      </w:r>
      <w:r w:rsidR="00A8644C" w:rsidRPr="00FD71CE">
        <w:rPr>
          <w:rFonts w:ascii="Times New Roman" w:hAnsi="Times New Roman" w:cs="Times New Roman"/>
          <w:b/>
          <w:lang w:val="en-US"/>
        </w:rPr>
        <w:t>:</w:t>
      </w:r>
      <w:r w:rsidR="00A8644C" w:rsidRPr="00FD71CE">
        <w:rPr>
          <w:rFonts w:ascii="Times New Roman" w:hAnsi="Times New Roman" w:cs="Times New Roman"/>
          <w:lang w:val="en-US"/>
        </w:rPr>
        <w:t xml:space="preserve"> ANCOVA controlling for the influence of Age, Gender and Medication on group-based individual differences in rRSA</w:t>
      </w:r>
    </w:p>
    <w:tbl>
      <w:tblPr>
        <w:tblW w:w="8394" w:type="dxa"/>
        <w:tblInd w:w="-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7"/>
        <w:gridCol w:w="1418"/>
        <w:gridCol w:w="1842"/>
        <w:gridCol w:w="2127"/>
      </w:tblGrid>
      <w:tr w:rsidR="00627886" w:rsidRPr="00FD71CE" w14:paraId="51B58641" w14:textId="77777777" w:rsidTr="005B3AD8">
        <w:trPr>
          <w:cantSplit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0FA0A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52315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FA11D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4B020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627886" w:rsidRPr="00FD71CE" w14:paraId="41088A1C" w14:textId="77777777" w:rsidTr="005B3AD8">
        <w:trPr>
          <w:cantSplit/>
        </w:trPr>
        <w:tc>
          <w:tcPr>
            <w:tcW w:w="3007" w:type="dxa"/>
            <w:tcBorders>
              <w:top w:val="single" w:sz="4" w:space="0" w:color="auto"/>
            </w:tcBorders>
            <w:shd w:val="clear" w:color="auto" w:fill="auto"/>
          </w:tcPr>
          <w:p w14:paraId="3BEC4228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1B2CA80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30F85C3" w14:textId="7B5EA49C" w:rsidR="00627886" w:rsidRPr="0061027C" w:rsidRDefault="005B3AD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58B6E05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&lt;</w:t>
            </w:r>
            <w:r w:rsidRPr="00FD71CE">
              <w:rPr>
                <w:rFonts w:ascii="Times New Roman" w:hAnsi="Times New Roman" w:cs="Times New Roman"/>
              </w:rPr>
              <w:t>.</w:t>
            </w:r>
            <w:r w:rsidRPr="0061027C">
              <w:rPr>
                <w:rFonts w:ascii="Times New Roman" w:hAnsi="Times New Roman" w:cs="Times New Roman"/>
              </w:rPr>
              <w:t>001</w:t>
            </w:r>
          </w:p>
        </w:tc>
      </w:tr>
      <w:tr w:rsidR="00627886" w:rsidRPr="00FD71CE" w14:paraId="28AF665A" w14:textId="77777777" w:rsidTr="005B3AD8">
        <w:trPr>
          <w:cantSplit/>
        </w:trPr>
        <w:tc>
          <w:tcPr>
            <w:tcW w:w="3007" w:type="dxa"/>
            <w:shd w:val="clear" w:color="auto" w:fill="auto"/>
          </w:tcPr>
          <w:p w14:paraId="7FA73B45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Diagnostic Group</w:t>
            </w:r>
          </w:p>
        </w:tc>
        <w:tc>
          <w:tcPr>
            <w:tcW w:w="1418" w:type="dxa"/>
            <w:shd w:val="clear" w:color="auto" w:fill="auto"/>
          </w:tcPr>
          <w:p w14:paraId="4D99C3DF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61027C">
              <w:rPr>
                <w:rFonts w:ascii="Times New Roman" w:hAnsi="Times New Roman" w:cs="Times New Roman"/>
                <w:b/>
              </w:rPr>
              <w:t>2</w:t>
            </w:r>
            <w:r w:rsidRPr="00FD71CE">
              <w:rPr>
                <w:rFonts w:ascii="Times New Roman" w:hAnsi="Times New Roman" w:cs="Times New Roman"/>
                <w:b/>
              </w:rPr>
              <w:t>, 229</w:t>
            </w:r>
          </w:p>
        </w:tc>
        <w:tc>
          <w:tcPr>
            <w:tcW w:w="1842" w:type="dxa"/>
            <w:shd w:val="clear" w:color="auto" w:fill="auto"/>
          </w:tcPr>
          <w:p w14:paraId="1EFC1AF4" w14:textId="0F2C7292" w:rsidR="00627886" w:rsidRPr="0061027C" w:rsidRDefault="00F61A3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4.</w:t>
            </w:r>
            <w:r w:rsidR="005B3AD8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2127" w:type="dxa"/>
            <w:shd w:val="clear" w:color="auto" w:fill="auto"/>
          </w:tcPr>
          <w:p w14:paraId="48A2CD6B" w14:textId="610B3BDF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.</w:t>
            </w:r>
            <w:r w:rsidRPr="0061027C">
              <w:rPr>
                <w:rFonts w:ascii="Times New Roman" w:hAnsi="Times New Roman" w:cs="Times New Roman"/>
                <w:b/>
              </w:rPr>
              <w:t>0</w:t>
            </w:r>
            <w:r w:rsidR="00F61A3A" w:rsidRPr="00FD71CE">
              <w:rPr>
                <w:rFonts w:ascii="Times New Roman" w:hAnsi="Times New Roman" w:cs="Times New Roman"/>
                <w:b/>
              </w:rPr>
              <w:t>1</w:t>
            </w:r>
            <w:r w:rsidR="005B3AD8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627886" w:rsidRPr="00FD71CE" w14:paraId="71C10B19" w14:textId="77777777" w:rsidTr="005B3AD8">
        <w:trPr>
          <w:cantSplit/>
        </w:trPr>
        <w:tc>
          <w:tcPr>
            <w:tcW w:w="3007" w:type="dxa"/>
            <w:shd w:val="clear" w:color="auto" w:fill="auto"/>
          </w:tcPr>
          <w:p w14:paraId="6BF6546C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8" w:type="dxa"/>
            <w:shd w:val="clear" w:color="auto" w:fill="auto"/>
          </w:tcPr>
          <w:p w14:paraId="6411A93F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shd w:val="clear" w:color="auto" w:fill="auto"/>
          </w:tcPr>
          <w:p w14:paraId="1496B307" w14:textId="64B5489E" w:rsidR="00627886" w:rsidRPr="0061027C" w:rsidRDefault="00F61A3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3.</w:t>
            </w:r>
            <w:r w:rsidR="005B3AD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27" w:type="dxa"/>
            <w:shd w:val="clear" w:color="auto" w:fill="auto"/>
          </w:tcPr>
          <w:p w14:paraId="745EBE8D" w14:textId="092F4BCB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</w:t>
            </w:r>
            <w:r w:rsidRPr="0061027C">
              <w:rPr>
                <w:rFonts w:ascii="Times New Roman" w:hAnsi="Times New Roman" w:cs="Times New Roman"/>
              </w:rPr>
              <w:t>0</w:t>
            </w:r>
            <w:r w:rsidR="00F61A3A" w:rsidRPr="00FD71CE">
              <w:rPr>
                <w:rFonts w:ascii="Times New Roman" w:hAnsi="Times New Roman" w:cs="Times New Roman"/>
              </w:rPr>
              <w:t>5</w:t>
            </w:r>
            <w:r w:rsidR="005B3AD8">
              <w:rPr>
                <w:rFonts w:ascii="Times New Roman" w:hAnsi="Times New Roman" w:cs="Times New Roman"/>
              </w:rPr>
              <w:t>3</w:t>
            </w:r>
          </w:p>
        </w:tc>
      </w:tr>
      <w:tr w:rsidR="00627886" w:rsidRPr="00FD71CE" w14:paraId="2225DDDB" w14:textId="77777777" w:rsidTr="005B3AD8">
        <w:trPr>
          <w:cantSplit/>
        </w:trPr>
        <w:tc>
          <w:tcPr>
            <w:tcW w:w="3007" w:type="dxa"/>
            <w:shd w:val="clear" w:color="auto" w:fill="auto"/>
          </w:tcPr>
          <w:p w14:paraId="15D3C33C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418" w:type="dxa"/>
            <w:shd w:val="clear" w:color="auto" w:fill="auto"/>
          </w:tcPr>
          <w:p w14:paraId="77F57FBA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shd w:val="clear" w:color="auto" w:fill="auto"/>
          </w:tcPr>
          <w:p w14:paraId="203205D9" w14:textId="3EB35865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7</w:t>
            </w:r>
            <w:r w:rsidRPr="00FD71CE">
              <w:rPr>
                <w:rFonts w:ascii="Times New Roman" w:hAnsi="Times New Roman" w:cs="Times New Roman"/>
              </w:rPr>
              <w:t>.</w:t>
            </w:r>
            <w:r w:rsidR="005B3AD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27" w:type="dxa"/>
            <w:shd w:val="clear" w:color="auto" w:fill="auto"/>
          </w:tcPr>
          <w:p w14:paraId="3A17124D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</w:t>
            </w:r>
            <w:r w:rsidRPr="0061027C">
              <w:rPr>
                <w:rFonts w:ascii="Times New Roman" w:hAnsi="Times New Roman" w:cs="Times New Roman"/>
              </w:rPr>
              <w:t>006</w:t>
            </w:r>
          </w:p>
        </w:tc>
      </w:tr>
      <w:tr w:rsidR="00627886" w:rsidRPr="00FD71CE" w14:paraId="0B683380" w14:textId="77777777" w:rsidTr="005B3AD8">
        <w:trPr>
          <w:cantSplit/>
        </w:trPr>
        <w:tc>
          <w:tcPr>
            <w:tcW w:w="3007" w:type="dxa"/>
            <w:shd w:val="clear" w:color="auto" w:fill="auto"/>
          </w:tcPr>
          <w:p w14:paraId="21BCD1C8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Diagnostic Group x Gender</w:t>
            </w:r>
          </w:p>
        </w:tc>
        <w:tc>
          <w:tcPr>
            <w:tcW w:w="1418" w:type="dxa"/>
            <w:shd w:val="clear" w:color="auto" w:fill="auto"/>
          </w:tcPr>
          <w:p w14:paraId="63C8BA79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2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shd w:val="clear" w:color="auto" w:fill="auto"/>
          </w:tcPr>
          <w:p w14:paraId="26A6A57A" w14:textId="5CB5197E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2</w:t>
            </w:r>
            <w:r w:rsidRPr="00FD71CE">
              <w:rPr>
                <w:rFonts w:ascii="Times New Roman" w:hAnsi="Times New Roman" w:cs="Times New Roman"/>
              </w:rPr>
              <w:t>.</w:t>
            </w:r>
            <w:r w:rsidR="00F61A3A" w:rsidRPr="00FD71CE">
              <w:rPr>
                <w:rFonts w:ascii="Times New Roman" w:hAnsi="Times New Roman" w:cs="Times New Roman"/>
              </w:rPr>
              <w:t>7</w:t>
            </w:r>
            <w:r w:rsidR="005B3A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6226F3EA" w14:textId="5F796A0F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</w:t>
            </w:r>
            <w:r w:rsidR="00F61A3A" w:rsidRPr="00FD71CE">
              <w:rPr>
                <w:rFonts w:ascii="Times New Roman" w:hAnsi="Times New Roman" w:cs="Times New Roman"/>
              </w:rPr>
              <w:t>06</w:t>
            </w:r>
            <w:r w:rsidR="005B3AD8">
              <w:rPr>
                <w:rFonts w:ascii="Times New Roman" w:hAnsi="Times New Roman" w:cs="Times New Roman"/>
              </w:rPr>
              <w:t>6</w:t>
            </w:r>
          </w:p>
        </w:tc>
      </w:tr>
      <w:tr w:rsidR="00627886" w:rsidRPr="00FD71CE" w14:paraId="24B536D8" w14:textId="77777777" w:rsidTr="005B3AD8">
        <w:trPr>
          <w:cantSplit/>
        </w:trPr>
        <w:tc>
          <w:tcPr>
            <w:tcW w:w="3007" w:type="dxa"/>
            <w:shd w:val="clear" w:color="auto" w:fill="auto"/>
          </w:tcPr>
          <w:p w14:paraId="378C60A9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Diagnostic Group x Medication</w:t>
            </w:r>
          </w:p>
        </w:tc>
        <w:tc>
          <w:tcPr>
            <w:tcW w:w="1418" w:type="dxa"/>
            <w:shd w:val="clear" w:color="auto" w:fill="auto"/>
          </w:tcPr>
          <w:p w14:paraId="1F64FEDA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shd w:val="clear" w:color="auto" w:fill="auto"/>
          </w:tcPr>
          <w:p w14:paraId="0091A14E" w14:textId="3EE73D94" w:rsidR="00627886" w:rsidRPr="0061027C" w:rsidRDefault="00E70C79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0</w:t>
            </w:r>
            <w:r w:rsidR="00627886" w:rsidRPr="00FD71CE">
              <w:rPr>
                <w:rFonts w:ascii="Times New Roman" w:hAnsi="Times New Roman" w:cs="Times New Roman"/>
              </w:rPr>
              <w:t>.</w:t>
            </w:r>
            <w:r w:rsidR="005B3AD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27" w:type="dxa"/>
            <w:shd w:val="clear" w:color="auto" w:fill="auto"/>
          </w:tcPr>
          <w:p w14:paraId="6DE5D1F9" w14:textId="70E2BC31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</w:t>
            </w:r>
            <w:r w:rsidR="005B3AD8">
              <w:rPr>
                <w:rFonts w:ascii="Times New Roman" w:hAnsi="Times New Roman" w:cs="Times New Roman"/>
              </w:rPr>
              <w:t>384</w:t>
            </w:r>
          </w:p>
        </w:tc>
      </w:tr>
      <w:tr w:rsidR="00627886" w:rsidRPr="00FD71CE" w14:paraId="04B3ECCE" w14:textId="77777777" w:rsidTr="005B3AD8">
        <w:trPr>
          <w:cantSplit/>
        </w:trPr>
        <w:tc>
          <w:tcPr>
            <w:tcW w:w="3007" w:type="dxa"/>
            <w:shd w:val="clear" w:color="auto" w:fill="auto"/>
          </w:tcPr>
          <w:p w14:paraId="5705C55F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Gender x Medic</w:t>
            </w:r>
            <w:r w:rsidR="00E70C79" w:rsidRPr="00FD71CE">
              <w:rPr>
                <w:rFonts w:ascii="Times New Roman" w:hAnsi="Times New Roman" w:cs="Times New Roman"/>
              </w:rPr>
              <w:t>a</w:t>
            </w:r>
            <w:r w:rsidRPr="00FD71CE">
              <w:rPr>
                <w:rFonts w:ascii="Times New Roman" w:hAnsi="Times New Roman" w:cs="Times New Roman"/>
              </w:rPr>
              <w:t>tion</w:t>
            </w:r>
          </w:p>
        </w:tc>
        <w:tc>
          <w:tcPr>
            <w:tcW w:w="1418" w:type="dxa"/>
            <w:shd w:val="clear" w:color="auto" w:fill="auto"/>
          </w:tcPr>
          <w:p w14:paraId="1371C39A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shd w:val="clear" w:color="auto" w:fill="auto"/>
          </w:tcPr>
          <w:p w14:paraId="0E69A89D" w14:textId="3CE5FF11" w:rsidR="00627886" w:rsidRPr="0061027C" w:rsidRDefault="00E70C79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0</w:t>
            </w:r>
            <w:r w:rsidR="00627886" w:rsidRPr="00FD71CE">
              <w:rPr>
                <w:rFonts w:ascii="Times New Roman" w:hAnsi="Times New Roman" w:cs="Times New Roman"/>
              </w:rPr>
              <w:t>.</w:t>
            </w:r>
            <w:r w:rsidR="00F61A3A" w:rsidRPr="00FD71CE">
              <w:rPr>
                <w:rFonts w:ascii="Times New Roman" w:hAnsi="Times New Roman" w:cs="Times New Roman"/>
              </w:rPr>
              <w:t>5</w:t>
            </w:r>
            <w:r w:rsidR="005B3A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06765552" w14:textId="1FB17356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</w:t>
            </w:r>
            <w:r w:rsidR="00F61A3A" w:rsidRPr="00FD71CE">
              <w:rPr>
                <w:rFonts w:ascii="Times New Roman" w:hAnsi="Times New Roman" w:cs="Times New Roman"/>
              </w:rPr>
              <w:t>4</w:t>
            </w:r>
            <w:r w:rsidR="005B3AD8">
              <w:rPr>
                <w:rFonts w:ascii="Times New Roman" w:hAnsi="Times New Roman" w:cs="Times New Roman"/>
              </w:rPr>
              <w:t>54</w:t>
            </w:r>
          </w:p>
        </w:tc>
      </w:tr>
      <w:tr w:rsidR="00627886" w:rsidRPr="00FD71CE" w14:paraId="02D15DD0" w14:textId="77777777" w:rsidTr="005B3AD8">
        <w:trPr>
          <w:cantSplit/>
        </w:trPr>
        <w:tc>
          <w:tcPr>
            <w:tcW w:w="3007" w:type="dxa"/>
            <w:tcBorders>
              <w:bottom w:val="single" w:sz="4" w:space="0" w:color="auto"/>
            </w:tcBorders>
            <w:shd w:val="clear" w:color="auto" w:fill="auto"/>
          </w:tcPr>
          <w:p w14:paraId="05904F4A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Diagnostic Group x Gender x Medica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C3E830E" w14:textId="77777777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, 22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5367A44" w14:textId="21708CF1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61027C">
              <w:rPr>
                <w:rFonts w:ascii="Times New Roman" w:hAnsi="Times New Roman" w:cs="Times New Roman"/>
              </w:rPr>
              <w:t>1</w:t>
            </w:r>
            <w:r w:rsidRPr="00FD71CE">
              <w:rPr>
                <w:rFonts w:ascii="Times New Roman" w:hAnsi="Times New Roman" w:cs="Times New Roman"/>
              </w:rPr>
              <w:t>.</w:t>
            </w:r>
            <w:r w:rsidR="005B3AD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25FD55CD" w14:textId="41B64C71" w:rsidR="00627886" w:rsidRPr="0061027C" w:rsidRDefault="006278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</w:t>
            </w:r>
            <w:r w:rsidR="005B3AD8">
              <w:rPr>
                <w:rFonts w:ascii="Times New Roman" w:hAnsi="Times New Roman" w:cs="Times New Roman"/>
              </w:rPr>
              <w:t>280</w:t>
            </w:r>
          </w:p>
        </w:tc>
      </w:tr>
    </w:tbl>
    <w:p w14:paraId="3164BFD2" w14:textId="77777777" w:rsidR="0017663A" w:rsidRDefault="00FD71CE" w:rsidP="00EE08C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483D">
        <w:rPr>
          <w:rFonts w:ascii="Times New Roman" w:hAnsi="Times New Roman" w:cs="Times New Roman"/>
          <w:sz w:val="20"/>
          <w:szCs w:val="20"/>
          <w:lang w:val="en-US"/>
        </w:rPr>
        <w:t>Note: Bold lines indicate significant effects within the analyses reported in the main manuscript</w:t>
      </w:r>
    </w:p>
    <w:p w14:paraId="36217F6E" w14:textId="77777777" w:rsidR="0017663A" w:rsidRDefault="0017663A" w:rsidP="00EE08C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9D9A867" w14:textId="6843522C" w:rsidR="00A8644C" w:rsidRPr="00FD71CE" w:rsidRDefault="00A8644C" w:rsidP="00EE08CE">
      <w:pPr>
        <w:spacing w:line="360" w:lineRule="auto"/>
        <w:rPr>
          <w:rFonts w:ascii="Times New Roman" w:hAnsi="Times New Roman" w:cs="Times New Roman"/>
          <w:lang w:val="en-US"/>
        </w:rPr>
      </w:pPr>
      <w:r w:rsidRPr="00FD71CE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A0723D">
        <w:rPr>
          <w:rFonts w:ascii="Times New Roman" w:hAnsi="Times New Roman" w:cs="Times New Roman"/>
          <w:b/>
          <w:lang w:val="en-US"/>
        </w:rPr>
        <w:t>2</w:t>
      </w:r>
      <w:r w:rsidR="004D483D" w:rsidRPr="00FD71CE">
        <w:rPr>
          <w:rFonts w:ascii="Times New Roman" w:hAnsi="Times New Roman" w:cs="Times New Roman"/>
          <w:lang w:val="en-US"/>
        </w:rPr>
        <w:t>.</w:t>
      </w:r>
      <w:r w:rsidRPr="00FD71CE">
        <w:rPr>
          <w:rFonts w:ascii="Times New Roman" w:hAnsi="Times New Roman" w:cs="Times New Roman"/>
          <w:lang w:val="en-US"/>
        </w:rPr>
        <w:t xml:space="preserve"> Regression controlling for the influence of age, gender and medication on transdiagnostic individual differences based on depression symptomatology in rRSA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42"/>
        <w:gridCol w:w="2196"/>
        <w:gridCol w:w="37"/>
        <w:gridCol w:w="1736"/>
        <w:gridCol w:w="1842"/>
        <w:gridCol w:w="1985"/>
      </w:tblGrid>
      <w:tr w:rsidR="00DE6A5D" w:rsidRPr="00FD71CE" w14:paraId="11C355CB" w14:textId="77777777" w:rsidTr="00636402">
        <w:trPr>
          <w:cantSplit/>
        </w:trPr>
        <w:tc>
          <w:tcPr>
            <w:tcW w:w="32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E1E705B" w14:textId="77777777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C90CFA" w14:textId="77777777" w:rsidR="00957C8D" w:rsidRPr="00957C8D" w:rsidRDefault="004373AD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C03BC51" w14:textId="77777777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65C660A" w14:textId="77777777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E6A5D" w:rsidRPr="00FD71CE" w14:paraId="4235D91C" w14:textId="77777777" w:rsidTr="00636402">
        <w:trPr>
          <w:cantSplit/>
        </w:trPr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EFD27" w14:textId="77777777" w:rsidR="00FB3A3B" w:rsidRPr="00957C8D" w:rsidRDefault="001E1C2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Step</w:t>
            </w:r>
            <w:r w:rsidR="00FB3A3B" w:rsidRPr="00FD71CE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281AE" w14:textId="3CEB766A" w:rsidR="00FB3A3B" w:rsidRPr="00957C8D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F (</w:t>
            </w:r>
            <w:r w:rsidR="00543D47">
              <w:rPr>
                <w:rFonts w:ascii="Times New Roman" w:hAnsi="Times New Roman" w:cs="Times New Roman"/>
                <w:b/>
                <w:i/>
              </w:rPr>
              <w:t xml:space="preserve">1, 224) = 58.78, p&lt;.001, </w:t>
            </w:r>
            <w:r w:rsidR="004373AD" w:rsidRPr="00FD71CE">
              <w:rPr>
                <w:rFonts w:ascii="Times New Roman" w:hAnsi="Times New Roman" w:cs="Times New Roman"/>
                <w:b/>
                <w:i/>
              </w:rPr>
              <w:t>R</w:t>
            </w:r>
            <w:r w:rsidR="004373AD" w:rsidRPr="00FD71CE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="004373AD" w:rsidRPr="00FD71CE">
              <w:rPr>
                <w:rFonts w:ascii="Times New Roman" w:hAnsi="Times New Roman" w:cs="Times New Roman"/>
                <w:b/>
                <w:i/>
              </w:rPr>
              <w:t>=.2</w:t>
            </w:r>
            <w:r w:rsidR="00137EA2">
              <w:rPr>
                <w:rFonts w:ascii="Times New Roman" w:hAnsi="Times New Roman" w:cs="Times New Roman"/>
                <w:b/>
                <w:i/>
              </w:rPr>
              <w:t>0</w:t>
            </w:r>
            <w:r w:rsidR="004373AD" w:rsidRPr="00FD71CE">
              <w:rPr>
                <w:rFonts w:ascii="Times New Roman" w:hAnsi="Times New Roman" w:cs="Times New Roman"/>
                <w:b/>
                <w:i/>
              </w:rPr>
              <w:t>9</w:t>
            </w:r>
          </w:p>
        </w:tc>
      </w:tr>
      <w:tr w:rsidR="00DE6A5D" w:rsidRPr="00FD71CE" w14:paraId="4F4A328F" w14:textId="77777777" w:rsidTr="00636402">
        <w:trPr>
          <w:cantSplit/>
        </w:trPr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D6EC67" w14:textId="77777777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37EE1B" w14:textId="77777777" w:rsidR="00957C8D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</w:tcPr>
          <w:p w14:paraId="62B64E9C" w14:textId="419FD23E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-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Pr="00957C8D">
              <w:rPr>
                <w:rFonts w:ascii="Times New Roman" w:hAnsi="Times New Roman" w:cs="Times New Roman"/>
              </w:rPr>
              <w:t>4</w:t>
            </w:r>
            <w:r w:rsidR="00543D47">
              <w:rPr>
                <w:rFonts w:ascii="Times New Roman" w:hAnsi="Times New Roman" w:cs="Times New Roman"/>
              </w:rPr>
              <w:t>5</w:t>
            </w:r>
            <w:r w:rsidRPr="00957C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06F2977C" w14:textId="412E250C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-7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="00543D4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3AA173D" w14:textId="77777777" w:rsidR="00957C8D" w:rsidRPr="00957C8D" w:rsidRDefault="00957C8D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&lt;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Pr="00957C8D">
              <w:rPr>
                <w:rFonts w:ascii="Times New Roman" w:hAnsi="Times New Roman" w:cs="Times New Roman"/>
              </w:rPr>
              <w:t>001</w:t>
            </w:r>
          </w:p>
        </w:tc>
      </w:tr>
      <w:tr w:rsidR="00137EA2" w:rsidRPr="00FD71CE" w14:paraId="117A9480" w14:textId="77777777" w:rsidTr="00176207">
        <w:trPr>
          <w:cantSplit/>
        </w:trPr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BEAA4" w14:textId="77777777" w:rsidR="00137EA2" w:rsidRPr="00957C8D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Step 2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322CA" w14:textId="2A728FBB" w:rsidR="00137EA2" w:rsidRPr="00957C8D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F (2, 224) = 40.68, p&lt;.001, </w:t>
            </w:r>
            <w:r w:rsidRPr="00FD71CE">
              <w:rPr>
                <w:rFonts w:ascii="Times New Roman" w:hAnsi="Times New Roman" w:cs="Times New Roman"/>
                <w:b/>
                <w:i/>
              </w:rPr>
              <w:t>ΔR</w:t>
            </w:r>
            <w:r w:rsidRPr="00FD71CE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FD71CE">
              <w:rPr>
                <w:rFonts w:ascii="Times New Roman" w:hAnsi="Times New Roman" w:cs="Times New Roman"/>
                <w:b/>
                <w:i/>
              </w:rPr>
              <w:t>=.0</w:t>
            </w:r>
            <w:r>
              <w:rPr>
                <w:rFonts w:ascii="Times New Roman" w:hAnsi="Times New Roman" w:cs="Times New Roman"/>
                <w:b/>
                <w:i/>
              </w:rPr>
              <w:t>57</w:t>
            </w:r>
          </w:p>
        </w:tc>
      </w:tr>
      <w:tr w:rsidR="00DE6A5D" w:rsidRPr="00FD71CE" w14:paraId="4B656709" w14:textId="77777777" w:rsidTr="00636402">
        <w:trPr>
          <w:cantSplit/>
        </w:trPr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9FA24E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5225FD4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</w:tcPr>
          <w:p w14:paraId="22C32B86" w14:textId="7779BB78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-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Pr="00957C8D">
              <w:rPr>
                <w:rFonts w:ascii="Times New Roman" w:hAnsi="Times New Roman" w:cs="Times New Roman"/>
              </w:rPr>
              <w:t>42</w:t>
            </w:r>
            <w:r w:rsidR="00543D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4696F8C" w14:textId="6F1803E8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-7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="00543D4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BE92CB8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&lt;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Pr="00957C8D">
              <w:rPr>
                <w:rFonts w:ascii="Times New Roman" w:hAnsi="Times New Roman" w:cs="Times New Roman"/>
              </w:rPr>
              <w:t>001</w:t>
            </w:r>
          </w:p>
        </w:tc>
      </w:tr>
      <w:tr w:rsidR="00DE6A5D" w:rsidRPr="00FD71CE" w14:paraId="0BBADF25" w14:textId="77777777" w:rsidTr="004373AD">
        <w:trPr>
          <w:cantSplit/>
        </w:trPr>
        <w:tc>
          <w:tcPr>
            <w:tcW w:w="993" w:type="dxa"/>
            <w:gridSpan w:val="2"/>
            <w:shd w:val="clear" w:color="auto" w:fill="auto"/>
          </w:tcPr>
          <w:p w14:paraId="464F88DC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3" w:type="dxa"/>
            <w:gridSpan w:val="2"/>
            <w:shd w:val="clear" w:color="auto" w:fill="auto"/>
          </w:tcPr>
          <w:p w14:paraId="74424009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1736" w:type="dxa"/>
            <w:shd w:val="clear" w:color="auto" w:fill="auto"/>
          </w:tcPr>
          <w:p w14:paraId="2C9F7CB3" w14:textId="7E7CFA31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-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="00543D47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842" w:type="dxa"/>
            <w:shd w:val="clear" w:color="auto" w:fill="auto"/>
          </w:tcPr>
          <w:p w14:paraId="7D7FBA5D" w14:textId="3C3004F3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-</w:t>
            </w:r>
            <w:r w:rsidR="00543D47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985" w:type="dxa"/>
            <w:shd w:val="clear" w:color="auto" w:fill="auto"/>
          </w:tcPr>
          <w:p w14:paraId="281D6BBC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57C8D">
              <w:rPr>
                <w:rFonts w:ascii="Times New Roman" w:hAnsi="Times New Roman" w:cs="Times New Roman"/>
              </w:rPr>
              <w:t>&lt;</w:t>
            </w:r>
            <w:r w:rsidR="004373AD" w:rsidRPr="00FD71CE">
              <w:rPr>
                <w:rFonts w:ascii="Times New Roman" w:hAnsi="Times New Roman" w:cs="Times New Roman"/>
              </w:rPr>
              <w:t>.</w:t>
            </w:r>
            <w:r w:rsidRPr="00957C8D">
              <w:rPr>
                <w:rFonts w:ascii="Times New Roman" w:hAnsi="Times New Roman" w:cs="Times New Roman"/>
              </w:rPr>
              <w:t>001</w:t>
            </w:r>
          </w:p>
        </w:tc>
      </w:tr>
      <w:tr w:rsidR="00154986" w:rsidRPr="00154986" w14:paraId="31F67EE9" w14:textId="77777777" w:rsidTr="007277EF">
        <w:trPr>
          <w:cantSplit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8FD2F" w14:textId="7BB5CDD4" w:rsidR="00154986" w:rsidRPr="00957C8D" w:rsidRDefault="001549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71CE">
              <w:rPr>
                <w:rFonts w:ascii="Times New Roman" w:hAnsi="Times New Roman" w:cs="Times New Roman"/>
                <w:b/>
                <w:lang w:val="en-US"/>
              </w:rPr>
              <w:t xml:space="preserve">Step 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E92E6" w14:textId="63A6B900" w:rsidR="00154986" w:rsidRPr="00957C8D" w:rsidRDefault="001549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154986">
              <w:rPr>
                <w:rFonts w:ascii="Times New Roman" w:hAnsi="Times New Roman" w:cs="Times New Roman"/>
                <w:b/>
                <w:i/>
                <w:lang w:val="en-US"/>
              </w:rPr>
              <w:t>F (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3</w:t>
            </w:r>
            <w:r w:rsidRPr="00154986">
              <w:rPr>
                <w:rFonts w:ascii="Times New Roman" w:hAnsi="Times New Roman" w:cs="Times New Roman"/>
                <w:b/>
                <w:i/>
                <w:lang w:val="en-US"/>
              </w:rPr>
              <w:t>, 224) = 31.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00</w:t>
            </w:r>
            <w:r w:rsidRPr="00154986">
              <w:rPr>
                <w:rFonts w:ascii="Times New Roman" w:hAnsi="Times New Roman" w:cs="Times New Roman"/>
                <w:b/>
                <w:i/>
                <w:lang w:val="en-US"/>
              </w:rPr>
              <w:t xml:space="preserve">, p&lt;.001, </w:t>
            </w:r>
            <w:r w:rsidRPr="00FD71CE">
              <w:rPr>
                <w:rFonts w:ascii="Times New Roman" w:hAnsi="Times New Roman" w:cs="Times New Roman"/>
                <w:b/>
                <w:i/>
              </w:rPr>
              <w:t>Δ</w:t>
            </w:r>
            <w:r w:rsidRPr="00FD71CE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Pr="00FD71CE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Pr="00FD71CE">
              <w:rPr>
                <w:rFonts w:ascii="Times New Roman" w:hAnsi="Times New Roman" w:cs="Times New Roman"/>
                <w:b/>
                <w:i/>
                <w:lang w:val="en-US"/>
              </w:rPr>
              <w:t>=.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025</w:t>
            </w:r>
          </w:p>
        </w:tc>
      </w:tr>
      <w:tr w:rsidR="004465DB" w:rsidRPr="00154986" w14:paraId="130BAE32" w14:textId="77777777" w:rsidTr="00636402">
        <w:trPr>
          <w:cantSplit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86F8610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76F059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EF6CAE" w14:textId="21B9F214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7C8D">
              <w:rPr>
                <w:rFonts w:ascii="Times New Roman" w:hAnsi="Times New Roman" w:cs="Times New Roman"/>
                <w:lang w:val="en-US"/>
              </w:rPr>
              <w:t>-</w:t>
            </w:r>
            <w:r w:rsidR="00A8644C" w:rsidRPr="00FD71CE">
              <w:rPr>
                <w:rFonts w:ascii="Times New Roman" w:hAnsi="Times New Roman" w:cs="Times New Roman"/>
                <w:lang w:val="en-US"/>
              </w:rPr>
              <w:t>.</w:t>
            </w:r>
            <w:r w:rsidRPr="00957C8D">
              <w:rPr>
                <w:rFonts w:ascii="Times New Roman" w:hAnsi="Times New Roman" w:cs="Times New Roman"/>
                <w:lang w:val="en-US"/>
              </w:rPr>
              <w:t>42</w:t>
            </w:r>
            <w:r w:rsidR="00137EA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6629540F" w14:textId="3E3F2BF8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7C8D">
              <w:rPr>
                <w:rFonts w:ascii="Times New Roman" w:hAnsi="Times New Roman" w:cs="Times New Roman"/>
                <w:lang w:val="en-US"/>
              </w:rPr>
              <w:t>-7</w:t>
            </w:r>
            <w:r w:rsidR="00A8644C" w:rsidRPr="00FD71CE">
              <w:rPr>
                <w:rFonts w:ascii="Times New Roman" w:hAnsi="Times New Roman" w:cs="Times New Roman"/>
                <w:lang w:val="en-US"/>
              </w:rPr>
              <w:t>.</w:t>
            </w:r>
            <w:r w:rsidRPr="00957C8D">
              <w:rPr>
                <w:rFonts w:ascii="Times New Roman" w:hAnsi="Times New Roman" w:cs="Times New Roman"/>
                <w:lang w:val="en-US"/>
              </w:rPr>
              <w:t>4</w:t>
            </w:r>
            <w:r w:rsidR="00137EA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A8A9F3C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7C8D">
              <w:rPr>
                <w:rFonts w:ascii="Times New Roman" w:hAnsi="Times New Roman" w:cs="Times New Roman"/>
                <w:lang w:val="en-US"/>
              </w:rPr>
              <w:t>&lt;</w:t>
            </w:r>
            <w:r w:rsidR="00A8644C" w:rsidRPr="00FD71CE">
              <w:rPr>
                <w:rFonts w:ascii="Times New Roman" w:hAnsi="Times New Roman" w:cs="Times New Roman"/>
                <w:lang w:val="en-US"/>
              </w:rPr>
              <w:t>.</w:t>
            </w:r>
            <w:r w:rsidRPr="00957C8D"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  <w:tr w:rsidR="00543D47" w:rsidRPr="00154986" w14:paraId="2C707A7A" w14:textId="77777777" w:rsidTr="00636402">
        <w:trPr>
          <w:cantSplit/>
        </w:trPr>
        <w:tc>
          <w:tcPr>
            <w:tcW w:w="851" w:type="dxa"/>
            <w:shd w:val="clear" w:color="auto" w:fill="auto"/>
          </w:tcPr>
          <w:p w14:paraId="42266F22" w14:textId="77777777" w:rsidR="00543D47" w:rsidRPr="00957C8D" w:rsidRDefault="00543D47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shd w:val="clear" w:color="auto" w:fill="auto"/>
          </w:tcPr>
          <w:p w14:paraId="57824351" w14:textId="25095524" w:rsidR="00543D47" w:rsidRPr="00957C8D" w:rsidRDefault="00543D4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  <w:tc>
          <w:tcPr>
            <w:tcW w:w="1773" w:type="dxa"/>
            <w:gridSpan w:val="2"/>
            <w:shd w:val="clear" w:color="auto" w:fill="auto"/>
          </w:tcPr>
          <w:p w14:paraId="3B5D5DB5" w14:textId="30A9E789" w:rsidR="00543D47" w:rsidRPr="00957C8D" w:rsidRDefault="00543D4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7C8D">
              <w:rPr>
                <w:rFonts w:ascii="Times New Roman" w:hAnsi="Times New Roman" w:cs="Times New Roman"/>
                <w:lang w:val="en-US"/>
              </w:rPr>
              <w:t>-</w:t>
            </w:r>
            <w:r w:rsidRPr="00FD71CE">
              <w:rPr>
                <w:rFonts w:ascii="Times New Roman" w:hAnsi="Times New Roman" w:cs="Times New Roman"/>
                <w:lang w:val="en-US"/>
              </w:rPr>
              <w:t>.</w:t>
            </w:r>
            <w:r w:rsidRPr="00957C8D">
              <w:rPr>
                <w:rFonts w:ascii="Times New Roman" w:hAnsi="Times New Roman" w:cs="Times New Roman"/>
                <w:lang w:val="en-US"/>
              </w:rPr>
              <w:t>2</w:t>
            </w:r>
            <w:r w:rsidR="00137EA2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1842" w:type="dxa"/>
            <w:shd w:val="clear" w:color="auto" w:fill="auto"/>
          </w:tcPr>
          <w:p w14:paraId="07E0B615" w14:textId="3D8F4730" w:rsidR="00543D47" w:rsidRPr="00957C8D" w:rsidRDefault="00543D4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7C8D">
              <w:rPr>
                <w:rFonts w:ascii="Times New Roman" w:hAnsi="Times New Roman" w:cs="Times New Roman"/>
                <w:lang w:val="en-US"/>
              </w:rPr>
              <w:t>-</w:t>
            </w:r>
            <w:r w:rsidR="00137EA2">
              <w:rPr>
                <w:rFonts w:ascii="Times New Roman" w:hAnsi="Times New Roman" w:cs="Times New Roman"/>
                <w:lang w:val="en-US"/>
              </w:rPr>
              <w:t>3.48</w:t>
            </w:r>
          </w:p>
        </w:tc>
        <w:tc>
          <w:tcPr>
            <w:tcW w:w="1985" w:type="dxa"/>
            <w:shd w:val="clear" w:color="auto" w:fill="auto"/>
          </w:tcPr>
          <w:p w14:paraId="52B6087D" w14:textId="7D774A76" w:rsidR="00543D47" w:rsidRPr="00957C8D" w:rsidRDefault="00543D4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7C8D">
              <w:rPr>
                <w:rFonts w:ascii="Times New Roman" w:hAnsi="Times New Roman" w:cs="Times New Roman"/>
                <w:lang w:val="en-US"/>
              </w:rPr>
              <w:t>&lt;</w:t>
            </w:r>
            <w:r w:rsidRPr="00FD71CE">
              <w:rPr>
                <w:rFonts w:ascii="Times New Roman" w:hAnsi="Times New Roman" w:cs="Times New Roman"/>
                <w:lang w:val="en-US"/>
              </w:rPr>
              <w:t>.</w:t>
            </w:r>
            <w:r w:rsidRPr="00957C8D"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  <w:tr w:rsidR="004465DB" w:rsidRPr="00154986" w14:paraId="30D37DDB" w14:textId="77777777" w:rsidTr="00636402">
        <w:trPr>
          <w:cantSplit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1776B4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31D62C" w14:textId="26CB9AB0" w:rsidR="004465DB" w:rsidRPr="00A153B2" w:rsidRDefault="00A5722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DASS</w:t>
            </w:r>
            <w:r w:rsidRPr="00A153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Depression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7F21659" w14:textId="1F632B15" w:rsidR="004465DB" w:rsidRPr="00A153B2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A8644C" w:rsidRPr="00A153B2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137EA2" w:rsidRPr="00A153B2">
              <w:rPr>
                <w:rFonts w:ascii="Times New Roman" w:hAnsi="Times New Roman" w:cs="Times New Roman"/>
                <w:b/>
                <w:bCs/>
                <w:lang w:val="en-US"/>
              </w:rPr>
              <w:t>17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D502F4B" w14:textId="520A30F0" w:rsidR="004465DB" w:rsidRPr="00A153B2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137EA2" w:rsidRPr="00A153B2">
              <w:rPr>
                <w:rFonts w:ascii="Times New Roman" w:hAnsi="Times New Roman" w:cs="Times New Roman"/>
                <w:b/>
                <w:bCs/>
                <w:lang w:val="en-US"/>
              </w:rPr>
              <w:t>2.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8333DB8" w14:textId="79EB4253" w:rsidR="004465DB" w:rsidRPr="00A153B2" w:rsidRDefault="00A8644C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4465DB" w:rsidRPr="00A153B2">
              <w:rPr>
                <w:rFonts w:ascii="Times New Roman" w:hAnsi="Times New Roman" w:cs="Times New Roman"/>
                <w:b/>
                <w:bCs/>
                <w:lang w:val="en-US"/>
              </w:rPr>
              <w:t>00</w:t>
            </w:r>
            <w:r w:rsidR="00137EA2" w:rsidRPr="00A153B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</w:tr>
      <w:tr w:rsidR="00FB3A3B" w:rsidRPr="00154986" w14:paraId="11B13F8B" w14:textId="77777777" w:rsidTr="00636402">
        <w:trPr>
          <w:cantSplit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0155F" w14:textId="6A4977B6" w:rsidR="00FB3A3B" w:rsidRPr="00957C8D" w:rsidRDefault="00FB3A3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lang w:val="en-US"/>
              </w:rPr>
            </w:pPr>
            <w:r w:rsidRPr="00FD71CE">
              <w:rPr>
                <w:rFonts w:ascii="Times New Roman" w:hAnsi="Times New Roman" w:cs="Times New Roman"/>
                <w:b/>
                <w:lang w:val="en-US"/>
              </w:rPr>
              <w:t xml:space="preserve">Step </w:t>
            </w:r>
            <w:r w:rsidR="008240A0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0BD0B" w14:textId="75372A9F" w:rsidR="00FB3A3B" w:rsidRPr="00957C8D" w:rsidRDefault="00154986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b/>
                <w:i/>
                <w:lang w:val="en-US"/>
              </w:rPr>
              <w:t>F (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4,</w:t>
            </w:r>
            <w:r w:rsidRPr="00154986">
              <w:rPr>
                <w:rFonts w:ascii="Times New Roman" w:hAnsi="Times New Roman" w:cs="Times New Roman"/>
                <w:b/>
                <w:i/>
                <w:lang w:val="en-US"/>
              </w:rPr>
              <w:t xml:space="preserve"> 224) =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25.08</w:t>
            </w:r>
            <w:r w:rsidRPr="00154986">
              <w:rPr>
                <w:rFonts w:ascii="Times New Roman" w:hAnsi="Times New Roman" w:cs="Times New Roman"/>
                <w:b/>
                <w:i/>
                <w:lang w:val="en-US"/>
              </w:rPr>
              <w:t xml:space="preserve">, p&lt;.001, </w:t>
            </w:r>
            <w:r w:rsidR="00636402" w:rsidRPr="00FD71CE">
              <w:rPr>
                <w:rFonts w:ascii="Times New Roman" w:hAnsi="Times New Roman" w:cs="Times New Roman"/>
                <w:b/>
                <w:i/>
              </w:rPr>
              <w:t>Δ</w:t>
            </w:r>
            <w:r w:rsidR="00636402" w:rsidRPr="00FD71CE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  <w:r w:rsidR="00636402" w:rsidRPr="00FD71CE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2</w:t>
            </w:r>
            <w:r w:rsidR="00636402" w:rsidRPr="00FD71CE">
              <w:rPr>
                <w:rFonts w:ascii="Times New Roman" w:hAnsi="Times New Roman" w:cs="Times New Roman"/>
                <w:b/>
                <w:i/>
                <w:lang w:val="en-US"/>
              </w:rPr>
              <w:t>=.0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14</w:t>
            </w:r>
          </w:p>
        </w:tc>
      </w:tr>
      <w:tr w:rsidR="004465DB" w:rsidRPr="00154986" w14:paraId="54D7D9C2" w14:textId="77777777" w:rsidTr="00636402">
        <w:trPr>
          <w:cantSplit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7DF6461" w14:textId="77777777" w:rsidR="004465DB" w:rsidRPr="00957C8D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1AAF83" w14:textId="77777777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ACBF901" w14:textId="62C1E749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-</w:t>
            </w:r>
            <w:r w:rsidR="00A8644C"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Pr="00154986">
              <w:rPr>
                <w:rFonts w:ascii="Times New Roman" w:hAnsi="Times New Roman" w:cs="Times New Roman"/>
                <w:lang w:val="en-US"/>
              </w:rPr>
              <w:t>42</w:t>
            </w:r>
            <w:r w:rsidR="00137EA2" w:rsidRPr="001549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E1C489F" w14:textId="635E652A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-7</w:t>
            </w:r>
            <w:r w:rsidR="00A8644C"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="00137EA2" w:rsidRPr="00154986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E1ACA83" w14:textId="77777777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&lt;</w:t>
            </w:r>
            <w:r w:rsidR="00A8644C"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Pr="00154986"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  <w:tr w:rsidR="004465DB" w:rsidRPr="00154986" w14:paraId="7BFE406B" w14:textId="77777777" w:rsidTr="00636402">
        <w:trPr>
          <w:cantSplit/>
        </w:trPr>
        <w:tc>
          <w:tcPr>
            <w:tcW w:w="851" w:type="dxa"/>
            <w:shd w:val="clear" w:color="auto" w:fill="auto"/>
          </w:tcPr>
          <w:p w14:paraId="77C9BCF7" w14:textId="77777777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shd w:val="clear" w:color="auto" w:fill="auto"/>
          </w:tcPr>
          <w:p w14:paraId="1163599A" w14:textId="46141131" w:rsidR="004465DB" w:rsidRPr="00154986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Medication</w:t>
            </w:r>
          </w:p>
        </w:tc>
        <w:tc>
          <w:tcPr>
            <w:tcW w:w="1773" w:type="dxa"/>
            <w:gridSpan w:val="2"/>
            <w:shd w:val="clear" w:color="auto" w:fill="auto"/>
          </w:tcPr>
          <w:p w14:paraId="2B7124D1" w14:textId="7644CACB" w:rsidR="004465DB" w:rsidRPr="00154986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-</w:t>
            </w:r>
            <w:r w:rsidR="00A8644C"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="004465DB" w:rsidRPr="00154986">
              <w:rPr>
                <w:rFonts w:ascii="Times New Roman" w:hAnsi="Times New Roman" w:cs="Times New Roman"/>
                <w:lang w:val="en-US"/>
              </w:rPr>
              <w:t>1</w:t>
            </w:r>
            <w:r w:rsidRPr="00154986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842" w:type="dxa"/>
            <w:shd w:val="clear" w:color="auto" w:fill="auto"/>
          </w:tcPr>
          <w:p w14:paraId="2E9E1E6C" w14:textId="5143C303" w:rsidR="004465DB" w:rsidRPr="00154986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-3.35</w:t>
            </w:r>
          </w:p>
        </w:tc>
        <w:tc>
          <w:tcPr>
            <w:tcW w:w="1985" w:type="dxa"/>
            <w:shd w:val="clear" w:color="auto" w:fill="auto"/>
          </w:tcPr>
          <w:p w14:paraId="0301ED6E" w14:textId="357BDF7C" w:rsidR="004465DB" w:rsidRPr="00154986" w:rsidRDefault="00A5722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&lt;</w:t>
            </w:r>
            <w:r w:rsidR="00A8644C"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="004465DB" w:rsidRPr="00154986">
              <w:rPr>
                <w:rFonts w:ascii="Times New Roman" w:hAnsi="Times New Roman" w:cs="Times New Roman"/>
                <w:lang w:val="en-US"/>
              </w:rPr>
              <w:t>0</w:t>
            </w:r>
            <w:r w:rsidRPr="00154986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4465DB" w:rsidRPr="00154986" w14:paraId="45E91C67" w14:textId="77777777" w:rsidTr="00636402">
        <w:trPr>
          <w:cantSplit/>
        </w:trPr>
        <w:tc>
          <w:tcPr>
            <w:tcW w:w="851" w:type="dxa"/>
            <w:shd w:val="clear" w:color="auto" w:fill="auto"/>
          </w:tcPr>
          <w:p w14:paraId="63FA3033" w14:textId="77777777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shd w:val="clear" w:color="auto" w:fill="auto"/>
          </w:tcPr>
          <w:p w14:paraId="1017F184" w14:textId="45B54B43" w:rsidR="004465DB" w:rsidRPr="00A153B2" w:rsidRDefault="00A5722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DASS</w:t>
            </w:r>
            <w:r w:rsidR="00C51DD2" w:rsidRPr="00A153B2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Depression</w:t>
            </w:r>
            <w:r w:rsidR="00C51DD2" w:rsidRPr="00A153B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773" w:type="dxa"/>
            <w:gridSpan w:val="2"/>
            <w:shd w:val="clear" w:color="auto" w:fill="auto"/>
          </w:tcPr>
          <w:p w14:paraId="01991865" w14:textId="76C1C33B" w:rsidR="004465DB" w:rsidRPr="00A153B2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-.160</w:t>
            </w:r>
          </w:p>
        </w:tc>
        <w:tc>
          <w:tcPr>
            <w:tcW w:w="1842" w:type="dxa"/>
            <w:shd w:val="clear" w:color="auto" w:fill="auto"/>
          </w:tcPr>
          <w:p w14:paraId="69497A16" w14:textId="026B94DD" w:rsidR="004465DB" w:rsidRPr="00A153B2" w:rsidRDefault="00137EA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-2.77</w:t>
            </w:r>
          </w:p>
        </w:tc>
        <w:tc>
          <w:tcPr>
            <w:tcW w:w="1985" w:type="dxa"/>
            <w:shd w:val="clear" w:color="auto" w:fill="auto"/>
          </w:tcPr>
          <w:p w14:paraId="42DD7BF4" w14:textId="337B35B1" w:rsidR="004465DB" w:rsidRPr="00A153B2" w:rsidRDefault="00A57227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53B2">
              <w:rPr>
                <w:rFonts w:ascii="Times New Roman" w:hAnsi="Times New Roman" w:cs="Times New Roman"/>
                <w:b/>
                <w:bCs/>
                <w:lang w:val="en-US"/>
              </w:rPr>
              <w:t>.006</w:t>
            </w:r>
          </w:p>
        </w:tc>
      </w:tr>
      <w:tr w:rsidR="004465DB" w:rsidRPr="00154986" w14:paraId="655ABB5B" w14:textId="77777777" w:rsidTr="00636402">
        <w:trPr>
          <w:cantSplit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AF37050" w14:textId="77777777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287F30" w14:textId="0616E96B" w:rsidR="004465DB" w:rsidRPr="00154986" w:rsidRDefault="00C51DD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A40AEA" w14:textId="2CFD74AD" w:rsidR="004465DB" w:rsidRPr="00154986" w:rsidRDefault="00A8644C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="004465DB" w:rsidRPr="00154986">
              <w:rPr>
                <w:rFonts w:ascii="Times New Roman" w:hAnsi="Times New Roman" w:cs="Times New Roman"/>
                <w:lang w:val="en-US"/>
              </w:rPr>
              <w:t>1</w:t>
            </w:r>
            <w:r w:rsidR="00137EA2" w:rsidRPr="00154986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4436881" w14:textId="5BFE05B0" w:rsidR="004465DB" w:rsidRPr="00154986" w:rsidRDefault="004465DB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-2</w:t>
            </w:r>
            <w:r w:rsidR="00A8644C"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="00A57227" w:rsidRPr="00154986">
              <w:rPr>
                <w:rFonts w:ascii="Times New Roman" w:hAnsi="Times New Roman" w:cs="Times New Roman"/>
                <w:lang w:val="en-US"/>
              </w:rPr>
              <w:t>3</w:t>
            </w:r>
            <w:r w:rsidRPr="0015498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90D113A" w14:textId="62961A48" w:rsidR="004465DB" w:rsidRPr="00154986" w:rsidRDefault="00A8644C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4986">
              <w:rPr>
                <w:rFonts w:ascii="Times New Roman" w:hAnsi="Times New Roman" w:cs="Times New Roman"/>
                <w:lang w:val="en-US"/>
              </w:rPr>
              <w:t>.</w:t>
            </w:r>
            <w:r w:rsidR="004465DB" w:rsidRPr="00154986">
              <w:rPr>
                <w:rFonts w:ascii="Times New Roman" w:hAnsi="Times New Roman" w:cs="Times New Roman"/>
                <w:lang w:val="en-US"/>
              </w:rPr>
              <w:t>0</w:t>
            </w:r>
            <w:r w:rsidR="00A57227" w:rsidRPr="00154986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</w:tbl>
    <w:p w14:paraId="2FBE2C13" w14:textId="77777777" w:rsidR="00A0723D" w:rsidRDefault="004D483D" w:rsidP="00EE08C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483D">
        <w:rPr>
          <w:rFonts w:ascii="Times New Roman" w:hAnsi="Times New Roman" w:cs="Times New Roman"/>
          <w:sz w:val="20"/>
          <w:szCs w:val="20"/>
          <w:lang w:val="en-US"/>
        </w:rPr>
        <w:t>Note: Bold lines indicate significant effects within the analyses reported in the main manuscript</w:t>
      </w:r>
      <w:r w:rsidR="00A57227">
        <w:rPr>
          <w:rFonts w:ascii="Times New Roman" w:hAnsi="Times New Roman" w:cs="Times New Roman"/>
          <w:sz w:val="20"/>
          <w:szCs w:val="20"/>
          <w:lang w:val="en-US"/>
        </w:rPr>
        <w:t xml:space="preserve">. Rejected variable in </w:t>
      </w:r>
      <w:r w:rsidR="00154986">
        <w:rPr>
          <w:rFonts w:ascii="Times New Roman" w:hAnsi="Times New Roman" w:cs="Times New Roman"/>
          <w:sz w:val="20"/>
          <w:szCs w:val="20"/>
          <w:lang w:val="en-US"/>
        </w:rPr>
        <w:t>final model (Step4)</w:t>
      </w:r>
      <w:r w:rsidR="00A57227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57227" w:rsidRPr="00A57227">
        <w:rPr>
          <w:rFonts w:ascii="Times New Roman" w:hAnsi="Times New Roman" w:cs="Times New Roman"/>
          <w:sz w:val="20"/>
          <w:szCs w:val="20"/>
          <w:lang w:val="en-US"/>
        </w:rPr>
        <w:t xml:space="preserve">DASS Anxiety </w:t>
      </w:r>
      <w:r w:rsidR="00A57227" w:rsidRPr="00A57227">
        <w:rPr>
          <w:rFonts w:ascii="Times New Roman" w:hAnsi="Times New Roman" w:cs="Times New Roman"/>
        </w:rPr>
        <w:t>β</w:t>
      </w:r>
      <w:r w:rsidR="00A57227" w:rsidRPr="00154986">
        <w:rPr>
          <w:rFonts w:ascii="Times New Roman" w:hAnsi="Times New Roman" w:cs="Times New Roman"/>
          <w:lang w:val="en-US"/>
        </w:rPr>
        <w:t xml:space="preserve"> = -.105, p=.133</w:t>
      </w:r>
    </w:p>
    <w:p w14:paraId="4962447A" w14:textId="6BFE60EE" w:rsidR="00DA1E07" w:rsidRPr="00A57227" w:rsidRDefault="00106C0F" w:rsidP="00EE08C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 xml:space="preserve">3.2 </w:t>
      </w:r>
      <w:r w:rsidR="00DA1E07" w:rsidRPr="00DE6A5D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ΔRSA</w:t>
      </w:r>
    </w:p>
    <w:p w14:paraId="59E9E60B" w14:textId="77777777" w:rsidR="00DA1E07" w:rsidRPr="00DA1E07" w:rsidRDefault="00DA1E07" w:rsidP="00EE08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ender and respiration rate 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 xml:space="preserve">were significantly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 xml:space="preserve">RSA. For the analysis of individual differences in </w:t>
      </w:r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>RSA based on diagnostic groups, AN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>OVA including gender (male, female), and diagnostic group (ANX, DEP, HC) as between subject independent variables</w:t>
      </w:r>
      <w:r>
        <w:rPr>
          <w:rFonts w:ascii="Times New Roman" w:hAnsi="Times New Roman" w:cs="Times New Roman"/>
          <w:sz w:val="24"/>
          <w:szCs w:val="24"/>
          <w:lang w:val="en-US"/>
        </w:rPr>
        <w:t>, as well as respiration rate as continuous covariate was calculated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F611C78" w14:textId="77777777" w:rsidR="0017663A" w:rsidRDefault="00DA1E07" w:rsidP="00EE08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1E07">
        <w:rPr>
          <w:rFonts w:ascii="Times New Roman" w:hAnsi="Times New Roman" w:cs="Times New Roman"/>
          <w:sz w:val="24"/>
          <w:szCs w:val="24"/>
          <w:lang w:val="en-US"/>
        </w:rPr>
        <w:t>To control for these putative influencing factors within our transdiagnostic analy</w:t>
      </w:r>
      <w:r w:rsidR="00D448AC">
        <w:rPr>
          <w:rFonts w:ascii="Times New Roman" w:hAnsi="Times New Roman" w:cs="Times New Roman"/>
          <w:sz w:val="24"/>
          <w:szCs w:val="24"/>
          <w:lang w:val="en-US"/>
        </w:rPr>
        <w:t>si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 xml:space="preserve">s, </w:t>
      </w:r>
      <w:r w:rsidR="00317AF3">
        <w:rPr>
          <w:rFonts w:ascii="Times New Roman" w:hAnsi="Times New Roman" w:cs="Times New Roman"/>
          <w:sz w:val="24"/>
          <w:szCs w:val="24"/>
          <w:lang w:val="en-US"/>
        </w:rPr>
        <w:t>an ANCOVA was conducted with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7AF3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>RSA as dependent variable.</w:t>
      </w:r>
      <w:r w:rsidR="00317AF3">
        <w:rPr>
          <w:rFonts w:ascii="Times New Roman" w:hAnsi="Times New Roman" w:cs="Times New Roman"/>
          <w:sz w:val="24"/>
          <w:szCs w:val="24"/>
          <w:lang w:val="en-US"/>
        </w:rPr>
        <w:t xml:space="preserve"> The between subject independent variables </w:t>
      </w:r>
      <w:r w:rsidR="00317AF3" w:rsidRPr="00337D6A">
        <w:rPr>
          <w:rFonts w:ascii="Times New Roman" w:hAnsi="Times New Roman" w:cs="Times New Roman"/>
          <w:sz w:val="24"/>
          <w:szCs w:val="24"/>
          <w:lang w:val="en-US"/>
        </w:rPr>
        <w:t>diagnostic group (ANX, DEP, HC)</w:t>
      </w:r>
      <w:r w:rsidR="00317AF3">
        <w:rPr>
          <w:rFonts w:ascii="Times New Roman" w:hAnsi="Times New Roman" w:cs="Times New Roman"/>
          <w:sz w:val="24"/>
          <w:szCs w:val="24"/>
          <w:lang w:val="en-US"/>
        </w:rPr>
        <w:t xml:space="preserve"> and gender (male, female), and the within subject independent variable film clip (happy, neutral, sad, fear) were included. Finally, ΔRR was entered as a continuous covariate to the model</w:t>
      </w:r>
      <w:r w:rsidRPr="00DA1E0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101784" w14:textId="77777777" w:rsidR="0017663A" w:rsidRDefault="0017663A" w:rsidP="00EE08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0BDD76" w14:textId="0B8E1032" w:rsidR="00317AF3" w:rsidRPr="00FD71CE" w:rsidRDefault="00A8644C" w:rsidP="00EE08CE">
      <w:pPr>
        <w:spacing w:line="360" w:lineRule="auto"/>
        <w:rPr>
          <w:rFonts w:ascii="Times New Roman" w:hAnsi="Times New Roman" w:cs="Times New Roman"/>
          <w:lang w:val="en-US"/>
        </w:rPr>
      </w:pPr>
      <w:r w:rsidRPr="00FD71CE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8240A0">
        <w:rPr>
          <w:rFonts w:ascii="Times New Roman" w:hAnsi="Times New Roman" w:cs="Times New Roman"/>
          <w:b/>
          <w:lang w:val="en-US"/>
        </w:rPr>
        <w:t>3</w:t>
      </w:r>
      <w:r w:rsidRPr="00FD71CE">
        <w:rPr>
          <w:rFonts w:ascii="Times New Roman" w:hAnsi="Times New Roman" w:cs="Times New Roman"/>
          <w:b/>
          <w:lang w:val="en-US"/>
        </w:rPr>
        <w:t>:</w:t>
      </w:r>
      <w:r w:rsidRPr="00FD71CE">
        <w:rPr>
          <w:rFonts w:ascii="Times New Roman" w:hAnsi="Times New Roman" w:cs="Times New Roman"/>
          <w:lang w:val="en-US"/>
        </w:rPr>
        <w:t xml:space="preserve"> ANCOVA controlling for the influence of Gender and Respiration on individual differences in ΔRSA</w:t>
      </w:r>
    </w:p>
    <w:tbl>
      <w:tblPr>
        <w:tblW w:w="8394" w:type="dxa"/>
        <w:tblInd w:w="-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7"/>
        <w:gridCol w:w="1418"/>
        <w:gridCol w:w="1842"/>
        <w:gridCol w:w="2127"/>
      </w:tblGrid>
      <w:tr w:rsidR="008240A0" w:rsidRPr="00FD71CE" w14:paraId="314FC3D4" w14:textId="77777777" w:rsidTr="000916B3">
        <w:trPr>
          <w:cantSplit/>
        </w:trPr>
        <w:tc>
          <w:tcPr>
            <w:tcW w:w="8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42AEE" w14:textId="40FD814F" w:rsidR="008240A0" w:rsidRPr="0061027C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Group Based Analysis</w:t>
            </w:r>
          </w:p>
        </w:tc>
      </w:tr>
      <w:tr w:rsidR="008240A0" w:rsidRPr="00FD71CE" w14:paraId="28E93483" w14:textId="77777777" w:rsidTr="001A490C">
        <w:trPr>
          <w:cantSplit/>
        </w:trPr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B381E" w14:textId="31B70EC4" w:rsidR="008240A0" w:rsidRPr="00FD71CE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Eff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4C173" w14:textId="56BE54A9" w:rsidR="008240A0" w:rsidRPr="00FD71CE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D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E177D" w14:textId="5EC2C0F8" w:rsidR="008240A0" w:rsidRPr="00FD71CE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F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817E2" w14:textId="7071C14F" w:rsidR="008240A0" w:rsidRPr="00FD71CE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FD71CE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FD71CE" w:rsidRPr="00FD71CE" w14:paraId="19FE7661" w14:textId="77777777" w:rsidTr="001A490C">
        <w:trPr>
          <w:cantSplit/>
        </w:trPr>
        <w:tc>
          <w:tcPr>
            <w:tcW w:w="3007" w:type="dxa"/>
            <w:tcBorders>
              <w:top w:val="single" w:sz="4" w:space="0" w:color="auto"/>
            </w:tcBorders>
            <w:shd w:val="clear" w:color="auto" w:fill="auto"/>
          </w:tcPr>
          <w:p w14:paraId="5C186DE9" w14:textId="77777777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03D71F1" w14:textId="77777777" w:rsidR="00700DEA" w:rsidRPr="0061027C" w:rsidRDefault="00700DE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, 2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048EC6A" w14:textId="18B4DF69" w:rsidR="00700DEA" w:rsidRPr="0061027C" w:rsidRDefault="00700DE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2.</w:t>
            </w:r>
            <w:r w:rsidR="00DC1BAE">
              <w:rPr>
                <w:rFonts w:ascii="Times New Roman" w:hAnsi="Times New Roman" w:cs="Times New Roman"/>
              </w:rPr>
              <w:t>8</w:t>
            </w:r>
            <w:r w:rsidRPr="00FD71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48A26B62" w14:textId="7E8A590F" w:rsidR="00700DEA" w:rsidRPr="0061027C" w:rsidRDefault="00700DE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09</w:t>
            </w:r>
            <w:r w:rsidR="00DC1BAE">
              <w:rPr>
                <w:rFonts w:ascii="Times New Roman" w:hAnsi="Times New Roman" w:cs="Times New Roman"/>
              </w:rPr>
              <w:t>4</w:t>
            </w:r>
          </w:p>
        </w:tc>
      </w:tr>
      <w:tr w:rsidR="00FD71CE" w:rsidRPr="00FD71CE" w14:paraId="0AB03E38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521030AB" w14:textId="77777777" w:rsidR="00700DEA" w:rsidRPr="0061027C" w:rsidRDefault="00700DE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Diagnostic Group</w:t>
            </w:r>
          </w:p>
        </w:tc>
        <w:tc>
          <w:tcPr>
            <w:tcW w:w="1418" w:type="dxa"/>
            <w:shd w:val="clear" w:color="auto" w:fill="auto"/>
          </w:tcPr>
          <w:p w14:paraId="5227EA42" w14:textId="77777777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2</w:t>
            </w:r>
            <w:r w:rsidR="00700DEA" w:rsidRPr="00FD71CE">
              <w:rPr>
                <w:rFonts w:ascii="Times New Roman" w:hAnsi="Times New Roman" w:cs="Times New Roman"/>
              </w:rPr>
              <w:t>,212</w:t>
            </w:r>
          </w:p>
        </w:tc>
        <w:tc>
          <w:tcPr>
            <w:tcW w:w="1842" w:type="dxa"/>
            <w:shd w:val="clear" w:color="auto" w:fill="auto"/>
          </w:tcPr>
          <w:p w14:paraId="6052D385" w14:textId="0D05B01C" w:rsidR="00700DEA" w:rsidRPr="0061027C" w:rsidRDefault="00700DE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.</w:t>
            </w:r>
            <w:r w:rsidR="00DC1BA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27" w:type="dxa"/>
            <w:shd w:val="clear" w:color="auto" w:fill="auto"/>
          </w:tcPr>
          <w:p w14:paraId="64898495" w14:textId="2C806C11" w:rsidR="00700DEA" w:rsidRPr="0061027C" w:rsidRDefault="00700DE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15</w:t>
            </w:r>
            <w:r w:rsidR="00DC1BAE">
              <w:rPr>
                <w:rFonts w:ascii="Times New Roman" w:hAnsi="Times New Roman" w:cs="Times New Roman"/>
              </w:rPr>
              <w:t>8</w:t>
            </w:r>
          </w:p>
        </w:tc>
      </w:tr>
      <w:tr w:rsidR="00700DEA" w:rsidRPr="00FD71CE" w14:paraId="48860F54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264FA803" w14:textId="77777777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Gender x Diagnostic Group</w:t>
            </w:r>
          </w:p>
        </w:tc>
        <w:tc>
          <w:tcPr>
            <w:tcW w:w="1418" w:type="dxa"/>
            <w:shd w:val="clear" w:color="auto" w:fill="auto"/>
          </w:tcPr>
          <w:p w14:paraId="58ED415F" w14:textId="77777777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2,212</w:t>
            </w:r>
          </w:p>
        </w:tc>
        <w:tc>
          <w:tcPr>
            <w:tcW w:w="1842" w:type="dxa"/>
            <w:shd w:val="clear" w:color="auto" w:fill="auto"/>
          </w:tcPr>
          <w:p w14:paraId="20F1C1E4" w14:textId="0C5D5082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.3</w:t>
            </w:r>
            <w:r w:rsidR="00DC1B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75A7FC46" w14:textId="2F5C277E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2</w:t>
            </w:r>
            <w:r w:rsidR="00DC1BAE">
              <w:rPr>
                <w:rFonts w:ascii="Times New Roman" w:hAnsi="Times New Roman" w:cs="Times New Roman"/>
              </w:rPr>
              <w:t>61</w:t>
            </w:r>
          </w:p>
        </w:tc>
      </w:tr>
      <w:tr w:rsidR="00FD71CE" w:rsidRPr="00FD71CE" w14:paraId="239E8C3E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5A06D3C5" w14:textId="77777777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Film Clip</w:t>
            </w:r>
          </w:p>
        </w:tc>
        <w:tc>
          <w:tcPr>
            <w:tcW w:w="1418" w:type="dxa"/>
            <w:shd w:val="clear" w:color="auto" w:fill="auto"/>
          </w:tcPr>
          <w:p w14:paraId="52F706A1" w14:textId="77777777" w:rsidR="00700DEA" w:rsidRPr="0061027C" w:rsidRDefault="00772DA1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3, 636</w:t>
            </w:r>
          </w:p>
        </w:tc>
        <w:tc>
          <w:tcPr>
            <w:tcW w:w="1842" w:type="dxa"/>
            <w:shd w:val="clear" w:color="auto" w:fill="auto"/>
          </w:tcPr>
          <w:p w14:paraId="69C63510" w14:textId="0216FCFC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4.</w:t>
            </w:r>
            <w:r w:rsidR="00DC1BAE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2127" w:type="dxa"/>
            <w:shd w:val="clear" w:color="auto" w:fill="auto"/>
          </w:tcPr>
          <w:p w14:paraId="73EE9A33" w14:textId="77777777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.003</w:t>
            </w:r>
          </w:p>
        </w:tc>
      </w:tr>
      <w:tr w:rsidR="00700DEA" w:rsidRPr="00FD71CE" w14:paraId="2AAD1498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1476E7CA" w14:textId="77777777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 xml:space="preserve">Film Clip X </w:t>
            </w:r>
            <w:r w:rsidRPr="00FD71CE">
              <w:rPr>
                <w:rFonts w:ascii="Times New Roman" w:hAnsi="Times New Roman" w:cs="Times New Roman"/>
                <w:lang w:val="en-US"/>
              </w:rPr>
              <w:t>Δ</w:t>
            </w:r>
            <w:r w:rsidRPr="00FD71CE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418" w:type="dxa"/>
            <w:shd w:val="clear" w:color="auto" w:fill="auto"/>
          </w:tcPr>
          <w:p w14:paraId="30A6EBE1" w14:textId="77777777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3, 636</w:t>
            </w:r>
          </w:p>
        </w:tc>
        <w:tc>
          <w:tcPr>
            <w:tcW w:w="1842" w:type="dxa"/>
            <w:shd w:val="clear" w:color="auto" w:fill="auto"/>
          </w:tcPr>
          <w:p w14:paraId="0EB3D2C2" w14:textId="7C060D0A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2.6</w:t>
            </w:r>
            <w:r w:rsidR="00DC1B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23A922E9" w14:textId="2319EAAE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05</w:t>
            </w:r>
            <w:r w:rsidR="00DC1BAE">
              <w:rPr>
                <w:rFonts w:ascii="Times New Roman" w:hAnsi="Times New Roman" w:cs="Times New Roman"/>
              </w:rPr>
              <w:t>1</w:t>
            </w:r>
          </w:p>
        </w:tc>
      </w:tr>
      <w:tr w:rsidR="00FD71CE" w:rsidRPr="00FD71CE" w14:paraId="6191BE26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4CFBDDCA" w14:textId="77777777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Film Clip X Diagnostic Group</w:t>
            </w:r>
          </w:p>
        </w:tc>
        <w:tc>
          <w:tcPr>
            <w:tcW w:w="1418" w:type="dxa"/>
            <w:shd w:val="clear" w:color="auto" w:fill="auto"/>
          </w:tcPr>
          <w:p w14:paraId="75786EAA" w14:textId="77777777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6, 636</w:t>
            </w:r>
          </w:p>
        </w:tc>
        <w:tc>
          <w:tcPr>
            <w:tcW w:w="1842" w:type="dxa"/>
            <w:shd w:val="clear" w:color="auto" w:fill="auto"/>
          </w:tcPr>
          <w:p w14:paraId="283A5942" w14:textId="7C797D94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0.</w:t>
            </w:r>
            <w:r w:rsidR="00DC1BAE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127" w:type="dxa"/>
            <w:shd w:val="clear" w:color="auto" w:fill="auto"/>
          </w:tcPr>
          <w:p w14:paraId="617F0939" w14:textId="67C56E15" w:rsidR="00700DE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.</w:t>
            </w:r>
            <w:r w:rsidR="00DC1BAE">
              <w:rPr>
                <w:rFonts w:ascii="Times New Roman" w:hAnsi="Times New Roman" w:cs="Times New Roman"/>
                <w:lang w:val="en-US"/>
              </w:rPr>
              <w:t>603</w:t>
            </w:r>
          </w:p>
        </w:tc>
      </w:tr>
      <w:tr w:rsidR="00DE5D0A" w:rsidRPr="00FD71CE" w14:paraId="38BA9AE3" w14:textId="77777777" w:rsidTr="001A490C">
        <w:trPr>
          <w:cantSplit/>
        </w:trPr>
        <w:tc>
          <w:tcPr>
            <w:tcW w:w="3007" w:type="dxa"/>
            <w:tcBorders>
              <w:bottom w:val="single" w:sz="4" w:space="0" w:color="auto"/>
            </w:tcBorders>
            <w:shd w:val="clear" w:color="auto" w:fill="auto"/>
          </w:tcPr>
          <w:p w14:paraId="2F38ADF8" w14:textId="77777777" w:rsidR="00DE5D0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Film Clip X Gender X Diagnostic 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C76C7BB" w14:textId="77777777" w:rsidR="00DE5D0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6, 6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3D91318" w14:textId="77777777" w:rsidR="00DE5D0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19BE6879" w14:textId="21D8E20A" w:rsidR="00DE5D0A" w:rsidRPr="0061027C" w:rsidRDefault="00DE5D0A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.16</w:t>
            </w:r>
            <w:r w:rsidR="00DC1BA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240A0" w:rsidRPr="00FD71CE" w14:paraId="7B42BFEC" w14:textId="77777777" w:rsidTr="004A5363">
        <w:trPr>
          <w:cantSplit/>
        </w:trPr>
        <w:tc>
          <w:tcPr>
            <w:tcW w:w="8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7DF593" w14:textId="45A773AA" w:rsidR="008240A0" w:rsidRPr="0061027C" w:rsidRDefault="008240A0" w:rsidP="00EE08CE">
            <w:pPr>
              <w:autoSpaceDE w:val="0"/>
              <w:autoSpaceDN w:val="0"/>
              <w:adjustRightInd w:val="0"/>
              <w:spacing w:after="0" w:line="360" w:lineRule="auto"/>
              <w:ind w:left="708" w:right="60" w:hanging="648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Transdiagnostic Analysis</w:t>
            </w:r>
          </w:p>
        </w:tc>
      </w:tr>
      <w:tr w:rsidR="00FD71CE" w:rsidRPr="00FD71CE" w14:paraId="11857C8F" w14:textId="77777777" w:rsidTr="001A490C">
        <w:trPr>
          <w:cantSplit/>
        </w:trPr>
        <w:tc>
          <w:tcPr>
            <w:tcW w:w="3007" w:type="dxa"/>
            <w:tcBorders>
              <w:top w:val="single" w:sz="4" w:space="0" w:color="auto"/>
            </w:tcBorders>
            <w:shd w:val="clear" w:color="auto" w:fill="auto"/>
          </w:tcPr>
          <w:p w14:paraId="4AC9B16D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6A88F2B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, 2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7B894606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5C50597A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036</w:t>
            </w:r>
          </w:p>
        </w:tc>
      </w:tr>
      <w:tr w:rsidR="00FD71CE" w:rsidRPr="00FD71CE" w14:paraId="5D0E333A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49082841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Depression Symptomatology</w:t>
            </w:r>
          </w:p>
        </w:tc>
        <w:tc>
          <w:tcPr>
            <w:tcW w:w="1418" w:type="dxa"/>
            <w:shd w:val="clear" w:color="auto" w:fill="auto"/>
          </w:tcPr>
          <w:p w14:paraId="58FD2931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1, 212</w:t>
            </w:r>
          </w:p>
        </w:tc>
        <w:tc>
          <w:tcPr>
            <w:tcW w:w="1842" w:type="dxa"/>
            <w:shd w:val="clear" w:color="auto" w:fill="auto"/>
          </w:tcPr>
          <w:p w14:paraId="03222601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6.69</w:t>
            </w:r>
          </w:p>
        </w:tc>
        <w:tc>
          <w:tcPr>
            <w:tcW w:w="2127" w:type="dxa"/>
            <w:shd w:val="clear" w:color="auto" w:fill="auto"/>
          </w:tcPr>
          <w:p w14:paraId="5018A8BD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FD71CE">
              <w:rPr>
                <w:rFonts w:ascii="Times New Roman" w:hAnsi="Times New Roman" w:cs="Times New Roman"/>
                <w:b/>
              </w:rPr>
              <w:t>.010</w:t>
            </w:r>
          </w:p>
        </w:tc>
      </w:tr>
      <w:tr w:rsidR="002B3FB8" w:rsidRPr="00FD71CE" w14:paraId="45286460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04D01D61" w14:textId="77777777" w:rsidR="002B3FB8" w:rsidRPr="00FD71CE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Anxiety Symptomatology</w:t>
            </w:r>
          </w:p>
        </w:tc>
        <w:tc>
          <w:tcPr>
            <w:tcW w:w="1418" w:type="dxa"/>
            <w:shd w:val="clear" w:color="auto" w:fill="auto"/>
          </w:tcPr>
          <w:p w14:paraId="3F03B588" w14:textId="77777777" w:rsidR="002B3FB8" w:rsidRPr="00FD71CE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, 212</w:t>
            </w:r>
          </w:p>
        </w:tc>
        <w:tc>
          <w:tcPr>
            <w:tcW w:w="1842" w:type="dxa"/>
            <w:shd w:val="clear" w:color="auto" w:fill="auto"/>
          </w:tcPr>
          <w:p w14:paraId="0C57EB17" w14:textId="77777777" w:rsidR="002B3FB8" w:rsidRPr="00FD71CE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127" w:type="dxa"/>
            <w:shd w:val="clear" w:color="auto" w:fill="auto"/>
          </w:tcPr>
          <w:p w14:paraId="23E28C2D" w14:textId="77777777" w:rsidR="002B3FB8" w:rsidRPr="00FD71CE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207</w:t>
            </w:r>
          </w:p>
        </w:tc>
      </w:tr>
      <w:tr w:rsidR="002B3FB8" w:rsidRPr="00FD71CE" w14:paraId="1579A030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399FA266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Film Clip</w:t>
            </w:r>
          </w:p>
        </w:tc>
        <w:tc>
          <w:tcPr>
            <w:tcW w:w="1418" w:type="dxa"/>
            <w:shd w:val="clear" w:color="auto" w:fill="auto"/>
          </w:tcPr>
          <w:p w14:paraId="3C25EFA2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3, 636</w:t>
            </w:r>
          </w:p>
        </w:tc>
        <w:tc>
          <w:tcPr>
            <w:tcW w:w="1842" w:type="dxa"/>
            <w:shd w:val="clear" w:color="auto" w:fill="auto"/>
          </w:tcPr>
          <w:p w14:paraId="1666E5C2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2127" w:type="dxa"/>
            <w:shd w:val="clear" w:color="auto" w:fill="auto"/>
          </w:tcPr>
          <w:p w14:paraId="0488F708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170</w:t>
            </w:r>
          </w:p>
        </w:tc>
      </w:tr>
      <w:tr w:rsidR="002B3FB8" w:rsidRPr="00FD71CE" w14:paraId="0BFB6FFE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76030057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 xml:space="preserve">Film Clip X </w:t>
            </w:r>
            <w:r w:rsidRPr="00FD71CE">
              <w:rPr>
                <w:rFonts w:ascii="Times New Roman" w:hAnsi="Times New Roman" w:cs="Times New Roman"/>
                <w:lang w:val="en-US"/>
              </w:rPr>
              <w:t>Δ</w:t>
            </w:r>
            <w:r w:rsidRPr="00FD71CE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418" w:type="dxa"/>
            <w:shd w:val="clear" w:color="auto" w:fill="auto"/>
          </w:tcPr>
          <w:p w14:paraId="6C30FE91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3, 636</w:t>
            </w:r>
          </w:p>
        </w:tc>
        <w:tc>
          <w:tcPr>
            <w:tcW w:w="1842" w:type="dxa"/>
            <w:shd w:val="clear" w:color="auto" w:fill="auto"/>
          </w:tcPr>
          <w:p w14:paraId="2EA2EF59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2127" w:type="dxa"/>
            <w:shd w:val="clear" w:color="auto" w:fill="auto"/>
          </w:tcPr>
          <w:p w14:paraId="3BC4E7BF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D71CE">
              <w:rPr>
                <w:rFonts w:ascii="Times New Roman" w:hAnsi="Times New Roman" w:cs="Times New Roman"/>
              </w:rPr>
              <w:t>.121</w:t>
            </w:r>
          </w:p>
        </w:tc>
      </w:tr>
      <w:tr w:rsidR="00FD71CE" w:rsidRPr="00FD71CE" w14:paraId="52D55F03" w14:textId="77777777" w:rsidTr="001A490C">
        <w:trPr>
          <w:cantSplit/>
        </w:trPr>
        <w:tc>
          <w:tcPr>
            <w:tcW w:w="3007" w:type="dxa"/>
            <w:shd w:val="clear" w:color="auto" w:fill="auto"/>
          </w:tcPr>
          <w:p w14:paraId="48042270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Film Clip X Depression Symptomatology</w:t>
            </w:r>
          </w:p>
        </w:tc>
        <w:tc>
          <w:tcPr>
            <w:tcW w:w="1418" w:type="dxa"/>
            <w:shd w:val="clear" w:color="auto" w:fill="auto"/>
          </w:tcPr>
          <w:p w14:paraId="61AA013F" w14:textId="77777777" w:rsidR="002B3FB8" w:rsidRPr="00FD71CE" w:rsidRDefault="002B3FB8" w:rsidP="00EE08CE">
            <w:pPr>
              <w:spacing w:line="360" w:lineRule="auto"/>
              <w:jc w:val="center"/>
            </w:pPr>
            <w:r w:rsidRPr="00FD71CE">
              <w:rPr>
                <w:rFonts w:ascii="Times New Roman" w:hAnsi="Times New Roman" w:cs="Times New Roman"/>
              </w:rPr>
              <w:t>3, 636</w:t>
            </w:r>
          </w:p>
        </w:tc>
        <w:tc>
          <w:tcPr>
            <w:tcW w:w="1842" w:type="dxa"/>
            <w:shd w:val="clear" w:color="auto" w:fill="auto"/>
          </w:tcPr>
          <w:p w14:paraId="51FEB091" w14:textId="77777777" w:rsidR="002B3FB8" w:rsidRPr="0061027C" w:rsidRDefault="009124E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2127" w:type="dxa"/>
            <w:shd w:val="clear" w:color="auto" w:fill="auto"/>
          </w:tcPr>
          <w:p w14:paraId="32C88CFC" w14:textId="77777777" w:rsidR="002B3FB8" w:rsidRPr="0061027C" w:rsidRDefault="009124E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.426</w:t>
            </w:r>
          </w:p>
        </w:tc>
      </w:tr>
      <w:tr w:rsidR="002B3FB8" w:rsidRPr="00FD71CE" w14:paraId="69D00A96" w14:textId="77777777" w:rsidTr="002B3FB8">
        <w:trPr>
          <w:cantSplit/>
        </w:trPr>
        <w:tc>
          <w:tcPr>
            <w:tcW w:w="3007" w:type="dxa"/>
            <w:shd w:val="clear" w:color="auto" w:fill="auto"/>
          </w:tcPr>
          <w:p w14:paraId="5EAACA28" w14:textId="77777777" w:rsidR="002B3FB8" w:rsidRPr="0061027C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Film Clip X Anxiety Symptomatology</w:t>
            </w:r>
          </w:p>
        </w:tc>
        <w:tc>
          <w:tcPr>
            <w:tcW w:w="1418" w:type="dxa"/>
            <w:shd w:val="clear" w:color="auto" w:fill="auto"/>
          </w:tcPr>
          <w:p w14:paraId="591A5917" w14:textId="77777777" w:rsidR="002B3FB8" w:rsidRPr="00FD71CE" w:rsidRDefault="002B3FB8" w:rsidP="00EE08CE">
            <w:pPr>
              <w:spacing w:line="360" w:lineRule="auto"/>
              <w:jc w:val="center"/>
            </w:pPr>
            <w:r w:rsidRPr="00FD71CE">
              <w:rPr>
                <w:rFonts w:ascii="Times New Roman" w:hAnsi="Times New Roman" w:cs="Times New Roman"/>
              </w:rPr>
              <w:t>3, 636</w:t>
            </w:r>
          </w:p>
        </w:tc>
        <w:tc>
          <w:tcPr>
            <w:tcW w:w="1842" w:type="dxa"/>
            <w:shd w:val="clear" w:color="auto" w:fill="auto"/>
          </w:tcPr>
          <w:p w14:paraId="62D8AB28" w14:textId="77777777" w:rsidR="002B3FB8" w:rsidRPr="0061027C" w:rsidRDefault="009124E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127" w:type="dxa"/>
            <w:shd w:val="clear" w:color="auto" w:fill="auto"/>
          </w:tcPr>
          <w:p w14:paraId="2D2B1BA3" w14:textId="77777777" w:rsidR="002B3FB8" w:rsidRPr="0061027C" w:rsidRDefault="009124E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.682</w:t>
            </w:r>
          </w:p>
        </w:tc>
      </w:tr>
      <w:tr w:rsidR="002B3FB8" w:rsidRPr="00FD71CE" w14:paraId="6998AB47" w14:textId="77777777" w:rsidTr="001A490C">
        <w:trPr>
          <w:cantSplit/>
        </w:trPr>
        <w:tc>
          <w:tcPr>
            <w:tcW w:w="3007" w:type="dxa"/>
            <w:tcBorders>
              <w:bottom w:val="single" w:sz="4" w:space="0" w:color="auto"/>
            </w:tcBorders>
            <w:shd w:val="clear" w:color="auto" w:fill="auto"/>
          </w:tcPr>
          <w:p w14:paraId="6D331C8B" w14:textId="77777777" w:rsidR="002B3FB8" w:rsidRPr="00FD71CE" w:rsidRDefault="002B3FB8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Film Clip x Gend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CDAEA98" w14:textId="77777777" w:rsidR="002B3FB8" w:rsidRPr="00FD71CE" w:rsidRDefault="002B3FB8" w:rsidP="00EE08CE">
            <w:pPr>
              <w:spacing w:line="360" w:lineRule="auto"/>
              <w:jc w:val="center"/>
            </w:pPr>
            <w:r w:rsidRPr="00FD71CE">
              <w:rPr>
                <w:rFonts w:ascii="Times New Roman" w:hAnsi="Times New Roman" w:cs="Times New Roman"/>
              </w:rPr>
              <w:t>3, 6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5566AAD9" w14:textId="77777777" w:rsidR="002B3FB8" w:rsidRPr="00FD71CE" w:rsidRDefault="009124E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EB53AAB" w14:textId="77777777" w:rsidR="002B3FB8" w:rsidRPr="00FD71CE" w:rsidRDefault="009124E2" w:rsidP="00EE08C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71CE">
              <w:rPr>
                <w:rFonts w:ascii="Times New Roman" w:hAnsi="Times New Roman" w:cs="Times New Roman"/>
                <w:lang w:val="en-US"/>
              </w:rPr>
              <w:t>.368</w:t>
            </w:r>
          </w:p>
        </w:tc>
      </w:tr>
    </w:tbl>
    <w:p w14:paraId="20EFB7FC" w14:textId="77777777" w:rsidR="004D483D" w:rsidRDefault="004D483D" w:rsidP="00EE08C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D483D">
        <w:rPr>
          <w:rFonts w:ascii="Times New Roman" w:hAnsi="Times New Roman" w:cs="Times New Roman"/>
          <w:sz w:val="20"/>
          <w:szCs w:val="20"/>
          <w:lang w:val="en-US"/>
        </w:rPr>
        <w:t>Note: Bold lines indicate significant effects within the analyses reported in the main manuscript</w:t>
      </w:r>
    </w:p>
    <w:p w14:paraId="25C4CA1E" w14:textId="5B4E30C8" w:rsidR="00F56E27" w:rsidRDefault="00F56E2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D5F5BF" w14:textId="2A9EDC28" w:rsidR="00F56E27" w:rsidRDefault="00F56E27" w:rsidP="00F56E27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F56E27">
        <w:rPr>
          <w:rFonts w:ascii="Times New Roman" w:hAnsi="Times New Roman" w:cs="Times New Roman"/>
          <w:b/>
          <w:bCs/>
          <w:lang w:val="en-US"/>
        </w:rPr>
        <w:t>Sensitivity Analyses testing for the robustness of the current findings</w:t>
      </w:r>
    </w:p>
    <w:p w14:paraId="0F2CC979" w14:textId="2D1289BF" w:rsidR="00F56E27" w:rsidRDefault="005C7320" w:rsidP="00F56E2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>T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 xml:space="preserve">o test for the </w:t>
      </w:r>
      <w:r w:rsidRPr="00834291"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>robustness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 xml:space="preserve"> of the current findings</w:t>
      </w:r>
      <w:r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>, a series of sensitivity analyses were run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 xml:space="preserve">. We followed published recommendations 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GB"/>
        </w:rPr>
        <w:t>and conducted Bootstrapping with 1000 samples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US"/>
        </w:rPr>
        <w:t xml:space="preserve"> (for details please consult Efron, 1987; Saltelli et al., 2004). 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GB"/>
        </w:rPr>
        <w:t xml:space="preserve">These analyses were performed for </w:t>
      </w:r>
      <w:r w:rsidRPr="002A3BC2">
        <w:rPr>
          <w:rFonts w:ascii="Times New Roman" w:eastAsia="Times New Roman" w:hAnsi="Times New Roman" w:cs="Times New Roman"/>
          <w:i/>
          <w:iCs/>
          <w:color w:val="2C363A"/>
          <w:sz w:val="24"/>
          <w:szCs w:val="24"/>
          <w:lang w:val="en-GB"/>
        </w:rPr>
        <w:t>all</w:t>
      </w:r>
      <w:r w:rsidRPr="002A3BC2">
        <w:rPr>
          <w:rFonts w:ascii="Times New Roman" w:eastAsia="Times New Roman" w:hAnsi="Times New Roman" w:cs="Times New Roman"/>
          <w:color w:val="2C363A"/>
          <w:sz w:val="24"/>
          <w:szCs w:val="24"/>
          <w:lang w:val="en-GB"/>
        </w:rPr>
        <w:t xml:space="preserve"> statistical tests reported in the original version of our manuscript. In fact, all results remained stable. </w:t>
      </w:r>
      <w:r>
        <w:rPr>
          <w:rFonts w:ascii="Times New Roman" w:eastAsia="Times New Roman" w:hAnsi="Times New Roman" w:cs="Times New Roman"/>
          <w:color w:val="2C363A"/>
          <w:sz w:val="24"/>
          <w:szCs w:val="24"/>
          <w:lang w:val="en-GB"/>
        </w:rPr>
        <w:t xml:space="preserve">Sections 4.1 to 4.x of this Supplementary Online Materials Files provide a detailed overview over the respective analyses concerning each of the statistical analyses performed in the main manuscript. All subsections are labeled accorinding to their appearance in the main manuscript. </w:t>
      </w:r>
    </w:p>
    <w:p w14:paraId="7797A588" w14:textId="0FB6474C" w:rsidR="00F56E27" w:rsidRDefault="00F56E2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FC71916" w14:textId="4BA442CC" w:rsidR="005C7320" w:rsidRDefault="005C7320" w:rsidP="005C732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4.1. </w:t>
      </w:r>
      <w:r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re there diagnose-based differecnes in rRSA? </w:t>
      </w:r>
    </w:p>
    <w:p w14:paraId="69D41FDE" w14:textId="4DE83356" w:rsidR="00F56E27" w:rsidRPr="00B65291" w:rsidRDefault="005C7320" w:rsidP="005C732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br/>
      </w:r>
      <w:r w:rsidR="00F56E27"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ne-way between </w:t>
      </w:r>
      <w:r w:rsid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ubject </w:t>
      </w:r>
      <w:proofErr w:type="gramStart"/>
      <w:r w:rsidR="00F56E27"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OVA</w:t>
      </w:r>
      <w:proofErr w:type="gramEnd"/>
    </w:p>
    <w:p w14:paraId="09D76A08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actor:  HC, DEP, ANX </w:t>
      </w:r>
    </w:p>
    <w:p w14:paraId="280B7B57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ova Table (Type 3 tests)</w:t>
      </w:r>
    </w:p>
    <w:p w14:paraId="5B87888D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"/>
        <w:gridCol w:w="776"/>
        <w:gridCol w:w="717"/>
        <w:gridCol w:w="630"/>
        <w:gridCol w:w="676"/>
        <w:gridCol w:w="589"/>
        <w:gridCol w:w="778"/>
        <w:gridCol w:w="1377"/>
        <w:gridCol w:w="1072"/>
        <w:gridCol w:w="1116"/>
        <w:gridCol w:w="1039"/>
      </w:tblGrid>
      <w:tr w:rsidR="00F56E27" w:rsidRPr="00B65291" w14:paraId="14AE70F8" w14:textId="77777777" w:rsidTr="004B7E46">
        <w:trPr>
          <w:trHeight w:val="300"/>
        </w:trPr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822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Response: Valu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18D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CD2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28F0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0AA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69B1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5C7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0AB1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1AA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30D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F56E27" w:rsidRPr="00B65291" w14:paraId="703D9E08" w14:textId="77777777" w:rsidTr="004B7E46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960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8BD1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m Df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3C2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n Df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8D7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S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09C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D2BE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CB6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(&gt;F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4A5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effect siz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EB9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Limit effect siz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964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 Limit effect siz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47B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br. of tests</w:t>
            </w:r>
          </w:p>
        </w:tc>
      </w:tr>
      <w:tr w:rsidR="00F56E27" w:rsidRPr="00B65291" w14:paraId="319EC8BD" w14:textId="77777777" w:rsidTr="004B7E46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959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7EE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FF0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5F9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8083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0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FB5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74B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A15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958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1A54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507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</w:tr>
    </w:tbl>
    <w:p w14:paraId="3387B687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MSE=Mean squared error, </w:t>
      </w:r>
    </w:p>
    <w:p w14:paraId="787237E6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"/>
        <w:gridCol w:w="1209"/>
        <w:gridCol w:w="1741"/>
        <w:gridCol w:w="1060"/>
        <w:gridCol w:w="1060"/>
        <w:gridCol w:w="1020"/>
        <w:gridCol w:w="1000"/>
        <w:gridCol w:w="980"/>
      </w:tblGrid>
      <w:tr w:rsidR="00F56E27" w:rsidRPr="00B65291" w14:paraId="09829CB4" w14:textId="77777777" w:rsidTr="004B7E46">
        <w:trPr>
          <w:trHeight w:val="30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711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Estimated Marginal Mea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111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A77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ED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DB2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20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340B0F8B" w14:textId="77777777" w:rsidTr="004B7E46">
        <w:trPr>
          <w:trHeight w:val="300"/>
        </w:trPr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592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8DC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3E0E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687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5F3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EE8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C54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331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F56E27" w:rsidRPr="00B65291" w14:paraId="024C28F2" w14:textId="77777777" w:rsidTr="004B7E46">
        <w:trPr>
          <w:trHeight w:val="30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14E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76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D8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10A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8A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972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00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524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</w:tr>
      <w:tr w:rsidR="00F56E27" w:rsidRPr="00B65291" w14:paraId="2B87B7C2" w14:textId="77777777" w:rsidTr="004B7E46">
        <w:trPr>
          <w:trHeight w:val="30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7EA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bookmarkStart w:id="0" w:name="_Hlk188016667"/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324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5A7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2ED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1E1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5C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7DC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F7A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</w:t>
            </w:r>
          </w:p>
        </w:tc>
      </w:tr>
      <w:tr w:rsidR="00F56E27" w:rsidRPr="00B65291" w14:paraId="04709263" w14:textId="77777777" w:rsidTr="004B7E46">
        <w:trPr>
          <w:trHeight w:val="300"/>
        </w:trPr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4B2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90B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F19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BBF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EEC1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3D22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B51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AAF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</w:tr>
    </w:tbl>
    <w:p w14:paraId="6DAC8C78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0F95D3C1" w14:textId="77777777" w:rsidR="00F56E27" w:rsidRPr="00B65291" w:rsidRDefault="00F56E27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tbl>
      <w:tblPr>
        <w:tblW w:w="9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1681"/>
        <w:gridCol w:w="901"/>
        <w:gridCol w:w="861"/>
        <w:gridCol w:w="909"/>
        <w:gridCol w:w="837"/>
        <w:gridCol w:w="803"/>
        <w:gridCol w:w="803"/>
        <w:gridCol w:w="803"/>
        <w:gridCol w:w="803"/>
        <w:gridCol w:w="803"/>
      </w:tblGrid>
      <w:tr w:rsidR="00F56E27" w:rsidRPr="00B65291" w14:paraId="69C57919" w14:textId="77777777" w:rsidTr="004B7E46">
        <w:trPr>
          <w:trHeight w:val="300"/>
        </w:trPr>
        <w:tc>
          <w:tcPr>
            <w:tcW w:w="1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5D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ost-hoc Test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21D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518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98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F9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922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9B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5D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3B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71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34DEECB7" w14:textId="77777777" w:rsidTr="004B7E46">
        <w:trPr>
          <w:trHeight w:val="300"/>
        </w:trPr>
        <w:tc>
          <w:tcPr>
            <w:tcW w:w="28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B31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Number of Tests:  95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84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60F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5C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676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A1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F0E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AFA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19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4FBBB55D" w14:textId="77777777" w:rsidTr="004B7E46">
        <w:trPr>
          <w:trHeight w:val="360"/>
        </w:trPr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F7A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9A7D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2CC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DA6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Lower Limit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BB6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Upper Limi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F5F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201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618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815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9AAE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861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F56E27" w:rsidRPr="00B65291" w14:paraId="69093B4B" w14:textId="77777777" w:rsidTr="004B7E46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EC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B0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DE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92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72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937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92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2C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E3C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AD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8D9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72E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</w:tr>
      <w:tr w:rsidR="00F56E27" w:rsidRPr="00B65291" w14:paraId="7D90D239" w14:textId="77777777" w:rsidTr="004B7E46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69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538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AN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96B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020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BEC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CC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C36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1FD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3C8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83C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108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</w:tr>
      <w:tr w:rsidR="00F56E27" w:rsidRPr="00B65291" w14:paraId="37A46355" w14:textId="77777777" w:rsidTr="004B7E46">
        <w:trPr>
          <w:trHeight w:val="300"/>
        </w:trPr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C3F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1D9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 - AN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1216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B083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6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70EB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F33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C30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A30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119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04C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027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</w:tr>
    </w:tbl>
    <w:p w14:paraId="38837943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26CFE0D3" w14:textId="77777777" w:rsidR="00F56E27" w:rsidRDefault="00F56E27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6A1E5A6E" w14:textId="040FEF3F" w:rsidR="00891574" w:rsidRPr="00B65291" w:rsidRDefault="00891574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Summary:</w:t>
      </w:r>
    </w:p>
    <w:p w14:paraId="6FE2C986" w14:textId="77777777" w:rsidR="00891574" w:rsidRDefault="00F56E27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sz w:val="24"/>
          <w:szCs w:val="24"/>
          <w:lang w:val="en-GB"/>
        </w:rPr>
        <w:t xml:space="preserve">The bootstrapped results indicate that our findings are robust: </w:t>
      </w:r>
      <w:proofErr w:type="gramStart"/>
      <w:r w:rsidRP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(2,226)=</w:t>
      </w:r>
      <w:proofErr w:type="gramEnd"/>
      <w:r w:rsidRP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3.04 is significant at a typical alpha level (p &lt; 0.05), indicating that the means of the groups (KG, Dep, Anx) differ. In Post Hoc tests, none of these confidence intervals contains zero, indicating significant group differences in all three comparisons</w:t>
      </w:r>
      <w:r w:rsidRPr="00B65291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/>
        </w:rPr>
        <w:t>.</w:t>
      </w:r>
    </w:p>
    <w:p w14:paraId="1C919102" w14:textId="1774B778" w:rsidR="00891574" w:rsidRDefault="00891574">
      <w:pP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/>
        </w:rPr>
        <w:br w:type="page"/>
      </w:r>
    </w:p>
    <w:p w14:paraId="213BEEE4" w14:textId="6A5A12D6" w:rsidR="00F56E27" w:rsidRPr="00B65291" w:rsidRDefault="00891574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4.</w:t>
      </w:r>
      <w:r w:rsidR="00F56E27"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2. Are there transdiagnostic associations with rRSA</w:t>
      </w:r>
    </w:p>
    <w:p w14:paraId="13487520" w14:textId="77777777" w:rsidR="00F56E27" w:rsidRPr="00B65291" w:rsidRDefault="00F56E27" w:rsidP="00F56E2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bookmarkStart w:id="1" w:name="_Hlk183422526"/>
    </w:p>
    <w:tbl>
      <w:tblPr>
        <w:tblW w:w="96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1174"/>
        <w:gridCol w:w="1174"/>
        <w:gridCol w:w="1174"/>
        <w:gridCol w:w="1174"/>
        <w:gridCol w:w="1194"/>
        <w:gridCol w:w="1174"/>
        <w:gridCol w:w="1174"/>
      </w:tblGrid>
      <w:tr w:rsidR="00F56E27" w:rsidRPr="00891574" w14:paraId="25D01BD4" w14:textId="77777777" w:rsidTr="004B7E46">
        <w:trPr>
          <w:trHeight w:val="30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C20D5D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rrel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78039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09F0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D0026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B81FB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646C3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572BE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FBCEF" w14:textId="77777777" w:rsidR="00F56E27" w:rsidRPr="00891574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8915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F56E27" w:rsidRPr="00B65291" w14:paraId="2425C749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695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C3F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1AB6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ACB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A15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RS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8CE5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res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A95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g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3DF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ess</w:t>
            </w:r>
          </w:p>
        </w:tc>
      </w:tr>
      <w:tr w:rsidR="00F56E27" w:rsidRPr="00B65291" w14:paraId="7F8589E9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141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RSA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5E4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arson Corre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5F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2F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58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246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9E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207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DB6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8</w:t>
            </w:r>
          </w:p>
        </w:tc>
      </w:tr>
      <w:tr w:rsidR="00F56E27" w:rsidRPr="00B65291" w14:paraId="5B64BB2D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9B0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D8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58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845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B47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C49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8D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70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</w:tr>
      <w:tr w:rsidR="00F56E27" w:rsidRPr="00B65291" w14:paraId="49511D91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99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9F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5E0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661A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C8A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033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FAF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97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</w:t>
            </w:r>
          </w:p>
        </w:tc>
      </w:tr>
      <w:tr w:rsidR="00F56E27" w:rsidRPr="00B65291" w14:paraId="7F0FD71A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92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AE9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A9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7E9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E9A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BAB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21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85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8</w:t>
            </w:r>
          </w:p>
        </w:tc>
      </w:tr>
      <w:tr w:rsidR="00F56E27" w:rsidRPr="00B65291" w14:paraId="75AA4543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EBD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960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7F7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405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0FE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860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DA3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26C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6</w:t>
            </w:r>
          </w:p>
        </w:tc>
      </w:tr>
      <w:tr w:rsidR="00F56E27" w:rsidRPr="00B65291" w14:paraId="38ADF535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0BC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ressio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D06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arson Corre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ED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FC9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246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5CF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5DA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96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950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38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</w:tr>
      <w:tr w:rsidR="00F56E27" w:rsidRPr="00B65291" w14:paraId="4922B685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1C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3C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541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00E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4BC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B1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007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1B3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F56E27" w:rsidRPr="00B65291" w14:paraId="1740CF0E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F17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AA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3FC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90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61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DEE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597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61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2</w:t>
            </w:r>
          </w:p>
        </w:tc>
      </w:tr>
      <w:tr w:rsidR="00F56E27" w:rsidRPr="00B65291" w14:paraId="64A12FA5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11F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402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E5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C7B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64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DE9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F9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EB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2</w:t>
            </w:r>
          </w:p>
        </w:tc>
      </w:tr>
      <w:tr w:rsidR="00F56E27" w:rsidRPr="00B65291" w14:paraId="30B25A5F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AEE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8A5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D41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936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CBD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760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E27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3878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7</w:t>
            </w:r>
          </w:p>
        </w:tc>
      </w:tr>
      <w:tr w:rsidR="00F56E27" w:rsidRPr="00B65291" w14:paraId="489C4E7B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7A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gs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78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arson Corre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48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A38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207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83D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96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2E2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F7A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73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</w:tr>
      <w:tr w:rsidR="00F56E27" w:rsidRPr="00B65291" w14:paraId="62605A6E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0D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685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4B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BA8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88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392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A81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790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F56E27" w:rsidRPr="00B65291" w14:paraId="71C00558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ED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48F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78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DAA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3CB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4AF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E9C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92F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9</w:t>
            </w:r>
          </w:p>
        </w:tc>
      </w:tr>
      <w:tr w:rsidR="00F56E27" w:rsidRPr="00B65291" w14:paraId="6FA38489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F07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37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B6E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A41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C63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2E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A5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E4F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3</w:t>
            </w:r>
          </w:p>
        </w:tc>
      </w:tr>
      <w:tr w:rsidR="00F56E27" w:rsidRPr="00B65291" w14:paraId="4A621C52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6D6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2A4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598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9B1E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387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0A3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EFD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27D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8</w:t>
            </w:r>
          </w:p>
        </w:tc>
      </w:tr>
      <w:tr w:rsidR="00F56E27" w:rsidRPr="00B65291" w14:paraId="5A308B62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3C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ess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E0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arson Corre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F4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CE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D7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638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48E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573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E77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F56E27" w:rsidRPr="00B65291" w14:paraId="4D51B249" w14:textId="77777777" w:rsidTr="004B7E46">
        <w:trPr>
          <w:trHeight w:val="33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0F9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BC6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63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711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960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95B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F9F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E95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F56E27" w:rsidRPr="00B65291" w14:paraId="1DBEB118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D0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0BC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4BD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D8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DFA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A15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61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A7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F56E27" w:rsidRPr="00B65291" w14:paraId="65D93AFF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B5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52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7C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7A9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E7A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45A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32E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F3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F56E27" w:rsidRPr="00B65291" w14:paraId="3C5F91A4" w14:textId="77777777" w:rsidTr="004B7E46">
        <w:trPr>
          <w:trHeight w:val="290"/>
        </w:trPr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38C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0D7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1F41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946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3E6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19D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07F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92E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F56E27" w:rsidRPr="00DB0B46" w14:paraId="4D9CF5C5" w14:textId="77777777" w:rsidTr="004B7E46">
        <w:trPr>
          <w:trHeight w:val="290"/>
        </w:trPr>
        <w:tc>
          <w:tcPr>
            <w:tcW w:w="60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5B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**. Correlation is significant at the 0.01 level (2-tailed)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90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F6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A64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F56E27" w:rsidRPr="00DB0B46" w14:paraId="42F75C92" w14:textId="77777777" w:rsidTr="004B7E46">
        <w:trPr>
          <w:trHeight w:val="290"/>
        </w:trPr>
        <w:tc>
          <w:tcPr>
            <w:tcW w:w="84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74F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. Unless otherwise noted, bootstrap results are based on 1000 bootstrap samp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40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26A73531" w14:textId="77777777" w:rsidR="00F56E27" w:rsidRPr="00891574" w:rsidRDefault="00F56E27" w:rsidP="00F56E2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82AFD2" w14:textId="5B5D8331" w:rsidR="00891574" w:rsidRPr="00891574" w:rsidRDefault="00891574" w:rsidP="00F56E2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b/>
          <w:bCs/>
          <w:sz w:val="24"/>
          <w:szCs w:val="24"/>
          <w:lang w:val="en-GB"/>
        </w:rPr>
        <w:t>Summary:</w:t>
      </w:r>
    </w:p>
    <w:p w14:paraId="77B05EB5" w14:textId="77777777" w:rsidR="00F56E27" w:rsidRPr="00891574" w:rsidRDefault="00F56E27" w:rsidP="00F56E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sz w:val="24"/>
          <w:szCs w:val="24"/>
          <w:lang w:val="en-GB"/>
        </w:rPr>
        <w:t>The bootstrapped results indicate that rRSA significantly negative correlated with Depression and anxiety, but not stress.</w:t>
      </w:r>
    </w:p>
    <w:bookmarkEnd w:id="1"/>
    <w:p w14:paraId="442E31A7" w14:textId="77777777" w:rsidR="00F56E27" w:rsidRPr="00B65291" w:rsidRDefault="00F56E27" w:rsidP="00F56E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529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B339CB9" w14:textId="77777777" w:rsidR="00F56E27" w:rsidRPr="00891574" w:rsidRDefault="00F56E27" w:rsidP="00F56E2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Linear Regression</w:t>
      </w: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220"/>
        <w:gridCol w:w="1200"/>
        <w:gridCol w:w="1200"/>
        <w:gridCol w:w="1393"/>
        <w:gridCol w:w="1200"/>
        <w:gridCol w:w="1200"/>
      </w:tblGrid>
      <w:tr w:rsidR="00F56E27" w:rsidRPr="00B65291" w14:paraId="02D98079" w14:textId="77777777" w:rsidTr="004B7E46">
        <w:trPr>
          <w:trHeight w:val="3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42D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oefficients</w:t>
            </w: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1A6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01B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D12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0835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775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384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5B11138D" w14:textId="77777777" w:rsidTr="004B7E46">
        <w:trPr>
          <w:trHeight w:val="580"/>
        </w:trPr>
        <w:tc>
          <w:tcPr>
            <w:tcW w:w="25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2252A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9F9C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standardized Coefficient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05D1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andardized Coefficient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F7F8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D931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g.</w:t>
            </w:r>
          </w:p>
        </w:tc>
      </w:tr>
      <w:tr w:rsidR="00F56E27" w:rsidRPr="00B65291" w14:paraId="2559F99F" w14:textId="77777777" w:rsidTr="004B7E46">
        <w:trPr>
          <w:trHeight w:val="290"/>
        </w:trPr>
        <w:tc>
          <w:tcPr>
            <w:tcW w:w="25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7F08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3188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0B05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99D0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ta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AABF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446EC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56E27" w:rsidRPr="00B65291" w14:paraId="5F2B73DC" w14:textId="77777777" w:rsidTr="004B7E46">
        <w:trPr>
          <w:trHeight w:val="29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A06E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AF7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Constan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5E3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DA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1DC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C1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205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</w:tr>
      <w:tr w:rsidR="00F56E27" w:rsidRPr="00B65291" w14:paraId="7F879617" w14:textId="77777777" w:rsidTr="004B7E46">
        <w:trPr>
          <w:trHeight w:val="29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8991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C1F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1C8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D03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D85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A12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.3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3E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9</w:t>
            </w:r>
          </w:p>
        </w:tc>
      </w:tr>
      <w:tr w:rsidR="00F56E27" w:rsidRPr="00B65291" w14:paraId="58B52072" w14:textId="77777777" w:rsidTr="004B7E46">
        <w:trPr>
          <w:trHeight w:val="29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5F64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4E5D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g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4FB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DFB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7CB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61A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04D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3</w:t>
            </w:r>
          </w:p>
        </w:tc>
      </w:tr>
      <w:tr w:rsidR="00F56E27" w:rsidRPr="00DB0B46" w14:paraId="33049720" w14:textId="77777777" w:rsidTr="004B7E46">
        <w:trPr>
          <w:trHeight w:val="290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BE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. Dependent Variable: LNHF_HRV_Base_welch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C6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EB6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22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</w:tbl>
    <w:p w14:paraId="52267B5E" w14:textId="77777777" w:rsidR="00F56E27" w:rsidRPr="00B65291" w:rsidRDefault="00F56E27" w:rsidP="00F56E2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1640"/>
        <w:gridCol w:w="1345"/>
        <w:gridCol w:w="1329"/>
        <w:gridCol w:w="1154"/>
        <w:gridCol w:w="1164"/>
        <w:gridCol w:w="1155"/>
        <w:gridCol w:w="1053"/>
      </w:tblGrid>
      <w:tr w:rsidR="00F56E27" w:rsidRPr="00B65291" w14:paraId="5A46395D" w14:textId="77777777" w:rsidTr="004B7E46">
        <w:trPr>
          <w:trHeight w:val="315"/>
        </w:trPr>
        <w:tc>
          <w:tcPr>
            <w:tcW w:w="45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7AFB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Bootstrap for Coefficient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24B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682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DBC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818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0BAF9C6F" w14:textId="77777777" w:rsidTr="004B7E46">
        <w:trPr>
          <w:trHeight w:val="375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3817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del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5ACCE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58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2D05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</w:tr>
      <w:tr w:rsidR="00F56E27" w:rsidRPr="00B65291" w14:paraId="54DE7FBE" w14:textId="77777777" w:rsidTr="004B7E46">
        <w:trPr>
          <w:trHeight w:val="315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1077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95D5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5DBFA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8EFBC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5D05E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g. (2-tailed)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7A91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onfidence Interval</w:t>
            </w:r>
          </w:p>
        </w:tc>
      </w:tr>
      <w:tr w:rsidR="00F56E27" w:rsidRPr="00B65291" w14:paraId="54E23548" w14:textId="77777777" w:rsidTr="004B7E46">
        <w:trPr>
          <w:trHeight w:val="29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7723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4974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6CFBD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5B6DA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4A3E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1E06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A2AA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</w:tr>
      <w:tr w:rsidR="00F56E27" w:rsidRPr="00B65291" w14:paraId="544E9500" w14:textId="77777777" w:rsidTr="004B7E46">
        <w:trPr>
          <w:trHeight w:val="290"/>
        </w:trPr>
        <w:tc>
          <w:tcPr>
            <w:tcW w:w="2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23005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0D1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Constant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62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469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ED9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9DE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D8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44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75</w:t>
            </w:r>
          </w:p>
        </w:tc>
      </w:tr>
      <w:tr w:rsidR="00F56E27" w:rsidRPr="00B65291" w14:paraId="6E80DA6E" w14:textId="77777777" w:rsidTr="004B7E46">
        <w:trPr>
          <w:trHeight w:val="290"/>
        </w:trPr>
        <w:tc>
          <w:tcPr>
            <w:tcW w:w="2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716B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F2BA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ress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A0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53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8E7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B3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70B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617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7</w:t>
            </w:r>
          </w:p>
        </w:tc>
      </w:tr>
      <w:tr w:rsidR="00F56E27" w:rsidRPr="00B65291" w14:paraId="068DAB1E" w14:textId="77777777" w:rsidTr="004B7E46">
        <w:trPr>
          <w:trHeight w:val="290"/>
        </w:trPr>
        <w:tc>
          <w:tcPr>
            <w:tcW w:w="2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8988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F987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gs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8833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BB9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E3C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30A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FC38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CB66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5</w:t>
            </w:r>
          </w:p>
        </w:tc>
      </w:tr>
      <w:tr w:rsidR="00F56E27" w:rsidRPr="00DB0B46" w14:paraId="118022BF" w14:textId="77777777" w:rsidTr="004B7E46">
        <w:trPr>
          <w:trHeight w:val="290"/>
        </w:trPr>
        <w:tc>
          <w:tcPr>
            <w:tcW w:w="80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456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. Unless otherwise noted. bootstrap results are based on 1000 bootstrap 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B63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</w:tbl>
    <w:p w14:paraId="7BC1B207" w14:textId="77777777" w:rsidR="00F56E27" w:rsidRPr="00B65291" w:rsidRDefault="00F56E27" w:rsidP="00F56E27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</w:p>
    <w:p w14:paraId="50D7C308" w14:textId="076CC2C7" w:rsidR="00F56E27" w:rsidRPr="00891574" w:rsidRDefault="00891574" w:rsidP="00F56E2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b/>
          <w:bCs/>
          <w:sz w:val="24"/>
          <w:szCs w:val="24"/>
          <w:lang w:val="en-GB"/>
        </w:rPr>
        <w:t>Summar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</w:p>
    <w:p w14:paraId="0061F9EE" w14:textId="7278F49A" w:rsidR="00F56E27" w:rsidRDefault="00F56E27" w:rsidP="00F56E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sz w:val="24"/>
          <w:szCs w:val="24"/>
          <w:lang w:val="en-GB"/>
        </w:rPr>
        <w:t>The bootstrapped results indicate that the findings from linear regression are robust: Depression is a significant predictor</w:t>
      </w:r>
      <w:r w:rsidR="0089157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91574">
        <w:rPr>
          <w:rFonts w:ascii="Times New Roman" w:hAnsi="Times New Roman" w:cs="Times New Roman"/>
          <w:sz w:val="24"/>
          <w:szCs w:val="24"/>
          <w:lang w:val="en-GB"/>
        </w:rPr>
        <w:t>(with negative coefficient) while anxiety not a significant predictor for rRSA.</w:t>
      </w:r>
    </w:p>
    <w:p w14:paraId="6768145D" w14:textId="77777777" w:rsidR="00010056" w:rsidRPr="00891574" w:rsidRDefault="00010056" w:rsidP="00F56E2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31201C" w14:textId="77777777" w:rsidR="00891574" w:rsidRDefault="00891574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4.</w:t>
      </w:r>
      <w:r w:rsidR="00F56E27"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3. Do the film clips elicit significant RSA reactivity as compared to the resting baseline (</w:t>
      </w:r>
      <w:r w:rsidR="00F56E27"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Δ</w:t>
      </w:r>
      <w:r w:rsidR="00F56E27"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RSA)?</w:t>
      </w:r>
    </w:p>
    <w:p w14:paraId="4CADB0BC" w14:textId="64DEA371" w:rsidR="00F56E27" w:rsidRPr="00B65291" w:rsidRDefault="00F56E27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</w:p>
    <w:p w14:paraId="3E620306" w14:textId="18E0926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ne-way within </w:t>
      </w:r>
      <w:r w:rsid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ubject 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NOVA </w:t>
      </w:r>
    </w:p>
    <w:p w14:paraId="511AD824" w14:textId="3BFD4D56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actor: Baseline, happy, neutral, threatening, sad </w:t>
      </w:r>
      <w:r w:rsid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ilm clip</w:t>
      </w:r>
    </w:p>
    <w:p w14:paraId="0DE2CA8D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ova Table (Type 3 tests)</w:t>
      </w:r>
    </w:p>
    <w:p w14:paraId="50814529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878"/>
        <w:gridCol w:w="743"/>
        <w:gridCol w:w="743"/>
        <w:gridCol w:w="723"/>
        <w:gridCol w:w="801"/>
        <w:gridCol w:w="821"/>
        <w:gridCol w:w="1466"/>
        <w:gridCol w:w="1141"/>
        <w:gridCol w:w="1188"/>
      </w:tblGrid>
      <w:tr w:rsidR="00F56E27" w:rsidRPr="00B65291" w14:paraId="0C2B1D97" w14:textId="77777777" w:rsidTr="004B7E46">
        <w:trPr>
          <w:trHeight w:val="300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9BE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Response: Valu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7B5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C3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A0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7DA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AD8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56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1B9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DC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DB0B46" w14:paraId="787C5422" w14:textId="77777777" w:rsidTr="004B7E46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E4F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0A5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m Df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D467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n Df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EAF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SE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03B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F12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454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(&gt;F)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769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an </w:t>
            </w:r>
          </w:p>
          <w:p w14:paraId="29431E2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ffect siz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C19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CI Lower Limit </w:t>
            </w:r>
          </w:p>
          <w:p w14:paraId="6BF9888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ffect siz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78D5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CI Upper Limit </w:t>
            </w:r>
          </w:p>
          <w:p w14:paraId="59F71F6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ffect size</w:t>
            </w:r>
          </w:p>
        </w:tc>
      </w:tr>
      <w:tr w:rsidR="00F56E27" w:rsidRPr="00B65291" w14:paraId="621291C3" w14:textId="77777777" w:rsidTr="004B7E46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928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96A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6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C0E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5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1A91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D56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FE8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201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E74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F252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BF2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</w:p>
        </w:tc>
      </w:tr>
    </w:tbl>
    <w:p w14:paraId="7D6EC811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MSE=Mean squared error, </w:t>
      </w:r>
    </w:p>
    <w:p w14:paraId="1DFE3967" w14:textId="77777777" w:rsidR="00F56E27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0F9ABFDA" w14:textId="3EBEB9A7" w:rsidR="00010056" w:rsidRDefault="0001005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br w:type="page"/>
      </w:r>
    </w:p>
    <w:tbl>
      <w:tblPr>
        <w:tblW w:w="88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1300"/>
        <w:gridCol w:w="776"/>
        <w:gridCol w:w="1293"/>
        <w:gridCol w:w="1559"/>
        <w:gridCol w:w="993"/>
        <w:gridCol w:w="1275"/>
        <w:gridCol w:w="1418"/>
      </w:tblGrid>
      <w:tr w:rsidR="00F56E27" w:rsidRPr="00B65291" w14:paraId="6DD4C5F4" w14:textId="77777777" w:rsidTr="00010056">
        <w:trPr>
          <w:trHeight w:val="300"/>
        </w:trPr>
        <w:tc>
          <w:tcPr>
            <w:tcW w:w="36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D665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lastRenderedPageBreak/>
              <w:t>Estimated Marginal Me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C073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DADC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1704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04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7F7A4E14" w14:textId="77777777" w:rsidTr="00010056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0A6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75C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4DF6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692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Est mean CI </w:t>
            </w:r>
          </w:p>
          <w:p w14:paraId="4CAA260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ower Limi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AAD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Est mean CI </w:t>
            </w:r>
          </w:p>
          <w:p w14:paraId="2784D5B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pper Lim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FFB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87C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 CI </w:t>
            </w:r>
          </w:p>
          <w:p w14:paraId="734128D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Limi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BA9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 CI </w:t>
            </w:r>
          </w:p>
          <w:p w14:paraId="20ABF24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 Limit</w:t>
            </w:r>
          </w:p>
        </w:tc>
      </w:tr>
      <w:tr w:rsidR="00F56E27" w:rsidRPr="00B65291" w14:paraId="1F9A6A05" w14:textId="77777777" w:rsidTr="00010056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4FA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86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li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DC7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10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F1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9C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ED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C0B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F56E27" w:rsidRPr="00B65291" w14:paraId="12817F7E" w14:textId="77777777" w:rsidTr="00010056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73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355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E43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0E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06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09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00A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1FE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F56E27" w:rsidRPr="00B65291" w14:paraId="3C0AE95A" w14:textId="77777777" w:rsidTr="00010056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C7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9A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10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603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979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B0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0F2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DE5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F56E27" w:rsidRPr="00B65291" w14:paraId="6B4381DD" w14:textId="77777777" w:rsidTr="00010056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068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56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FE5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B1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73C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DA1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F5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25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F56E27" w:rsidRPr="00B65291" w14:paraId="3B6B9DA7" w14:textId="77777777" w:rsidTr="00010056">
        <w:trPr>
          <w:trHeight w:val="300"/>
        </w:trPr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9E89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5CC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EE7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43D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239F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8EA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437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E95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</w:tbl>
    <w:p w14:paraId="2A8BD8E0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520BCE9C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50"/>
        <w:gridCol w:w="2409"/>
        <w:gridCol w:w="709"/>
        <w:gridCol w:w="851"/>
        <w:gridCol w:w="850"/>
        <w:gridCol w:w="709"/>
        <w:gridCol w:w="709"/>
        <w:gridCol w:w="708"/>
        <w:gridCol w:w="709"/>
        <w:gridCol w:w="709"/>
        <w:gridCol w:w="850"/>
      </w:tblGrid>
      <w:tr w:rsidR="00F56E27" w:rsidRPr="00B65291" w14:paraId="78D5A1A6" w14:textId="77777777" w:rsidTr="004B7E46">
        <w:trPr>
          <w:trHeight w:val="300"/>
        </w:trPr>
        <w:tc>
          <w:tcPr>
            <w:tcW w:w="52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0A38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ost-hoc Te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E2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BE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52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3A7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7E3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7F0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F56E27" w:rsidRPr="00B65291" w14:paraId="7444C480" w14:textId="77777777" w:rsidTr="004B7E46">
        <w:trPr>
          <w:trHeight w:val="300"/>
        </w:trPr>
        <w:tc>
          <w:tcPr>
            <w:tcW w:w="52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57BD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umber of Tests: 9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C002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D81A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E534F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CCE6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6D2B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EDC1" w14:textId="77777777" w:rsidR="00F56E27" w:rsidRPr="00B65291" w:rsidRDefault="00F56E27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F56E27" w:rsidRPr="00B65291" w14:paraId="19FE771E" w14:textId="77777777" w:rsidTr="004B7E46">
        <w:trPr>
          <w:trHeight w:val="360"/>
        </w:trPr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55F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BB2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7EA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F08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</w:t>
            </w:r>
          </w:p>
          <w:p w14:paraId="40FB9B2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Lim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AEEE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</w:t>
            </w:r>
          </w:p>
          <w:p w14:paraId="7A2C947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 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8BD6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CAF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st CI </w:t>
            </w:r>
          </w:p>
          <w:p w14:paraId="43F6636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Limi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BDF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Est CI </w:t>
            </w:r>
          </w:p>
          <w:p w14:paraId="5A955CA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 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CF3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C12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FFC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F56E27" w:rsidRPr="00B65291" w14:paraId="5CC7A1DE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1D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5C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line - Hap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1EAF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AA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43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54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FE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C0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0D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42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A7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F56E27" w:rsidRPr="00B65291" w14:paraId="6B41F5D0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BA0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75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line - 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E9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7F8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9D1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5F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53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01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C3D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48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E3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F56E27" w:rsidRPr="00B65291" w14:paraId="510149AE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0F3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9FE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line - Threat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DB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356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8F8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34B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2D7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F1F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4C4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2D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834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F56E27" w:rsidRPr="00B65291" w14:paraId="3969D50E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810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48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line - 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6C3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466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81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C5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DA6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A42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E0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E60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429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F56E27" w:rsidRPr="00B65291" w14:paraId="2057F4BA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C0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60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7D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168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F8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342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30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089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027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E6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5904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F56E27" w:rsidRPr="00B65291" w14:paraId="1C49FD76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4A3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77E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Threat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854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2B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1F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33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2FD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BB9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9F6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A69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873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 w:rsidR="00F56E27" w:rsidRPr="00B65291" w14:paraId="2D48B747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6A9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AB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96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18E0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0A6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17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E45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06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225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11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CD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F56E27" w:rsidRPr="00B65291" w14:paraId="76993D68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F31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A1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Threat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22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77C3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7CD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3A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F6C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D1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07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4A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176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F56E27" w:rsidRPr="00B65291" w14:paraId="2AB38DF1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C14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B75B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F29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08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9D0A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76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0C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B3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1B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3A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D47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F56E27" w:rsidRPr="00B65291" w14:paraId="3D5EF1B5" w14:textId="77777777" w:rsidTr="004B7E46">
        <w:trPr>
          <w:trHeight w:val="300"/>
        </w:trPr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258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24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70C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 - S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F653E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E028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0FD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34C2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2BB2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1EFA1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2D48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D4C5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7D56" w14:textId="77777777" w:rsidR="00F56E27" w:rsidRPr="00B65291" w:rsidRDefault="00F56E27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</w:tbl>
    <w:p w14:paraId="7E6B7FB2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7D0EDE40" w14:textId="77777777" w:rsidR="00F56E27" w:rsidRPr="00B65291" w:rsidRDefault="00F56E27" w:rsidP="00F56E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3E713091" w14:textId="77777777" w:rsidR="00F56E27" w:rsidRPr="00B65291" w:rsidRDefault="00F56E27" w:rsidP="00F56E2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5285C892" w14:textId="25220056" w:rsidR="00891574" w:rsidRPr="00891574" w:rsidRDefault="00891574" w:rsidP="00F56E2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mmary: </w:t>
      </w:r>
    </w:p>
    <w:p w14:paraId="1760F322" w14:textId="7F8CAAEA" w:rsidR="00F56E27" w:rsidRPr="00891574" w:rsidRDefault="00F56E27" w:rsidP="00F56E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1574">
        <w:rPr>
          <w:rFonts w:ascii="Times New Roman" w:hAnsi="Times New Roman" w:cs="Times New Roman"/>
          <w:sz w:val="24"/>
          <w:szCs w:val="24"/>
          <w:lang w:val="en-GB"/>
        </w:rPr>
        <w:t xml:space="preserve">The bootstrapped results indicate that RSA significantly differed within the four film clips </w:t>
      </w:r>
      <w:proofErr w:type="gramStart"/>
      <w:r w:rsidRPr="00891574">
        <w:rPr>
          <w:rFonts w:ascii="Times New Roman" w:hAnsi="Times New Roman" w:cs="Times New Roman"/>
          <w:sz w:val="24"/>
          <w:szCs w:val="24"/>
          <w:lang w:val="en-GB"/>
        </w:rPr>
        <w:t>F(</w:t>
      </w:r>
      <w:proofErr w:type="gramEnd"/>
      <w:r w:rsidRPr="00891574">
        <w:rPr>
          <w:rFonts w:ascii="Times New Roman" w:hAnsi="Times New Roman" w:cs="Times New Roman"/>
          <w:sz w:val="24"/>
          <w:szCs w:val="24"/>
          <w:lang w:val="en-GB"/>
        </w:rPr>
        <w:t xml:space="preserve">3.68, </w:t>
      </w:r>
      <w:proofErr w:type="gramStart"/>
      <w:r w:rsidRPr="00891574">
        <w:rPr>
          <w:rFonts w:ascii="Times New Roman" w:hAnsi="Times New Roman" w:cs="Times New Roman"/>
          <w:sz w:val="24"/>
          <w:szCs w:val="24"/>
          <w:lang w:val="en-GB"/>
        </w:rPr>
        <w:t>805.7)=</w:t>
      </w:r>
      <w:proofErr w:type="gramEnd"/>
      <w:r w:rsidRPr="00891574">
        <w:rPr>
          <w:rFonts w:ascii="Times New Roman" w:hAnsi="Times New Roman" w:cs="Times New Roman"/>
          <w:sz w:val="24"/>
          <w:szCs w:val="24"/>
          <w:lang w:val="en-GB"/>
        </w:rPr>
        <w:t>14.06 (p&lt;0.05)</w:t>
      </w:r>
      <w:proofErr w:type="gramStart"/>
      <w:r w:rsidRPr="0089157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)</w:t>
      </w:r>
      <w:proofErr w:type="gramEnd"/>
      <w:r w:rsidRPr="0089157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In Post hoc tests: the confidence intervals of baseline vs happy, baseline vs neutral, baseline vs fear and baseline vs sad contain no zeros, which indicates significant differences.</w:t>
      </w:r>
    </w:p>
    <w:bookmarkEnd w:id="0"/>
    <w:p w14:paraId="16599A41" w14:textId="77777777" w:rsidR="00010056" w:rsidRDefault="00010056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br w:type="page"/>
      </w:r>
    </w:p>
    <w:p w14:paraId="5EADA59B" w14:textId="00429BA4" w:rsidR="00891574" w:rsidRPr="00B65291" w:rsidRDefault="00891574" w:rsidP="0089157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4.</w:t>
      </w:r>
      <w:r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4. Are there diagnose-based difference in ΔRSA?</w:t>
      </w:r>
    </w:p>
    <w:p w14:paraId="6B01469D" w14:textId="77777777" w:rsidR="00010056" w:rsidRDefault="00010056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6B70D69" w14:textId="1D55433D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wo-way mixed ANOVA </w:t>
      </w:r>
    </w:p>
    <w:p w14:paraId="778A3E32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tor 1:  Gruppe (HC, DEP, ANX)</w:t>
      </w:r>
    </w:p>
    <w:p w14:paraId="0D810831" w14:textId="067F6185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actor 2: Film Clip (happy, neutral, Threatening, sad) </w:t>
      </w:r>
    </w:p>
    <w:p w14:paraId="2A23F560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ova Table (Type 3 tests)</w:t>
      </w:r>
    </w:p>
    <w:p w14:paraId="408938D8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708"/>
        <w:gridCol w:w="567"/>
        <w:gridCol w:w="851"/>
        <w:gridCol w:w="850"/>
        <w:gridCol w:w="993"/>
        <w:gridCol w:w="708"/>
        <w:gridCol w:w="851"/>
        <w:gridCol w:w="851"/>
      </w:tblGrid>
      <w:tr w:rsidR="00891574" w:rsidRPr="00B65291" w14:paraId="663459F6" w14:textId="77777777" w:rsidTr="004B7E46">
        <w:trPr>
          <w:trHeight w:val="29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8F8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Response: Val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9A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AF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33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5E7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ED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88A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8AF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22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77FCB568" w14:textId="77777777" w:rsidTr="004B7E46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C19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072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m D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5F5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n D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B917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A10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C3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7CF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(&gt;F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F5D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an effect siz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C2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 Limit effect siz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C90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 Limit effect siz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33CB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br. of tests</w:t>
            </w:r>
          </w:p>
        </w:tc>
      </w:tr>
      <w:tr w:rsidR="00891574" w:rsidRPr="00B65291" w14:paraId="1CAC6D9A" w14:textId="77777777" w:rsidTr="004B7E4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5D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0F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B8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7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3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C65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9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5B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33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29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CB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6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</w:tr>
      <w:tr w:rsidR="00891574" w:rsidRPr="00B65291" w14:paraId="55FA28CC" w14:textId="77777777" w:rsidTr="004B7E4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41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BA9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25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9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7A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B3F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576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FA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35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E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C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3BC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</w:tr>
      <w:tr w:rsidR="00891574" w:rsidRPr="00B65291" w14:paraId="58D361E3" w14:textId="77777777" w:rsidTr="004B7E46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079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actor1:Factor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A11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DD0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9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1EC8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87B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043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1AD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4E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61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4BB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414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</w:tr>
    </w:tbl>
    <w:p w14:paraId="405F2F89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 MSE=Mean squared error, </w:t>
      </w:r>
    </w:p>
    <w:p w14:paraId="1EAF6E18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"/>
        <w:gridCol w:w="1343"/>
        <w:gridCol w:w="1737"/>
        <w:gridCol w:w="1134"/>
        <w:gridCol w:w="993"/>
        <w:gridCol w:w="992"/>
        <w:gridCol w:w="992"/>
        <w:gridCol w:w="992"/>
      </w:tblGrid>
      <w:tr w:rsidR="00891574" w:rsidRPr="00B65291" w14:paraId="4AFD1DE4" w14:textId="77777777" w:rsidTr="004B7E46">
        <w:trPr>
          <w:trHeight w:val="290"/>
        </w:trPr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419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Estimated Marginal Means Facto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4AE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10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4F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C9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DE0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7036A2AA" w14:textId="77777777" w:rsidTr="004B7E46">
        <w:trPr>
          <w:trHeight w:val="290"/>
        </w:trPr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A21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677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F35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FF2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DA1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19B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63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DC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15F13BF2" w14:textId="77777777" w:rsidTr="004B7E46">
        <w:trPr>
          <w:trHeight w:val="29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49C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E7B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B5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DA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45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5DF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C3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339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56687A34" w14:textId="77777777" w:rsidTr="004B7E46">
        <w:trPr>
          <w:trHeight w:val="290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CF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51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67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A89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5C6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DA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36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C19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3AFA4AB1" w14:textId="77777777" w:rsidTr="004B7E46">
        <w:trPr>
          <w:trHeight w:val="290"/>
        </w:trPr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F26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3941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5CF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016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826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47B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137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47E9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</w:tbl>
    <w:p w14:paraId="2F10333B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1B8A2A7D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1208"/>
        <w:gridCol w:w="709"/>
        <w:gridCol w:w="1275"/>
        <w:gridCol w:w="1276"/>
        <w:gridCol w:w="851"/>
        <w:gridCol w:w="708"/>
        <w:gridCol w:w="993"/>
        <w:gridCol w:w="708"/>
        <w:gridCol w:w="851"/>
        <w:gridCol w:w="851"/>
      </w:tblGrid>
      <w:tr w:rsidR="00891574" w:rsidRPr="00B65291" w14:paraId="67040DA5" w14:textId="77777777" w:rsidTr="004B7E46">
        <w:trPr>
          <w:trHeight w:val="300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BEE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ost-hoc Tests 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DF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5FA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DF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F0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4AA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B4C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68E0FD83" w14:textId="77777777" w:rsidTr="004B7E46">
        <w:trPr>
          <w:trHeight w:val="300"/>
        </w:trPr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676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umber of Tests: 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D86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551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337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1DF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B1F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7E9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6F0C79E5" w14:textId="77777777" w:rsidTr="004B7E46">
        <w:trPr>
          <w:trHeight w:val="360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78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1F1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0E0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C7E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Lower Lim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397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Upper Limi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4B1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E9A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65A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F4D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8E7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20D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7127D343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43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679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B7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55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39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F9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34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D9E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06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E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ED7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052996D1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9F0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F31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70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93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20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8C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E8A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CAF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BC8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17E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CDB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2D2F73B0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8A8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EBC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 - AN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0F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07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F2D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139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29BB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CBD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376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35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82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</w:tr>
    </w:tbl>
    <w:p w14:paraId="1075F9F6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19030FBC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"/>
        <w:gridCol w:w="1953"/>
        <w:gridCol w:w="1498"/>
        <w:gridCol w:w="1200"/>
        <w:gridCol w:w="1200"/>
        <w:gridCol w:w="1200"/>
        <w:gridCol w:w="919"/>
        <w:gridCol w:w="1134"/>
      </w:tblGrid>
      <w:tr w:rsidR="00891574" w:rsidRPr="00B65291" w14:paraId="0E1279FA" w14:textId="77777777" w:rsidTr="004B7E46">
        <w:trPr>
          <w:trHeight w:val="290"/>
        </w:trPr>
        <w:tc>
          <w:tcPr>
            <w:tcW w:w="37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701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Estimated Marginal Means Facto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50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39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8C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D9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2EB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6EC13249" w14:textId="77777777" w:rsidTr="004B7E46">
        <w:trPr>
          <w:trHeight w:val="290"/>
        </w:trPr>
        <w:tc>
          <w:tcPr>
            <w:tcW w:w="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2E9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DDE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9D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E1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BE2C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AFA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A4E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84C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74A39BB1" w14:textId="77777777" w:rsidTr="004B7E46">
        <w:trPr>
          <w:trHeight w:val="29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079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FDD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A3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658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07B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C9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6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6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891574" w:rsidRPr="00B65291" w14:paraId="03679CFF" w14:textId="77777777" w:rsidTr="004B7E46">
        <w:trPr>
          <w:trHeight w:val="29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EA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34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C81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CA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F56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0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63D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E7D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891574" w:rsidRPr="00B65291" w14:paraId="2C083ECC" w14:textId="77777777" w:rsidTr="004B7E46">
        <w:trPr>
          <w:trHeight w:val="290"/>
        </w:trPr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D5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75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6D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2A7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19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A5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2EB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3C9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891574" w:rsidRPr="00B65291" w14:paraId="0BD26733" w14:textId="77777777" w:rsidTr="004B7E46">
        <w:trPr>
          <w:trHeight w:val="290"/>
        </w:trPr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F3D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A5B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42E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A26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A35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EFA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DC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E6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</w:tbl>
    <w:p w14:paraId="21CDC3AE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lastRenderedPageBreak/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10045F59" w14:textId="77777777" w:rsidR="00010056" w:rsidRPr="00B65291" w:rsidRDefault="00010056" w:rsidP="00891574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"/>
        <w:gridCol w:w="2767"/>
        <w:gridCol w:w="709"/>
        <w:gridCol w:w="850"/>
        <w:gridCol w:w="851"/>
        <w:gridCol w:w="709"/>
        <w:gridCol w:w="708"/>
        <w:gridCol w:w="709"/>
        <w:gridCol w:w="709"/>
        <w:gridCol w:w="719"/>
        <w:gridCol w:w="699"/>
      </w:tblGrid>
      <w:tr w:rsidR="00891574" w:rsidRPr="00B65291" w14:paraId="6F0DD4E6" w14:textId="77777777" w:rsidTr="004B7E46">
        <w:trPr>
          <w:trHeight w:val="300"/>
        </w:trPr>
        <w:tc>
          <w:tcPr>
            <w:tcW w:w="6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A49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ost-hoc Tests Factor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B9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66D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52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E8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DA0C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1BCABFDC" w14:textId="77777777" w:rsidTr="004B7E46">
        <w:trPr>
          <w:trHeight w:val="300"/>
        </w:trPr>
        <w:tc>
          <w:tcPr>
            <w:tcW w:w="60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D73E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umber of Tests: 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C0E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36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06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ECE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B5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1265074A" w14:textId="77777777" w:rsidTr="004B7E46">
        <w:trPr>
          <w:trHeight w:val="360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10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9EC5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393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DA7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Lower Lim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B4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Upper 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8144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D57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CD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567D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D46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AAA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71D37CE0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58F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75E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Neut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8D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D02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4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6A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25A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E4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299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9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51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891574" w:rsidRPr="00B65291" w14:paraId="743D514F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54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26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Threat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56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7A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D2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0B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C9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C29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B13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CF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CB8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 w:rsidR="00891574" w:rsidRPr="00B65291" w14:paraId="43A9A15A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E4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04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2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7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00A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EBE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93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AC7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CB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1C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F7C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  <w:tr w:rsidR="00891574" w:rsidRPr="00B65291" w14:paraId="4E2628D7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D0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59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Threat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3C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DD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9C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F29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A7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C9B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7DA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A8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92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891574" w:rsidRPr="00B65291" w14:paraId="126CE50E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9A9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896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S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CEE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1F2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ED9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C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724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909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9C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01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463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</w:tr>
      <w:tr w:rsidR="00891574" w:rsidRPr="00B65291" w14:paraId="65521AFA" w14:textId="77777777" w:rsidTr="004B7E46">
        <w:trPr>
          <w:trHeight w:val="300"/>
        </w:trPr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169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B63C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 - Sa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01A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532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3EA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7DD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52A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A6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3B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F09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9B4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</w:tr>
    </w:tbl>
    <w:p w14:paraId="19E1C728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</w:t>
      </w:r>
    </w:p>
    <w:p w14:paraId="05A21750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843"/>
        <w:gridCol w:w="1559"/>
        <w:gridCol w:w="709"/>
        <w:gridCol w:w="1134"/>
        <w:gridCol w:w="992"/>
        <w:gridCol w:w="851"/>
        <w:gridCol w:w="992"/>
        <w:gridCol w:w="993"/>
      </w:tblGrid>
      <w:tr w:rsidR="00891574" w:rsidRPr="00DB0B46" w14:paraId="47B26404" w14:textId="77777777" w:rsidTr="004B7E46">
        <w:trPr>
          <w:trHeight w:val="300"/>
        </w:trPr>
        <w:tc>
          <w:tcPr>
            <w:tcW w:w="68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4FA0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Estimated Marginal Means Factor 1 by Factor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DD1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B3D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5D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891574" w:rsidRPr="00B65291" w14:paraId="395EF6BE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D3A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A49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factor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A5B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factor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69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FFD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A90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480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1F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57F3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6BDABC5F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979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B8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2E3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39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A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EA2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9C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F7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F58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5DE3D67C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716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E5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5B9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704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9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64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427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9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2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891574" w:rsidRPr="00B65291" w14:paraId="3F7FC7BB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4BD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FCB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36F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D7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BC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78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DA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E2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41C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74771E2C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2E5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B9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B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CB3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460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1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1C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5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D13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59A7981D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785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934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ACF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2C9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54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931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E1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82B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85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2896D4E8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DA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30D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57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86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CB4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6FC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896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B8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31D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071D5B96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CE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58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B2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F4F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D5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ACF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41F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907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5EF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75A6E7E4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BA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C5A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F6D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D9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86E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273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18D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C6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6B2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891574" w:rsidRPr="00B65291" w14:paraId="30DBD998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F4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E4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6D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21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C3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C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4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692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2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0362180F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E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5C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0F6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9C1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1F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E1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468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9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5FA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</w:tr>
      <w:tr w:rsidR="00891574" w:rsidRPr="00B65291" w14:paraId="74A763F8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A62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00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0F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AD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5D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846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F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1A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C8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21C0171C" w14:textId="77777777" w:rsidTr="004B7E46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1CA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FA5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083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F3F6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39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3B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C1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3B9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DAA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</w:tbl>
    <w:p w14:paraId="6143551B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, HC=healthy control, DEP=Depression, ANX=anxiety</w:t>
      </w:r>
    </w:p>
    <w:p w14:paraId="6F24C5AC" w14:textId="77777777" w:rsidR="00891574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p w14:paraId="00D903BE" w14:textId="77777777" w:rsidR="00010056" w:rsidRDefault="00010056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p w14:paraId="36A15B5E" w14:textId="673B065E" w:rsidR="00010056" w:rsidRDefault="00010056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br w:type="page"/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275"/>
        <w:gridCol w:w="1276"/>
        <w:gridCol w:w="709"/>
        <w:gridCol w:w="850"/>
        <w:gridCol w:w="851"/>
        <w:gridCol w:w="709"/>
        <w:gridCol w:w="708"/>
        <w:gridCol w:w="709"/>
        <w:gridCol w:w="709"/>
        <w:gridCol w:w="709"/>
        <w:gridCol w:w="709"/>
      </w:tblGrid>
      <w:tr w:rsidR="00891574" w:rsidRPr="00DB0B46" w14:paraId="2DEEB419" w14:textId="77777777" w:rsidTr="004B7E46">
        <w:trPr>
          <w:trHeight w:val="300"/>
        </w:trPr>
        <w:tc>
          <w:tcPr>
            <w:tcW w:w="68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1A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lastRenderedPageBreak/>
              <w:t>Post-hoc Tests Factor 1 by Factor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2B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9A2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02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18F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891574" w:rsidRPr="00B65291" w14:paraId="445D9226" w14:textId="77777777" w:rsidTr="004B7E46">
        <w:trPr>
          <w:trHeight w:val="300"/>
        </w:trPr>
        <w:tc>
          <w:tcPr>
            <w:tcW w:w="68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E52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umber of Tests: 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846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3ED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3BE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F6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44F9109A" w14:textId="77777777" w:rsidTr="004B7E46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8A5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A02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facto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366E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0C1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D4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Lower Limi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F13D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Upper 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8A7C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19A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6B54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DCB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CDA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195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7314CF1C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BB8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5D9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BF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27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E1B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CF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3C1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C1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1A1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91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81B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8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</w:tr>
      <w:tr w:rsidR="00891574" w:rsidRPr="00B65291" w14:paraId="5D48A817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8A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5FE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184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7A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DA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12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F4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1DE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FD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FCE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9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466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</w:tr>
      <w:tr w:rsidR="00891574" w:rsidRPr="00B65291" w14:paraId="566493F7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4A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76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921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DD2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3EB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1EC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2F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87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B39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B10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99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36A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</w:tr>
      <w:tr w:rsidR="00891574" w:rsidRPr="00B65291" w14:paraId="2030D3EB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4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8C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2F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C3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5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EE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A5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018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EB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C9A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73C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023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71B8C88B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35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9B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A6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A77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BDC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2A1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1B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0BD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D58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C2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81A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F6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34244EEF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6C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CE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9E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5AE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3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D2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4A1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0F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329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8B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573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B94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</w:tr>
      <w:tr w:rsidR="00891574" w:rsidRPr="00B65291" w14:paraId="4E45428C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F4B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F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CFC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1E8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E5D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C3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B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2DE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46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AD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0CB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EC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</w:t>
            </w:r>
          </w:p>
        </w:tc>
      </w:tr>
      <w:tr w:rsidR="00891574" w:rsidRPr="00B65291" w14:paraId="44EE4197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D7E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0AC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DEF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60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E3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EA3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AC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4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E0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18C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968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A0E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</w:t>
            </w:r>
          </w:p>
        </w:tc>
      </w:tr>
      <w:tr w:rsidR="00891574" w:rsidRPr="00B65291" w14:paraId="1D53BEB0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13E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3FE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793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C7B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D4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86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AA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EA2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EB0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1D4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DA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0FD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</w:tr>
      <w:tr w:rsidR="00891574" w:rsidRPr="00B65291" w14:paraId="3025CA53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1FC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1E2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EBC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D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B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369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B2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0B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3B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CA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5A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33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AC6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</w:t>
            </w:r>
          </w:p>
        </w:tc>
      </w:tr>
      <w:tr w:rsidR="00891574" w:rsidRPr="00B65291" w14:paraId="66160930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97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3D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6ED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 - AN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0D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C5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6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A5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A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1C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E5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8A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61D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</w:tr>
      <w:tr w:rsidR="00891574" w:rsidRPr="00B65291" w14:paraId="6E1D01E3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B5AF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92F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260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 - AN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F1D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215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71A8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2BCC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46E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91A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F46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BD2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61A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</w:tr>
    </w:tbl>
    <w:p w14:paraId="69DE4BB6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, HC=healthy control, DEP=Depression, ANX=anxiety</w:t>
      </w:r>
    </w:p>
    <w:p w14:paraId="100B74D7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1559"/>
        <w:gridCol w:w="1559"/>
        <w:gridCol w:w="1276"/>
        <w:gridCol w:w="850"/>
        <w:gridCol w:w="709"/>
        <w:gridCol w:w="992"/>
        <w:gridCol w:w="851"/>
        <w:gridCol w:w="850"/>
      </w:tblGrid>
      <w:tr w:rsidR="00891574" w:rsidRPr="00DB0B46" w14:paraId="65C91A80" w14:textId="77777777" w:rsidTr="004B7E46">
        <w:trPr>
          <w:trHeight w:val="300"/>
        </w:trPr>
        <w:tc>
          <w:tcPr>
            <w:tcW w:w="73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C45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Estimated Marginal Means Factor 2 by Factor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F99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0F7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891574" w:rsidRPr="00B65291" w14:paraId="7ED5C913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8B4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D00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factor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3517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factor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652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9691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A4B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54A2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C64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ABA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4AE9F282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7B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3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B0F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DF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F2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3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FF8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F0E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CE7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0F7FE536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22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FD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85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2A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29A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78E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84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8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AC9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6671E7BC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F46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3B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98F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A3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DF0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DFA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771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5F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02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</w:tr>
      <w:tr w:rsidR="00891574" w:rsidRPr="00B65291" w14:paraId="46459F00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0E5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A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09B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86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B0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3D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D0D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D9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ABA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</w:tr>
      <w:tr w:rsidR="00891574" w:rsidRPr="00B65291" w14:paraId="583BD29D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967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60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40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827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2C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253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37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C7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59F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891574" w:rsidRPr="00B65291" w14:paraId="6A6EAA69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87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91F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98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2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49C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AEA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7E6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11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4C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1607BFA1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7DF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8EA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644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A5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F8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AD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E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A11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D5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891574" w:rsidRPr="00B65291" w14:paraId="54A0319F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55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A9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7AD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6D6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F62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B37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E1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17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13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47B2DA44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796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39B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38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D5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6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F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ED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F34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28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25D8D869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31E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48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8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85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2C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90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2B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89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8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47C9D94E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F4F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9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C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BDC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20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CA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522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4A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FA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7E9356FD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5E2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1D4D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B5B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DCA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564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174F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617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6A2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068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</w:tbl>
    <w:p w14:paraId="757D2D34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, HC=healthy control, DEP=Depression, ANX=anxiety</w:t>
      </w:r>
    </w:p>
    <w:p w14:paraId="5E3C297C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08"/>
        <w:gridCol w:w="1560"/>
        <w:gridCol w:w="708"/>
        <w:gridCol w:w="851"/>
        <w:gridCol w:w="850"/>
        <w:gridCol w:w="709"/>
        <w:gridCol w:w="709"/>
        <w:gridCol w:w="709"/>
        <w:gridCol w:w="708"/>
        <w:gridCol w:w="757"/>
        <w:gridCol w:w="945"/>
      </w:tblGrid>
      <w:tr w:rsidR="00891574" w:rsidRPr="00DB0B46" w14:paraId="03BA5CB2" w14:textId="77777777" w:rsidTr="004B7E46">
        <w:trPr>
          <w:trHeight w:val="300"/>
        </w:trPr>
        <w:tc>
          <w:tcPr>
            <w:tcW w:w="65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752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lastRenderedPageBreak/>
              <w:t>Post-hoc Tests Factor 2 by Factor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43B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88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510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A7D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891574" w:rsidRPr="00B65291" w14:paraId="7D05652D" w14:textId="77777777" w:rsidTr="004B7E46">
        <w:trPr>
          <w:trHeight w:val="300"/>
        </w:trPr>
        <w:tc>
          <w:tcPr>
            <w:tcW w:w="652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CDD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Number of Tests: 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6FC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ECA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8CF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CD9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891574" w:rsidRPr="00B65291" w14:paraId="7A622FF8" w14:textId="77777777" w:rsidTr="004B7E46">
        <w:trPr>
          <w:trHeight w:val="36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7B5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919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 facto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2C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aris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C13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C30B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Lower Lim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CED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Diff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I Upper Li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55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5E3E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Lower Limi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D25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st CI Upper Limi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EB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mean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78A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Lower Limi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B8B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 CI Upper Limit</w:t>
            </w:r>
          </w:p>
        </w:tc>
      </w:tr>
      <w:tr w:rsidR="00891574" w:rsidRPr="00B65291" w14:paraId="716D9759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CD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1F2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2E1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Neu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56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31B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A4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6A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B4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B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DB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97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847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2A6683D8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94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F4B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F65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Threat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2ED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A4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847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08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74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2B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63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49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30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27F382DD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CDC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5D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5F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BC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83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AB0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73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0D6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D92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7CB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5B1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C6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891574" w:rsidRPr="00B65291" w14:paraId="788FD3D6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13C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9BA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24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Threat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41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26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03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E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82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BE6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51E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2A3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60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</w:tr>
      <w:tr w:rsidR="00891574" w:rsidRPr="00B65291" w14:paraId="5E1073AB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F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FE3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A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38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0AF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1C2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876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FFF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13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C1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81A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05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</w:t>
            </w:r>
          </w:p>
        </w:tc>
      </w:tr>
      <w:tr w:rsidR="00891574" w:rsidRPr="00B65291" w14:paraId="7AF5769C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4B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89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DA8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A9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1D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3B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183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091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3F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CB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80F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609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47F98654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A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119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279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Neu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EC9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4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5C3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E7E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0E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504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E8B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B4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61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19786E9B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1EA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A3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38E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Threat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C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15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F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8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75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AC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77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77E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1E2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</w:tr>
      <w:tr w:rsidR="00891574" w:rsidRPr="00B65291" w14:paraId="7B735DF5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E40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074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85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A72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A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3AC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D7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AA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4F4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2B1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03A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AC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</w:tr>
      <w:tr w:rsidR="00891574" w:rsidRPr="00B65291" w14:paraId="59C0F4C0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A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A8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31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Threat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3B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A4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9E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3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93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94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A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8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50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3A63DA5E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609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37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2D1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C40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D1C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909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DC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BB0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122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98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A5E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DEB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4A261239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1C9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1E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3D6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EF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46A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66F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EF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277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F0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032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DCD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B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</w:tr>
      <w:tr w:rsidR="00891574" w:rsidRPr="00B65291" w14:paraId="552F0D58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94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0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5B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Neu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115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B0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C6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9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EA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37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1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C2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55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</w:tr>
      <w:tr w:rsidR="00891574" w:rsidRPr="00B65291" w14:paraId="3D7E5EAD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C6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EB5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1DB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Threat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3A5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CF9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8F9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851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151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9E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B43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A20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D0E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</w:tr>
      <w:tr w:rsidR="00891574" w:rsidRPr="00B65291" w14:paraId="52DDF385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D92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AF5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5D9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ppy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61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72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D3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A7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AAD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10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1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1F5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3C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219B9FCE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07F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4F9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45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Threaten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B3E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2E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460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45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B1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DFF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D9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19A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DA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6DDD79A6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00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BD3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BF0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 - S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3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2D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F9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D2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84E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42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57C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33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176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</w:tr>
      <w:tr w:rsidR="00891574" w:rsidRPr="00B65291" w14:paraId="62B7D285" w14:textId="77777777" w:rsidTr="004B7E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0D95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477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021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reatening - Sa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C5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740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195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A4FB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A26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326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07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4BEF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FF49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</w:tr>
    </w:tbl>
    <w:p w14:paraId="41142DF4" w14:textId="77777777" w:rsidR="00891574" w:rsidRPr="00B65291" w:rsidRDefault="00891574" w:rsidP="008915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Est=estimated, CI=confidence interval, SE=standard error, HC=healthy control, DEP=Depression, ANX=anxiety</w:t>
      </w:r>
    </w:p>
    <w:p w14:paraId="3E33CA39" w14:textId="77777777" w:rsidR="00891574" w:rsidRPr="00B65291" w:rsidRDefault="00891574" w:rsidP="00891574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/>
        </w:rPr>
      </w:pPr>
    </w:p>
    <w:p w14:paraId="63E1CBB7" w14:textId="0BD5CC0F" w:rsidR="00891574" w:rsidRPr="00010056" w:rsidRDefault="00010056" w:rsidP="0089157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01005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Summary: </w:t>
      </w:r>
    </w:p>
    <w:p w14:paraId="6851119B" w14:textId="77777777" w:rsidR="00891574" w:rsidRPr="00010056" w:rsidRDefault="00891574" w:rsidP="008915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ootstrap results indicate the findings are robust:</w:t>
      </w:r>
      <w:r w:rsidRPr="000100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ΔRSA differed significantly within the four film clips </w:t>
      </w:r>
      <w:proofErr w:type="gramStart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(</w:t>
      </w:r>
      <w:proofErr w:type="gramEnd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2.86, </w:t>
      </w:r>
      <w:proofErr w:type="gramStart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619.87)=</w:t>
      </w:r>
      <w:proofErr w:type="gramEnd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5.76 (p&lt;.05). In Post hoc tests: the confidence intervals of happy vs Threaten, happy vs sad, neutral vs sad contain no zeros, which indicates significant differences. </w:t>
      </w:r>
      <w:proofErr w:type="gramStart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F(</w:t>
      </w:r>
      <w:proofErr w:type="gramEnd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2, </w:t>
      </w:r>
      <w:proofErr w:type="gramStart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217)=</w:t>
      </w:r>
      <w:proofErr w:type="gramEnd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1.29 and </w:t>
      </w:r>
      <w:proofErr w:type="gramStart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F(</w:t>
      </w:r>
      <w:proofErr w:type="gramEnd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 xml:space="preserve">5.71, </w:t>
      </w:r>
      <w:proofErr w:type="gramStart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619.87)=</w:t>
      </w:r>
      <w:proofErr w:type="gramEnd"/>
      <w:r w:rsidRPr="000100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  <w:t>0.54 indicate neither significant between factor nor interaction.</w:t>
      </w:r>
    </w:p>
    <w:p w14:paraId="091D5741" w14:textId="77777777" w:rsidR="00891574" w:rsidRPr="00010056" w:rsidRDefault="00891574" w:rsidP="008915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45A91A53" w14:textId="77777777" w:rsidR="00891574" w:rsidRPr="00B65291" w:rsidRDefault="00891574" w:rsidP="0089157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sectPr w:rsidR="00891574" w:rsidRPr="00B65291" w:rsidSect="0089157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849" w:bottom="1134" w:left="1417" w:header="708" w:footer="708" w:gutter="0"/>
          <w:cols w:space="708"/>
          <w:docGrid w:linePitch="360"/>
        </w:sectPr>
      </w:pPr>
    </w:p>
    <w:p w14:paraId="25E79D29" w14:textId="7B83DACE" w:rsidR="00891574" w:rsidRPr="00010056" w:rsidRDefault="00010056" w:rsidP="0001005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4.</w:t>
      </w:r>
      <w:r w:rsidR="00891574"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5.</w:t>
      </w:r>
      <w:r w:rsidR="00891574" w:rsidRPr="00B6529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1574" w:rsidRPr="00B6529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re there transdiagnostic associations with ΔRSA</w:t>
      </w:r>
      <w:bookmarkStart w:id="2" w:name="_Hlk183424152"/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746"/>
        <w:gridCol w:w="1021"/>
        <w:gridCol w:w="179"/>
        <w:gridCol w:w="535"/>
        <w:gridCol w:w="1263"/>
        <w:gridCol w:w="1269"/>
        <w:gridCol w:w="987"/>
        <w:gridCol w:w="1126"/>
      </w:tblGrid>
      <w:tr w:rsidR="00891574" w:rsidRPr="00B65291" w14:paraId="24F44696" w14:textId="77777777" w:rsidTr="00010056">
        <w:trPr>
          <w:gridAfter w:val="5"/>
          <w:wAfter w:w="5180" w:type="dxa"/>
          <w:trHeight w:val="300"/>
        </w:trPr>
        <w:tc>
          <w:tcPr>
            <w:tcW w:w="3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4F69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Bootstrap Specifications</w:t>
            </w:r>
          </w:p>
        </w:tc>
      </w:tr>
      <w:tr w:rsidR="00891574" w:rsidRPr="00B65291" w14:paraId="2BAB9BAF" w14:textId="77777777" w:rsidTr="00010056">
        <w:trPr>
          <w:gridAfter w:val="5"/>
          <w:wAfter w:w="5180" w:type="dxa"/>
          <w:trHeight w:val="300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B28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mpling Method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183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mple</w:t>
            </w:r>
          </w:p>
        </w:tc>
      </w:tr>
      <w:tr w:rsidR="00891574" w:rsidRPr="00B65291" w14:paraId="1C372471" w14:textId="77777777" w:rsidTr="00010056">
        <w:trPr>
          <w:gridAfter w:val="5"/>
          <w:wAfter w:w="5180" w:type="dxa"/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547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mber of Samp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A63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0</w:t>
            </w:r>
          </w:p>
        </w:tc>
      </w:tr>
      <w:tr w:rsidR="00891574" w:rsidRPr="00B65291" w14:paraId="6D3C4C89" w14:textId="77777777" w:rsidTr="00010056">
        <w:trPr>
          <w:gridAfter w:val="5"/>
          <w:wAfter w:w="5180" w:type="dxa"/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B1F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fidence Interval Leve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D29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.0%</w:t>
            </w:r>
          </w:p>
        </w:tc>
      </w:tr>
      <w:tr w:rsidR="00891574" w:rsidRPr="00B65291" w14:paraId="7C30028F" w14:textId="77777777" w:rsidTr="00010056">
        <w:trPr>
          <w:gridAfter w:val="5"/>
          <w:wAfter w:w="5180" w:type="dxa"/>
          <w:trHeight w:val="300"/>
        </w:trPr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127D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fidence Interval Typ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3527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centile</w:t>
            </w:r>
          </w:p>
        </w:tc>
      </w:tr>
      <w:tr w:rsidR="00891574" w:rsidRPr="00B65291" w14:paraId="7C1940AD" w14:textId="77777777" w:rsidTr="00010056">
        <w:trPr>
          <w:trHeight w:val="290"/>
        </w:trPr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12421" w14:textId="77777777" w:rsidR="00010056" w:rsidRDefault="00010056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</w:p>
          <w:p w14:paraId="04A9AB32" w14:textId="3708820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Multivariate Tests</w:t>
            </w:r>
            <w:r w:rsidRPr="00B6529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eastAsia="de-DE"/>
              </w:rPr>
              <w:t>a</w:t>
            </w:r>
          </w:p>
        </w:tc>
      </w:tr>
      <w:tr w:rsidR="00891574" w:rsidRPr="00B65291" w14:paraId="48E2A0AA" w14:textId="77777777" w:rsidTr="00010056">
        <w:trPr>
          <w:trHeight w:val="580"/>
        </w:trPr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D330C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ffect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3D70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lu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5C138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6738C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ypothesis df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F91BD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rror df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AE6EF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ig.</w:t>
            </w:r>
          </w:p>
        </w:tc>
      </w:tr>
      <w:tr w:rsidR="00891574" w:rsidRPr="00B65291" w14:paraId="6D3B3F56" w14:textId="77777777" w:rsidTr="00010056">
        <w:trPr>
          <w:trHeight w:val="330"/>
        </w:trPr>
        <w:tc>
          <w:tcPr>
            <w:tcW w:w="18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6B6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8345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illai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2EE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DF7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40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8A6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D8D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D15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4</w:t>
            </w:r>
          </w:p>
        </w:tc>
      </w:tr>
      <w:tr w:rsidR="00891574" w:rsidRPr="00B65291" w14:paraId="54C41137" w14:textId="77777777" w:rsidTr="00010056">
        <w:trPr>
          <w:trHeight w:val="580"/>
        </w:trPr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B7B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8EB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ks' Lambd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C9A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47A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40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14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096B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B0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4</w:t>
            </w:r>
          </w:p>
        </w:tc>
      </w:tr>
      <w:tr w:rsidR="00891574" w:rsidRPr="00B65291" w14:paraId="1C9E60E0" w14:textId="77777777" w:rsidTr="00010056">
        <w:trPr>
          <w:trHeight w:val="580"/>
        </w:trPr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45D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3C2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telling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6A3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120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40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FF7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7A4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2EF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4</w:t>
            </w:r>
          </w:p>
        </w:tc>
      </w:tr>
      <w:tr w:rsidR="00891574" w:rsidRPr="00B65291" w14:paraId="12979794" w14:textId="77777777" w:rsidTr="00010056">
        <w:trPr>
          <w:trHeight w:val="870"/>
        </w:trPr>
        <w:tc>
          <w:tcPr>
            <w:tcW w:w="18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375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90EC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y's Largest Root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990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BC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940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5F1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0B52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55E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4</w:t>
            </w:r>
          </w:p>
        </w:tc>
      </w:tr>
      <w:tr w:rsidR="00891574" w:rsidRPr="00B65291" w14:paraId="42FDC431" w14:textId="77777777" w:rsidTr="00010056">
        <w:trPr>
          <w:trHeight w:val="330"/>
        </w:trPr>
        <w:tc>
          <w:tcPr>
            <w:tcW w:w="18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ED5D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SS_Depr_pre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7BF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illai's Trace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96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4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7E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67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A78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246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7F2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3</w:t>
            </w:r>
          </w:p>
        </w:tc>
      </w:tr>
      <w:tr w:rsidR="00891574" w:rsidRPr="00B65291" w14:paraId="6512B544" w14:textId="77777777" w:rsidTr="00010056">
        <w:trPr>
          <w:trHeight w:val="580"/>
        </w:trPr>
        <w:tc>
          <w:tcPr>
            <w:tcW w:w="1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C764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398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ks' Lambd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425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E4D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67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09A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42C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AB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3</w:t>
            </w:r>
          </w:p>
        </w:tc>
      </w:tr>
      <w:tr w:rsidR="00891574" w:rsidRPr="00B65291" w14:paraId="2AECEA5C" w14:textId="77777777" w:rsidTr="00010056">
        <w:trPr>
          <w:trHeight w:val="580"/>
        </w:trPr>
        <w:tc>
          <w:tcPr>
            <w:tcW w:w="1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0E64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970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telling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A6F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A5B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67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BEE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C64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CFF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3</w:t>
            </w:r>
          </w:p>
        </w:tc>
      </w:tr>
      <w:tr w:rsidR="00891574" w:rsidRPr="00B65291" w14:paraId="25DD4047" w14:textId="77777777" w:rsidTr="00010056">
        <w:trPr>
          <w:trHeight w:val="870"/>
        </w:trPr>
        <w:tc>
          <w:tcPr>
            <w:tcW w:w="1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784B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C452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y's Largest Root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540E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8D5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67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3114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9BAA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9D8C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3</w:t>
            </w:r>
          </w:p>
        </w:tc>
      </w:tr>
      <w:tr w:rsidR="00891574" w:rsidRPr="00B65291" w14:paraId="61CED880" w14:textId="77777777" w:rsidTr="00010056">
        <w:trPr>
          <w:trHeight w:val="330"/>
        </w:trPr>
        <w:tc>
          <w:tcPr>
            <w:tcW w:w="1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F7A74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SS_Angst_pr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281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illai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C7A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23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28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99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99F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5EE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74</w:t>
            </w:r>
          </w:p>
        </w:tc>
      </w:tr>
      <w:tr w:rsidR="00891574" w:rsidRPr="00B65291" w14:paraId="39096CEE" w14:textId="77777777" w:rsidTr="00010056">
        <w:trPr>
          <w:trHeight w:val="580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487C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EE7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ks' Lambd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7F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B96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28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604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894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900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74</w:t>
            </w:r>
          </w:p>
        </w:tc>
      </w:tr>
      <w:tr w:rsidR="00891574" w:rsidRPr="00B65291" w14:paraId="64A3C0D2" w14:textId="77777777" w:rsidTr="00010056">
        <w:trPr>
          <w:trHeight w:val="580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4C13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9A1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telling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590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E7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28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6C7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776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AAE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74</w:t>
            </w:r>
          </w:p>
        </w:tc>
      </w:tr>
      <w:tr w:rsidR="00891574" w:rsidRPr="00B65291" w14:paraId="49A73914" w14:textId="77777777" w:rsidTr="00010056">
        <w:trPr>
          <w:trHeight w:val="870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929E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884A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y's Largest Root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6453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98E6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28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87C8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D3A1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ADE1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74</w:t>
            </w:r>
          </w:p>
        </w:tc>
      </w:tr>
      <w:tr w:rsidR="00891574" w:rsidRPr="00B65291" w14:paraId="650E7E1D" w14:textId="77777777" w:rsidTr="00010056">
        <w:trPr>
          <w:trHeight w:val="330"/>
        </w:trPr>
        <w:tc>
          <w:tcPr>
            <w:tcW w:w="1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457F7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ASS_Stress_pre</w:t>
            </w: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ECB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illai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666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029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9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22C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61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7AC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6</w:t>
            </w:r>
          </w:p>
        </w:tc>
      </w:tr>
      <w:tr w:rsidR="00891574" w:rsidRPr="00B65291" w14:paraId="64771D49" w14:textId="77777777" w:rsidTr="00010056">
        <w:trPr>
          <w:trHeight w:val="580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9060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750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ks' Lambda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B85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1A6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9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D23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F6D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E5B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6</w:t>
            </w:r>
          </w:p>
        </w:tc>
      </w:tr>
      <w:tr w:rsidR="00891574" w:rsidRPr="00B65291" w14:paraId="29B0F47D" w14:textId="77777777" w:rsidTr="00010056">
        <w:trPr>
          <w:trHeight w:val="580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AB580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FA1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telling's Trace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915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290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9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698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4F6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85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6</w:t>
            </w:r>
          </w:p>
        </w:tc>
      </w:tr>
      <w:tr w:rsidR="00891574" w:rsidRPr="00B65291" w14:paraId="550138D2" w14:textId="77777777" w:rsidTr="00010056">
        <w:trPr>
          <w:trHeight w:val="870"/>
        </w:trPr>
        <w:tc>
          <w:tcPr>
            <w:tcW w:w="1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01BC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770C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oy's Largest Root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D311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13A2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9</w:t>
            </w: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b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12C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0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21EE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1.0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80CD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6</w:t>
            </w:r>
          </w:p>
        </w:tc>
      </w:tr>
      <w:tr w:rsidR="00891574" w:rsidRPr="00B65291" w14:paraId="7AAA4566" w14:textId="77777777" w:rsidTr="00010056">
        <w:trPr>
          <w:trHeight w:val="290"/>
        </w:trPr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DAA4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i/>
                <w:color w:val="010205"/>
                <w:sz w:val="24"/>
                <w:szCs w:val="24"/>
                <w:lang w:val="en-US" w:eastAsia="de-DE"/>
              </w:rPr>
              <w:t>Note</w:t>
            </w:r>
            <w:r w:rsidRPr="00B65291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val="en-US" w:eastAsia="de-DE"/>
              </w:rPr>
              <w:t>. a. Design: Intercept + DASS_Depr_pre + DASS_Angst_pre + DASS_Stress_pre</w:t>
            </w:r>
          </w:p>
        </w:tc>
      </w:tr>
      <w:tr w:rsidR="00891574" w:rsidRPr="00B65291" w14:paraId="2586F6BA" w14:textId="77777777" w:rsidTr="00010056">
        <w:trPr>
          <w:trHeight w:val="290"/>
        </w:trPr>
        <w:tc>
          <w:tcPr>
            <w:tcW w:w="90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5519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  <w:lang w:eastAsia="de-DE"/>
              </w:rPr>
              <w:t>b. Exact statistic</w:t>
            </w:r>
          </w:p>
        </w:tc>
      </w:tr>
    </w:tbl>
    <w:p w14:paraId="45B40953" w14:textId="163D1B1E" w:rsidR="00891574" w:rsidRPr="00010056" w:rsidRDefault="00010056" w:rsidP="0089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1005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mmary</w:t>
      </w:r>
    </w:p>
    <w:p w14:paraId="26D68122" w14:textId="77777777" w:rsidR="00891574" w:rsidRPr="00010056" w:rsidRDefault="00891574" w:rsidP="0089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  <w:r w:rsidRPr="00010056">
        <w:rPr>
          <w:rFonts w:ascii="Times New Roman" w:hAnsi="Times New Roman" w:cs="Times New Roman"/>
          <w:sz w:val="24"/>
          <w:szCs w:val="24"/>
          <w:lang w:val="en-GB"/>
        </w:rPr>
        <w:t xml:space="preserve">The bootstrapped results indicate that our findings are robust: </w:t>
      </w:r>
      <w:bookmarkEnd w:id="2"/>
      <w:r w:rsidRPr="00010056">
        <w:rPr>
          <w:rFonts w:ascii="Times New Roman" w:hAnsi="Times New Roman" w:cs="Times New Roman"/>
          <w:sz w:val="24"/>
          <w:szCs w:val="24"/>
          <w:lang w:val="en-GB"/>
        </w:rPr>
        <w:t xml:space="preserve">only depression is a significant predictor for </w:t>
      </w:r>
      <w:r w:rsidRPr="00010056">
        <w:rPr>
          <w:rFonts w:ascii="Times New Roman" w:eastAsia="Calibri" w:hAnsi="Times New Roman" w:cs="Times New Roman"/>
          <w:sz w:val="24"/>
          <w:szCs w:val="24"/>
          <w:lang w:val="en-US"/>
        </w:rPr>
        <w:t>Δ</w:t>
      </w:r>
      <w:r w:rsidRPr="00010056">
        <w:rPr>
          <w:rFonts w:ascii="Times New Roman" w:eastAsia="Calibri" w:hAnsi="Times New Roman" w:cs="Times New Roman"/>
          <w:color w:val="211E1E"/>
          <w:sz w:val="24"/>
          <w:szCs w:val="24"/>
          <w:lang w:val="en-US"/>
        </w:rPr>
        <w:t>RSA (with negative coefficients).</w:t>
      </w:r>
    </w:p>
    <w:p w14:paraId="4CAAB768" w14:textId="77777777" w:rsidR="00891574" w:rsidRDefault="00891574" w:rsidP="0089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7BD288" w14:textId="6F687AD4" w:rsidR="00891574" w:rsidRPr="00B65291" w:rsidRDefault="00010056" w:rsidP="0089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.</w:t>
      </w:r>
      <w:r w:rsidR="00891574" w:rsidRPr="00B65291">
        <w:rPr>
          <w:rFonts w:ascii="Times New Roman" w:hAnsi="Times New Roman" w:cs="Times New Roman"/>
          <w:b/>
          <w:bCs/>
          <w:sz w:val="24"/>
          <w:szCs w:val="24"/>
          <w:lang w:val="en-GB"/>
        </w:rPr>
        <w:t>6. Prediction of treatment Outcome with markers of RSA</w:t>
      </w:r>
    </w:p>
    <w:p w14:paraId="1948810D" w14:textId="77777777" w:rsidR="00891574" w:rsidRPr="00B65291" w:rsidRDefault="00891574" w:rsidP="0089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8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428"/>
        <w:gridCol w:w="767"/>
        <w:gridCol w:w="1368"/>
        <w:gridCol w:w="931"/>
        <w:gridCol w:w="1368"/>
        <w:gridCol w:w="931"/>
      </w:tblGrid>
      <w:tr w:rsidR="00891574" w:rsidRPr="00B65291" w14:paraId="2E565378" w14:textId="77777777" w:rsidTr="004B7E46">
        <w:trPr>
          <w:trHeight w:val="510"/>
        </w:trPr>
        <w:tc>
          <w:tcPr>
            <w:tcW w:w="402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B9AC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arson Correlation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E847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st Treatment Global Success Rating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C827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ASS General Distress Residual Gain Score</w:t>
            </w:r>
          </w:p>
        </w:tc>
      </w:tr>
      <w:tr w:rsidR="00891574" w:rsidRPr="00B65291" w14:paraId="25094656" w14:textId="77777777" w:rsidTr="004B7E46">
        <w:trPr>
          <w:trHeight w:val="290"/>
        </w:trPr>
        <w:tc>
          <w:tcPr>
            <w:tcW w:w="402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CF19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32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ress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3B8E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iety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745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pressio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11D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nxiety</w:t>
            </w:r>
          </w:p>
        </w:tc>
      </w:tr>
      <w:tr w:rsidR="00891574" w:rsidRPr="00B65291" w14:paraId="1C5872C1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08C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RSA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118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6F6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E2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9EF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00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5A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03</w:t>
            </w:r>
          </w:p>
        </w:tc>
      </w:tr>
      <w:tr w:rsidR="00891574" w:rsidRPr="00B65291" w14:paraId="35E9CD06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23F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A0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28F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AAE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05D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8D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55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8</w:t>
            </w:r>
          </w:p>
        </w:tc>
      </w:tr>
      <w:tr w:rsidR="00891574" w:rsidRPr="00B65291" w14:paraId="79933CC8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9A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010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373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072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683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B6B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3F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3</w:t>
            </w:r>
          </w:p>
        </w:tc>
      </w:tr>
      <w:tr w:rsidR="00891574" w:rsidRPr="00B65291" w14:paraId="57C12D9F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B6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A9A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onfidence Interva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6A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D8D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10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BFD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03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58</w:t>
            </w:r>
          </w:p>
        </w:tc>
      </w:tr>
      <w:tr w:rsidR="00891574" w:rsidRPr="00B65291" w14:paraId="496EB84C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65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B87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AD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77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541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CBA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41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86</w:t>
            </w:r>
          </w:p>
        </w:tc>
      </w:tr>
      <w:tr w:rsidR="00891574" w:rsidRPr="00B65291" w14:paraId="103042FE" w14:textId="77777777" w:rsidTr="004B7E46">
        <w:trPr>
          <w:trHeight w:val="330"/>
        </w:trPr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0B8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ΔRSA 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hap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3F8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B19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41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320**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9E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C4D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99*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7C1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6</w:t>
            </w:r>
          </w:p>
        </w:tc>
      </w:tr>
      <w:tr w:rsidR="00891574" w:rsidRPr="00B65291" w14:paraId="2F9222D4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C7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71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5B3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81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CC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9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AE6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2</w:t>
            </w:r>
          </w:p>
        </w:tc>
      </w:tr>
      <w:tr w:rsidR="00891574" w:rsidRPr="00B65291" w14:paraId="18090D98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DE5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90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28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481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5D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A6D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EF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7</w:t>
            </w:r>
          </w:p>
        </w:tc>
      </w:tr>
      <w:tr w:rsidR="00891574" w:rsidRPr="00B65291" w14:paraId="7820219D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49E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DF0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onfidence Interva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D45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0A2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61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EF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28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43</w:t>
            </w:r>
          </w:p>
        </w:tc>
      </w:tr>
      <w:tr w:rsidR="00891574" w:rsidRPr="00B65291" w14:paraId="24A4D14A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6E7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6F7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0B9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4DC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FF1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2E1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447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3</w:t>
            </w:r>
          </w:p>
        </w:tc>
      </w:tr>
      <w:tr w:rsidR="00891574" w:rsidRPr="00B65291" w14:paraId="50B1137F" w14:textId="77777777" w:rsidTr="004B7E46">
        <w:trPr>
          <w:trHeight w:val="33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CF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ΔRSA 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neu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152C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153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62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25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583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37F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75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1B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79</w:t>
            </w:r>
          </w:p>
        </w:tc>
      </w:tr>
      <w:tr w:rsidR="00891574" w:rsidRPr="00B65291" w14:paraId="6B35E398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D65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9978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BB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CA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8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BB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B45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4</w:t>
            </w:r>
          </w:p>
        </w:tc>
      </w:tr>
      <w:tr w:rsidR="00891574" w:rsidRPr="00B65291" w14:paraId="3DDF161B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4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3A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72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18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1AF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930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715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2</w:t>
            </w:r>
          </w:p>
        </w:tc>
      </w:tr>
      <w:tr w:rsidR="00891574" w:rsidRPr="00B65291" w14:paraId="623FBD86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FF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2AF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onfidence Interva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0EF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F88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B1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C12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4B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48</w:t>
            </w:r>
          </w:p>
        </w:tc>
      </w:tr>
      <w:tr w:rsidR="00891574" w:rsidRPr="00B65291" w14:paraId="01111E32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A23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87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DBA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E63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30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46C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3A6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97</w:t>
            </w:r>
          </w:p>
        </w:tc>
      </w:tr>
      <w:tr w:rsidR="00891574" w:rsidRPr="00B65291" w14:paraId="53C8CD99" w14:textId="77777777" w:rsidTr="004B7E46">
        <w:trPr>
          <w:trHeight w:val="330"/>
        </w:trPr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0E0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ΔRSA 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threat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D0C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4A23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F40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310*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D68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5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1FE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91*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CEB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92</w:t>
            </w:r>
          </w:p>
        </w:tc>
      </w:tr>
      <w:tr w:rsidR="00891574" w:rsidRPr="00B65291" w14:paraId="6B2BE9DC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57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C9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8F2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E6B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C1A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9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681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5</w:t>
            </w:r>
          </w:p>
        </w:tc>
      </w:tr>
      <w:tr w:rsidR="00891574" w:rsidRPr="00B65291" w14:paraId="56EF5030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D0F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5DB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61A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A05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42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C6F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AE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4</w:t>
            </w:r>
          </w:p>
        </w:tc>
      </w:tr>
      <w:tr w:rsidR="00891574" w:rsidRPr="00B65291" w14:paraId="2E0F4419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89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1E7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onfidence Interva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1DD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B44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5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5F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18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8A4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E5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2</w:t>
            </w:r>
          </w:p>
        </w:tc>
      </w:tr>
      <w:tr w:rsidR="00891574" w:rsidRPr="00B65291" w14:paraId="230A95B7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2F2E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B5C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6FD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B82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402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8FFEA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8A4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</w:tr>
      <w:tr w:rsidR="00891574" w:rsidRPr="00B65291" w14:paraId="07ACC3F8" w14:textId="77777777" w:rsidTr="004B7E46">
        <w:trPr>
          <w:trHeight w:val="33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468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ΔRSA </w:t>
            </w: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sa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7F1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A2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1776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.26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0AE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C4F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262*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B8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67</w:t>
            </w:r>
          </w:p>
        </w:tc>
      </w:tr>
      <w:tr w:rsidR="00891574" w:rsidRPr="00B65291" w14:paraId="3011F2BF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A6F0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otstrapc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E3F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as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D56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CDA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A9B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311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E98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006</w:t>
            </w:r>
          </w:p>
        </w:tc>
      </w:tr>
      <w:tr w:rsidR="00891574" w:rsidRPr="00B65291" w14:paraId="33AA5F49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67F2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199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d. Error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686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3881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A75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C0C0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6C79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9</w:t>
            </w:r>
          </w:p>
        </w:tc>
      </w:tr>
      <w:tr w:rsidR="00891574" w:rsidRPr="00B65291" w14:paraId="50BACEEA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AC7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42B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onfidence Interval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13A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EC1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4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74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2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527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FCC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58</w:t>
            </w:r>
          </w:p>
        </w:tc>
      </w:tr>
      <w:tr w:rsidR="00891574" w:rsidRPr="00B65291" w14:paraId="755309A5" w14:textId="77777777" w:rsidTr="004B7E46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D4A1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9F45D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5F64" w14:textId="77777777" w:rsidR="00891574" w:rsidRPr="00B65291" w:rsidRDefault="00891574" w:rsidP="004B7E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3D5E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2845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D933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565D" w14:textId="77777777" w:rsidR="00891574" w:rsidRPr="00B65291" w:rsidRDefault="00891574" w:rsidP="004B7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652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27</w:t>
            </w:r>
          </w:p>
        </w:tc>
      </w:tr>
    </w:tbl>
    <w:p w14:paraId="0DA5F34F" w14:textId="77777777" w:rsidR="00891574" w:rsidRPr="00B65291" w:rsidRDefault="00891574" w:rsidP="00891574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6529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Note</w:t>
      </w:r>
      <w:r w:rsidRPr="00B652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 Hap=happy film clip, neut=neutral film clip, threat=threatening film clip, sad=sad film clip Depression n=67, anxiety n=49. Significance = * p &lt;0,05, ** p &lt;0,01, *** p &lt;0,001.</w:t>
      </w:r>
    </w:p>
    <w:p w14:paraId="3273D49F" w14:textId="7B72CE7A" w:rsidR="00891574" w:rsidRPr="00010056" w:rsidRDefault="00010056" w:rsidP="0089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1005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mmary: </w:t>
      </w:r>
    </w:p>
    <w:p w14:paraId="20B0B713" w14:textId="7E681E38" w:rsidR="00891574" w:rsidRPr="00010056" w:rsidRDefault="00891574" w:rsidP="008915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0056">
        <w:rPr>
          <w:rFonts w:ascii="Times New Roman" w:hAnsi="Times New Roman" w:cs="Times New Roman"/>
          <w:sz w:val="24"/>
          <w:szCs w:val="24"/>
          <w:lang w:val="en-GB"/>
        </w:rPr>
        <w:t xml:space="preserve">The bootstrapped results indicate that our findings are robust: rRSA was not significantly associated with the two treatment outcome measures, neither for depressed, nor for patients with anxiety disorders. ΔRSA towards </w:t>
      </w:r>
      <w:proofErr w:type="gramStart"/>
      <w:r w:rsidRPr="00010056">
        <w:rPr>
          <w:rFonts w:ascii="Times New Roman" w:hAnsi="Times New Roman" w:cs="Times New Roman"/>
          <w:sz w:val="24"/>
          <w:szCs w:val="24"/>
          <w:lang w:val="en-GB"/>
        </w:rPr>
        <w:t>all  four</w:t>
      </w:r>
      <w:proofErr w:type="gramEnd"/>
      <w:r w:rsidRPr="00010056">
        <w:rPr>
          <w:rFonts w:ascii="Times New Roman" w:hAnsi="Times New Roman" w:cs="Times New Roman"/>
          <w:sz w:val="24"/>
          <w:szCs w:val="24"/>
          <w:lang w:val="en-GB"/>
        </w:rPr>
        <w:t xml:space="preserve"> films was associated with better treatment outcome on both outcome measures only in the depression group.</w:t>
      </w:r>
      <w:r w:rsidRPr="0001005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10056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9BACF41" w14:textId="77777777" w:rsidR="00891574" w:rsidRPr="00B65291" w:rsidRDefault="00891574" w:rsidP="00F56E2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</w:p>
    <w:sectPr w:rsidR="00891574" w:rsidRPr="00B65291">
      <w:headerReference w:type="default" r:id="rId14"/>
      <w:footerReference w:type="defaul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1C544" w14:textId="77777777" w:rsidR="00667C0A" w:rsidRDefault="00667C0A" w:rsidP="00B61CEA">
      <w:pPr>
        <w:spacing w:after="0" w:line="240" w:lineRule="auto"/>
      </w:pPr>
      <w:r>
        <w:separator/>
      </w:r>
    </w:p>
  </w:endnote>
  <w:endnote w:type="continuationSeparator" w:id="0">
    <w:p w14:paraId="3377719B" w14:textId="77777777" w:rsidR="00667C0A" w:rsidRDefault="00667C0A" w:rsidP="00B61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B1BE5" w14:textId="77777777" w:rsidR="00DB0B46" w:rsidRDefault="00DB0B4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7252040"/>
      <w:docPartObj>
        <w:docPartGallery w:val="Page Numbers (Bottom of Page)"/>
        <w:docPartUnique/>
      </w:docPartObj>
    </w:sdtPr>
    <w:sdtContent>
      <w:p w14:paraId="15C1510D" w14:textId="0E3C509D" w:rsidR="00DB0B46" w:rsidRDefault="00DB0B4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9AC955" w14:textId="77777777" w:rsidR="00DB0B46" w:rsidRDefault="00DB0B4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DB94F" w14:textId="77777777" w:rsidR="00DB0B46" w:rsidRDefault="00DB0B46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77937657"/>
      <w:docPartObj>
        <w:docPartGallery w:val="Page Numbers (Bottom of Page)"/>
        <w:docPartUnique/>
      </w:docPartObj>
    </w:sdtPr>
    <w:sdtContent>
      <w:p w14:paraId="26217A34" w14:textId="77777777" w:rsidR="006A7001" w:rsidRDefault="006A700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40C0">
          <w:rPr>
            <w:noProof/>
          </w:rPr>
          <w:t>4</w:t>
        </w:r>
        <w:r>
          <w:fldChar w:fldCharType="end"/>
        </w:r>
      </w:p>
    </w:sdtContent>
  </w:sdt>
  <w:p w14:paraId="6D59F395" w14:textId="77777777" w:rsidR="006A7001" w:rsidRDefault="006A7001">
    <w:pPr>
      <w:pStyle w:val="Fuzeile"/>
    </w:pPr>
  </w:p>
  <w:p w14:paraId="5C58635D" w14:textId="77777777" w:rsidR="006A551A" w:rsidRDefault="006A551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E51E3" w14:textId="77777777" w:rsidR="00667C0A" w:rsidRDefault="00667C0A" w:rsidP="00B61CEA">
      <w:pPr>
        <w:spacing w:after="0" w:line="240" w:lineRule="auto"/>
      </w:pPr>
      <w:r>
        <w:separator/>
      </w:r>
    </w:p>
  </w:footnote>
  <w:footnote w:type="continuationSeparator" w:id="0">
    <w:p w14:paraId="6C2182EE" w14:textId="77777777" w:rsidR="00667C0A" w:rsidRDefault="00667C0A" w:rsidP="00B61C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1CECC8" w14:textId="77777777" w:rsidR="00DB0B46" w:rsidRDefault="00DB0B4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59D110" w14:textId="77777777" w:rsidR="00DB0B46" w:rsidRDefault="00DB0B4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5C28B5" w14:textId="77777777" w:rsidR="00DB0B46" w:rsidRDefault="00DB0B46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9F0DE5" w14:textId="7FAF44FD" w:rsidR="00B61CEA" w:rsidRPr="008240A0" w:rsidRDefault="00D41DFE">
    <w:pPr>
      <w:pStyle w:val="Kopfzeile"/>
      <w:rPr>
        <w:rFonts w:ascii="Times New Roman" w:hAnsi="Times New Roman" w:cs="Times New Roman"/>
        <w:i/>
        <w:iCs/>
        <w:sz w:val="24"/>
        <w:szCs w:val="24"/>
        <w:lang w:val="en-US"/>
      </w:rPr>
    </w:pPr>
    <w:r w:rsidRPr="00D41DFE">
      <w:rPr>
        <w:rFonts w:ascii="Times New Roman" w:hAnsi="Times New Roman" w:cs="Times New Roman"/>
        <w:i/>
        <w:iCs/>
        <w:sz w:val="24"/>
        <w:szCs w:val="24"/>
        <w:lang w:val="en-US"/>
      </w:rPr>
      <w:t xml:space="preserve">RSA across the mood and anxiety disorders- </w:t>
    </w:r>
    <w:r w:rsidRPr="008240A0">
      <w:rPr>
        <w:rFonts w:ascii="Times New Roman" w:hAnsi="Times New Roman" w:cs="Times New Roman"/>
        <w:i/>
        <w:iCs/>
        <w:sz w:val="24"/>
        <w:szCs w:val="24"/>
        <w:lang w:val="en-US"/>
      </w:rPr>
      <w:t>Supplementary Online Materials</w:t>
    </w:r>
  </w:p>
  <w:p w14:paraId="79631A72" w14:textId="77777777" w:rsidR="006A551A" w:rsidRPr="00F56E27" w:rsidRDefault="006A551A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2224C"/>
    <w:multiLevelType w:val="multilevel"/>
    <w:tmpl w:val="F1F83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3A2D93"/>
    <w:multiLevelType w:val="multilevel"/>
    <w:tmpl w:val="454499C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2F51707"/>
    <w:multiLevelType w:val="multilevel"/>
    <w:tmpl w:val="24229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9B3755"/>
    <w:multiLevelType w:val="multilevel"/>
    <w:tmpl w:val="0B8A1C8C"/>
    <w:lvl w:ilvl="0">
      <w:start w:val="2"/>
      <w:numFmt w:val="decimal"/>
      <w:lvlText w:val="%1"/>
      <w:lvlJc w:val="left"/>
      <w:pPr>
        <w:ind w:left="484" w:hanging="4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4" w:hanging="4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9197B1F"/>
    <w:multiLevelType w:val="hybridMultilevel"/>
    <w:tmpl w:val="FBEC34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BBA457E">
      <w:start w:val="1"/>
      <w:numFmt w:val="decimal"/>
      <w:lvlText w:val="1.1.%2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0E2AD1"/>
    <w:multiLevelType w:val="multilevel"/>
    <w:tmpl w:val="B830B3D4"/>
    <w:lvl w:ilvl="0">
      <w:start w:val="1"/>
      <w:numFmt w:val="decimal"/>
      <w:lvlText w:val="%1."/>
      <w:lvlJc w:val="left"/>
      <w:pPr>
        <w:ind w:left="367" w:hanging="3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7" w:hanging="3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5B1212BD"/>
    <w:multiLevelType w:val="hybridMultilevel"/>
    <w:tmpl w:val="58B46E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669386">
    <w:abstractNumId w:val="6"/>
  </w:num>
  <w:num w:numId="2" w16cid:durableId="792141826">
    <w:abstractNumId w:val="5"/>
  </w:num>
  <w:num w:numId="3" w16cid:durableId="290551585">
    <w:abstractNumId w:val="4"/>
  </w:num>
  <w:num w:numId="4" w16cid:durableId="355347672">
    <w:abstractNumId w:val="1"/>
  </w:num>
  <w:num w:numId="5" w16cid:durableId="2106462015">
    <w:abstractNumId w:val="3"/>
  </w:num>
  <w:num w:numId="6" w16cid:durableId="498038511">
    <w:abstractNumId w:val="2"/>
  </w:num>
  <w:num w:numId="7" w16cid:durableId="452217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1F9"/>
    <w:rsid w:val="00010056"/>
    <w:rsid w:val="000125F7"/>
    <w:rsid w:val="000923F7"/>
    <w:rsid w:val="00106C0F"/>
    <w:rsid w:val="001116A5"/>
    <w:rsid w:val="00137EA2"/>
    <w:rsid w:val="00154986"/>
    <w:rsid w:val="0017663A"/>
    <w:rsid w:val="001E1550"/>
    <w:rsid w:val="001E1C21"/>
    <w:rsid w:val="001E56CC"/>
    <w:rsid w:val="002B3FB8"/>
    <w:rsid w:val="002E72E4"/>
    <w:rsid w:val="00317AF3"/>
    <w:rsid w:val="00337D6A"/>
    <w:rsid w:val="00347947"/>
    <w:rsid w:val="003B31F9"/>
    <w:rsid w:val="003C0A66"/>
    <w:rsid w:val="003C3DC2"/>
    <w:rsid w:val="003E1C4A"/>
    <w:rsid w:val="00405BDF"/>
    <w:rsid w:val="004373AD"/>
    <w:rsid w:val="004465DB"/>
    <w:rsid w:val="004D483D"/>
    <w:rsid w:val="004F5FC8"/>
    <w:rsid w:val="00516773"/>
    <w:rsid w:val="00543D47"/>
    <w:rsid w:val="00553A6B"/>
    <w:rsid w:val="005A01A7"/>
    <w:rsid w:val="005B3AD8"/>
    <w:rsid w:val="005C7320"/>
    <w:rsid w:val="005E7CCA"/>
    <w:rsid w:val="0061027C"/>
    <w:rsid w:val="00615237"/>
    <w:rsid w:val="00627886"/>
    <w:rsid w:val="00630676"/>
    <w:rsid w:val="006353ED"/>
    <w:rsid w:val="00636402"/>
    <w:rsid w:val="00666034"/>
    <w:rsid w:val="00667C0A"/>
    <w:rsid w:val="00673D6C"/>
    <w:rsid w:val="006A551A"/>
    <w:rsid w:val="006A7001"/>
    <w:rsid w:val="00700569"/>
    <w:rsid w:val="00700DEA"/>
    <w:rsid w:val="007078DA"/>
    <w:rsid w:val="00742D9F"/>
    <w:rsid w:val="00772DA1"/>
    <w:rsid w:val="007D0354"/>
    <w:rsid w:val="007D3341"/>
    <w:rsid w:val="007E6096"/>
    <w:rsid w:val="008240A0"/>
    <w:rsid w:val="00833B46"/>
    <w:rsid w:val="00842DEC"/>
    <w:rsid w:val="00844ACF"/>
    <w:rsid w:val="00891574"/>
    <w:rsid w:val="008B3AD7"/>
    <w:rsid w:val="00907551"/>
    <w:rsid w:val="009124E2"/>
    <w:rsid w:val="00941E29"/>
    <w:rsid w:val="00945BCC"/>
    <w:rsid w:val="00957C8D"/>
    <w:rsid w:val="009F26B5"/>
    <w:rsid w:val="00A0723D"/>
    <w:rsid w:val="00A10037"/>
    <w:rsid w:val="00A153B2"/>
    <w:rsid w:val="00A57227"/>
    <w:rsid w:val="00A73670"/>
    <w:rsid w:val="00A8644C"/>
    <w:rsid w:val="00AA40C0"/>
    <w:rsid w:val="00AF13F8"/>
    <w:rsid w:val="00B27433"/>
    <w:rsid w:val="00B61CEA"/>
    <w:rsid w:val="00BD657E"/>
    <w:rsid w:val="00C066DF"/>
    <w:rsid w:val="00C51DD2"/>
    <w:rsid w:val="00C66E62"/>
    <w:rsid w:val="00CD2F53"/>
    <w:rsid w:val="00D16C84"/>
    <w:rsid w:val="00D41DFE"/>
    <w:rsid w:val="00D448AC"/>
    <w:rsid w:val="00DA1E07"/>
    <w:rsid w:val="00DA7363"/>
    <w:rsid w:val="00DA7DD4"/>
    <w:rsid w:val="00DB0B46"/>
    <w:rsid w:val="00DC1BAE"/>
    <w:rsid w:val="00DE5D0A"/>
    <w:rsid w:val="00DE6A5D"/>
    <w:rsid w:val="00E13159"/>
    <w:rsid w:val="00E70C79"/>
    <w:rsid w:val="00E77037"/>
    <w:rsid w:val="00E864A6"/>
    <w:rsid w:val="00EB4E55"/>
    <w:rsid w:val="00EC5969"/>
    <w:rsid w:val="00EE08CE"/>
    <w:rsid w:val="00F021FD"/>
    <w:rsid w:val="00F26660"/>
    <w:rsid w:val="00F402A2"/>
    <w:rsid w:val="00F56E27"/>
    <w:rsid w:val="00F61A3A"/>
    <w:rsid w:val="00F71AF5"/>
    <w:rsid w:val="00FA39EC"/>
    <w:rsid w:val="00FB2C7A"/>
    <w:rsid w:val="00FB3A3B"/>
    <w:rsid w:val="00FD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8A4DE"/>
  <w15:chartTrackingRefBased/>
  <w15:docId w15:val="{1F728ACE-80E7-49EE-8814-6F872918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31F9"/>
  </w:style>
  <w:style w:type="paragraph" w:styleId="berschrift1">
    <w:name w:val="heading 1"/>
    <w:basedOn w:val="Standard"/>
    <w:next w:val="Standard"/>
    <w:link w:val="berschrift1Zchn"/>
    <w:uiPriority w:val="9"/>
    <w:qFormat/>
    <w:rsid w:val="008915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915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915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15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15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15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15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15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15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61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CEA"/>
  </w:style>
  <w:style w:type="paragraph" w:styleId="Fuzeile">
    <w:name w:val="footer"/>
    <w:basedOn w:val="Standard"/>
    <w:link w:val="FuzeileZchn"/>
    <w:uiPriority w:val="99"/>
    <w:unhideWhenUsed/>
    <w:rsid w:val="00B61C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CEA"/>
  </w:style>
  <w:style w:type="paragraph" w:styleId="Listenabsatz">
    <w:name w:val="List Paragraph"/>
    <w:basedOn w:val="Standard"/>
    <w:uiPriority w:val="34"/>
    <w:qFormat/>
    <w:rsid w:val="005A01A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A100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1574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9157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91574"/>
    <w:rPr>
      <w:rFonts w:eastAsiaTheme="majorEastAsia"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1574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1574"/>
    <w:rPr>
      <w:rFonts w:eastAsiaTheme="majorEastAsia" w:cstheme="majorBidi"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1574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1574"/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1574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1574"/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Titel">
    <w:name w:val="Title"/>
    <w:basedOn w:val="Standard"/>
    <w:next w:val="Standard"/>
    <w:link w:val="TitelZchn"/>
    <w:uiPriority w:val="10"/>
    <w:qFormat/>
    <w:rsid w:val="00891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9157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15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157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891574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91574"/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91574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9157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91574"/>
    <w:rPr>
      <w:rFonts w:eastAsiaTheme="minorEastAsia"/>
      <w:i/>
      <w:iCs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character" w:styleId="IntensiverVerweis">
    <w:name w:val="Intense Reference"/>
    <w:basedOn w:val="Absatz-Standardschriftart"/>
    <w:uiPriority w:val="32"/>
    <w:qFormat/>
    <w:rsid w:val="00891574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92735C1EDBE4E76A9BB7B2C95940F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0E537A1-F6EA-4805-A506-A4EC9395D14F}"/>
      </w:docPartPr>
      <w:docPartBody>
        <w:p w:rsidR="00EE78CD" w:rsidRDefault="006E092B" w:rsidP="006E092B">
          <w:pPr>
            <w:pStyle w:val="F92735C1EDBE4E76A9BB7B2C95940F93"/>
          </w:pPr>
          <w:r w:rsidRPr="00927971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92B"/>
    <w:rsid w:val="000923F7"/>
    <w:rsid w:val="001D1014"/>
    <w:rsid w:val="002A7616"/>
    <w:rsid w:val="002F096E"/>
    <w:rsid w:val="002F2AE3"/>
    <w:rsid w:val="00382C64"/>
    <w:rsid w:val="0057453C"/>
    <w:rsid w:val="006E092B"/>
    <w:rsid w:val="006E7CA1"/>
    <w:rsid w:val="00700569"/>
    <w:rsid w:val="00814B8F"/>
    <w:rsid w:val="008F6B94"/>
    <w:rsid w:val="00A879EE"/>
    <w:rsid w:val="00AD4844"/>
    <w:rsid w:val="00B3257A"/>
    <w:rsid w:val="00B54E50"/>
    <w:rsid w:val="00C70272"/>
    <w:rsid w:val="00C83C17"/>
    <w:rsid w:val="00D2080B"/>
    <w:rsid w:val="00E86CB2"/>
    <w:rsid w:val="00EE78CD"/>
    <w:rsid w:val="00F0205B"/>
    <w:rsid w:val="00F9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E092B"/>
    <w:rPr>
      <w:color w:val="808080"/>
    </w:rPr>
  </w:style>
  <w:style w:type="paragraph" w:customStyle="1" w:styleId="F92735C1EDBE4E76A9BB7B2C95940F93">
    <w:name w:val="F92735C1EDBE4E76A9BB7B2C95940F93"/>
    <w:rsid w:val="006E092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E1EA4-9144-4900-A17C-D40DE3CA2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961</Words>
  <Characters>30584</Characters>
  <Application>Microsoft Office Word</Application>
  <DocSecurity>0</DocSecurity>
  <Lines>4369</Lines>
  <Paragraphs>33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Adolph</dc:creator>
  <cp:keywords/>
  <dc:description/>
  <cp:lastModifiedBy>Adolph, Dirk</cp:lastModifiedBy>
  <cp:revision>9</cp:revision>
  <dcterms:created xsi:type="dcterms:W3CDTF">2023-09-04T15:36:00Z</dcterms:created>
  <dcterms:modified xsi:type="dcterms:W3CDTF">2025-05-26T14:27:00Z</dcterms:modified>
</cp:coreProperties>
</file>